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239A4" w14:textId="3FE884C8" w:rsidR="002631B4" w:rsidRPr="00190DA1" w:rsidRDefault="002631B4" w:rsidP="00487359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 w:rsidRPr="00190DA1">
        <w:rPr>
          <w:rFonts w:ascii="Arial" w:hAnsi="Arial" w:cs="Arial"/>
          <w:b/>
          <w:sz w:val="22"/>
          <w:szCs w:val="22"/>
          <w:lang w:val="en-US"/>
        </w:rPr>
        <w:t>Appendix A</w:t>
      </w:r>
      <w:r w:rsidR="00CD1DD8" w:rsidRPr="00190DA1"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p w14:paraId="45CDA0E9" w14:textId="281F1B59" w:rsidR="00CD1DD8" w:rsidRPr="001D24BC" w:rsidRDefault="002631B4" w:rsidP="00487359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E</w:t>
      </w:r>
      <w:r w:rsidR="00CD1DD8" w:rsidRPr="001D24BC">
        <w:rPr>
          <w:rFonts w:ascii="Arial" w:hAnsi="Arial" w:cs="Arial"/>
          <w:sz w:val="22"/>
          <w:szCs w:val="22"/>
          <w:lang w:val="en-US"/>
        </w:rPr>
        <w:t>ach domain (and its definition</w:t>
      </w:r>
      <w:r>
        <w:rPr>
          <w:rFonts w:ascii="Arial" w:hAnsi="Arial" w:cs="Arial"/>
          <w:sz w:val="22"/>
          <w:szCs w:val="22"/>
          <w:lang w:val="en-US"/>
        </w:rPr>
        <w:t>; Cane et al. 2012</w:t>
      </w:r>
      <w:r w:rsidR="00CD1DD8" w:rsidRPr="001D24BC">
        <w:rPr>
          <w:rFonts w:ascii="Arial" w:hAnsi="Arial" w:cs="Arial"/>
          <w:sz w:val="22"/>
          <w:szCs w:val="22"/>
          <w:lang w:val="en-US"/>
        </w:rPr>
        <w:t>), and its associa</w:t>
      </w:r>
      <w:r>
        <w:rPr>
          <w:rFonts w:ascii="Arial" w:hAnsi="Arial" w:cs="Arial"/>
          <w:sz w:val="22"/>
          <w:szCs w:val="22"/>
          <w:lang w:val="en-US"/>
        </w:rPr>
        <w:t>ted survey items.</w:t>
      </w:r>
    </w:p>
    <w:tbl>
      <w:tblPr>
        <w:tblStyle w:val="PlainTable2"/>
        <w:tblW w:w="14580" w:type="dxa"/>
        <w:tblLayout w:type="fixed"/>
        <w:tblLook w:val="04A0" w:firstRow="1" w:lastRow="0" w:firstColumn="1" w:lastColumn="0" w:noHBand="0" w:noVBand="1"/>
      </w:tblPr>
      <w:tblGrid>
        <w:gridCol w:w="3960"/>
        <w:gridCol w:w="5040"/>
        <w:gridCol w:w="5580"/>
      </w:tblGrid>
      <w:tr w:rsidR="00CD1DD8" w:rsidRPr="001D24BC" w14:paraId="30012513" w14:textId="77777777" w:rsidTr="53C20D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14:paraId="0EB16B68" w14:textId="77777777" w:rsidR="00CD1DD8" w:rsidRPr="001D24BC" w:rsidRDefault="00CD1DD8" w:rsidP="00487359">
            <w:pPr>
              <w:spacing w:line="480" w:lineRule="auto"/>
              <w:ind w:left="720" w:hanging="720"/>
              <w:jc w:val="center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Theoretical domain</w:t>
            </w:r>
          </w:p>
          <w:p w14:paraId="4772226A" w14:textId="77777777" w:rsidR="00CD1DD8" w:rsidRPr="001D24BC" w:rsidRDefault="00CD1DD8" w:rsidP="00487359">
            <w:pPr>
              <w:spacing w:line="480" w:lineRule="auto"/>
              <w:ind w:left="720" w:hanging="720"/>
              <w:jc w:val="center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(definition) </w:t>
            </w:r>
          </w:p>
        </w:tc>
        <w:tc>
          <w:tcPr>
            <w:tcW w:w="5040" w:type="dxa"/>
          </w:tcPr>
          <w:p w14:paraId="009F07BD" w14:textId="707D3E71" w:rsidR="00CD1DD8" w:rsidRPr="001D24BC" w:rsidRDefault="0050672E" w:rsidP="004873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Diagnostic Survey 1 </w:t>
            </w:r>
          </w:p>
        </w:tc>
        <w:tc>
          <w:tcPr>
            <w:tcW w:w="5580" w:type="dxa"/>
          </w:tcPr>
          <w:p w14:paraId="6FF89F38" w14:textId="2A47AD22" w:rsidR="00CD1DD8" w:rsidRPr="001D24BC" w:rsidRDefault="0050672E" w:rsidP="004873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Diagnostic Survey 2</w:t>
            </w:r>
          </w:p>
        </w:tc>
      </w:tr>
      <w:tr w:rsidR="00CD1DD8" w:rsidRPr="001D24BC" w14:paraId="40DB680B" w14:textId="77777777" w:rsidTr="53C20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 w:val="restart"/>
            <w:tcBorders>
              <w:bottom w:val="nil"/>
              <w:right w:val="nil"/>
            </w:tcBorders>
          </w:tcPr>
          <w:p w14:paraId="36F82757" w14:textId="77777777" w:rsidR="00CD1DD8" w:rsidRPr="001D24BC" w:rsidRDefault="00CD1DD8" w:rsidP="00487359">
            <w:pPr>
              <w:spacing w:line="480" w:lineRule="auto"/>
              <w:ind w:left="720" w:hanging="72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 xml:space="preserve">Knowledge </w:t>
            </w:r>
            <w:r w:rsidRPr="001D24BC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(An awareness of the existence of something)</w:t>
            </w:r>
          </w:p>
        </w:tc>
        <w:tc>
          <w:tcPr>
            <w:tcW w:w="5040" w:type="dxa"/>
            <w:tcBorders>
              <w:left w:val="nil"/>
              <w:bottom w:val="nil"/>
            </w:tcBorders>
          </w:tcPr>
          <w:p w14:paraId="6909FB7C" w14:textId="77777777" w:rsidR="00CD1DD8" w:rsidRPr="001D24BC" w:rsidRDefault="00CD1DD8" w:rsidP="00487359">
            <w:pPr>
              <w:pStyle w:val="ListParagraph"/>
              <w:numPr>
                <w:ilvl w:val="0"/>
                <w:numId w:val="41"/>
              </w:numPr>
              <w:spacing w:line="480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I know how to write a post on Twitter.</w:t>
            </w:r>
          </w:p>
        </w:tc>
        <w:tc>
          <w:tcPr>
            <w:tcW w:w="5580" w:type="dxa"/>
            <w:tcBorders>
              <w:left w:val="nil"/>
              <w:bottom w:val="nil"/>
            </w:tcBorders>
          </w:tcPr>
          <w:p w14:paraId="3F01BDCE" w14:textId="77777777" w:rsidR="00CD1DD8" w:rsidRPr="001D24BC" w:rsidRDefault="00CD1DD8" w:rsidP="00487359">
            <w:pPr>
              <w:pStyle w:val="ListParagraph"/>
              <w:numPr>
                <w:ilvl w:val="0"/>
                <w:numId w:val="41"/>
              </w:numPr>
              <w:spacing w:line="480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I know how to write an anti-littering post on Twitter.</w:t>
            </w:r>
          </w:p>
        </w:tc>
      </w:tr>
      <w:tr w:rsidR="00CD1DD8" w:rsidRPr="001D24BC" w14:paraId="5EBAA536" w14:textId="77777777" w:rsidTr="53C20DAE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/>
          </w:tcPr>
          <w:p w14:paraId="3C335087" w14:textId="77777777" w:rsidR="00CD1DD8" w:rsidRPr="001D24BC" w:rsidRDefault="00CD1DD8" w:rsidP="00487359">
            <w:pPr>
              <w:spacing w:line="480" w:lineRule="auto"/>
              <w:ind w:left="720" w:hanging="72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</w:tcBorders>
          </w:tcPr>
          <w:p w14:paraId="17A51F6A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I know how to post a picture on Twitter.</w:t>
            </w:r>
          </w:p>
          <w:p w14:paraId="34B2ED37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 xml:space="preserve">I know what is the objective of posting anti-littering messages on </w:t>
            </w:r>
            <w:proofErr w:type="gramStart"/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Twitter.*</w:t>
            </w:r>
            <w:proofErr w:type="gramEnd"/>
          </w:p>
        </w:tc>
        <w:tc>
          <w:tcPr>
            <w:tcW w:w="5580" w:type="dxa"/>
            <w:tcBorders>
              <w:top w:val="nil"/>
              <w:left w:val="nil"/>
              <w:bottom w:val="nil"/>
            </w:tcBorders>
          </w:tcPr>
          <w:p w14:paraId="4F432A4D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I know how to post an anti-littering picture on Twitter.</w:t>
            </w:r>
          </w:p>
        </w:tc>
      </w:tr>
      <w:tr w:rsidR="00CD1DD8" w:rsidRPr="001D24BC" w14:paraId="7C65A28E" w14:textId="77777777" w:rsidTr="53C20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 w:val="restart"/>
            <w:tcBorders>
              <w:top w:val="nil"/>
              <w:bottom w:val="nil"/>
              <w:right w:val="nil"/>
            </w:tcBorders>
          </w:tcPr>
          <w:p w14:paraId="3960EF45" w14:textId="77777777" w:rsidR="00CD1DD8" w:rsidRPr="001D24BC" w:rsidRDefault="00CD1DD8" w:rsidP="00487359">
            <w:pPr>
              <w:spacing w:line="480" w:lineRule="auto"/>
              <w:ind w:left="720" w:hanging="72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 xml:space="preserve">Skills </w:t>
            </w:r>
            <w:r w:rsidRPr="001D24BC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(An ability or proficiency acquired through training and/or practice)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</w:tcBorders>
          </w:tcPr>
          <w:p w14:paraId="56C7FE0F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I have experience posting on Twitter.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nil"/>
            </w:tcBorders>
          </w:tcPr>
          <w:p w14:paraId="516A770A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I have experience posting on Twitter.</w:t>
            </w:r>
          </w:p>
        </w:tc>
      </w:tr>
      <w:tr w:rsidR="00CD1DD8" w:rsidRPr="001D24BC" w14:paraId="6C4A31A2" w14:textId="77777777" w:rsidTr="53C20DAE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/>
          </w:tcPr>
          <w:p w14:paraId="621A1F50" w14:textId="77777777" w:rsidR="00CD1DD8" w:rsidRPr="001D24BC" w:rsidRDefault="00CD1DD8" w:rsidP="00487359">
            <w:pPr>
              <w:spacing w:line="480" w:lineRule="auto"/>
              <w:ind w:left="720" w:hanging="72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</w:tcBorders>
          </w:tcPr>
          <w:p w14:paraId="1F303879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I have the skills necessary to post anti-littering messages on Twitter.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</w:tcBorders>
          </w:tcPr>
          <w:p w14:paraId="17F34FD4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I have the skills and ability necessary to post anti-littering messages on Twitter.</w:t>
            </w:r>
          </w:p>
        </w:tc>
      </w:tr>
      <w:tr w:rsidR="00CD1DD8" w:rsidRPr="001D24BC" w14:paraId="7EA95EB1" w14:textId="77777777" w:rsidTr="53C20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 w:val="restart"/>
            <w:tcBorders>
              <w:top w:val="nil"/>
              <w:bottom w:val="nil"/>
              <w:right w:val="nil"/>
            </w:tcBorders>
          </w:tcPr>
          <w:p w14:paraId="755F07D6" w14:textId="5AF9723C" w:rsidR="00CD1DD8" w:rsidRPr="001D24BC" w:rsidRDefault="00CD1DD8" w:rsidP="00487359">
            <w:pPr>
              <w:spacing w:line="480" w:lineRule="auto"/>
              <w:ind w:left="720" w:hanging="72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53C20DAE">
              <w:rPr>
                <w:rFonts w:ascii="Arial" w:hAnsi="Arial" w:cs="Arial"/>
                <w:sz w:val="22"/>
                <w:szCs w:val="22"/>
                <w:lang w:val="en-US"/>
              </w:rPr>
              <w:t>Memory, attention</w:t>
            </w:r>
            <w:r w:rsidR="16AAA0DC" w:rsidRPr="53C20DAE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Pr="53C20DAE">
              <w:rPr>
                <w:rFonts w:ascii="Arial" w:hAnsi="Arial" w:cs="Arial"/>
                <w:sz w:val="22"/>
                <w:szCs w:val="22"/>
                <w:lang w:val="en-US"/>
              </w:rPr>
              <w:t xml:space="preserve"> and decision processes </w:t>
            </w:r>
            <w:r w:rsidRPr="53C20DA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(The ability to retain information, focus selectively on aspects of the environment and choose between two or more alternatives)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</w:tcBorders>
          </w:tcPr>
          <w:p w14:paraId="59BCA3D6" w14:textId="3BF32140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I often inten</w:t>
            </w:r>
            <w:r w:rsidR="00764CA6" w:rsidRPr="001D24BC">
              <w:rPr>
                <w:rFonts w:ascii="Arial" w:hAnsi="Arial" w:cs="Arial"/>
                <w:sz w:val="22"/>
                <w:szCs w:val="22"/>
                <w:lang w:val="en-US"/>
              </w:rPr>
              <w:t>d</w:t>
            </w: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 xml:space="preserve"> to post an anti-littering message on Twitter and then forget to do it.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nil"/>
            </w:tcBorders>
          </w:tcPr>
          <w:p w14:paraId="34E635C4" w14:textId="77777777" w:rsidR="00CD1DD8" w:rsidRPr="001D24BC" w:rsidRDefault="00CD1DD8" w:rsidP="00487359">
            <w:pPr>
              <w:pStyle w:val="ListParagraph"/>
              <w:spacing w:line="48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D1DD8" w:rsidRPr="001D24BC" w14:paraId="029EB6E4" w14:textId="77777777" w:rsidTr="53C20DAE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/>
          </w:tcPr>
          <w:p w14:paraId="42A298DF" w14:textId="77777777" w:rsidR="00CD1DD8" w:rsidRPr="001D24BC" w:rsidRDefault="00CD1DD8" w:rsidP="00487359">
            <w:pPr>
              <w:spacing w:line="480" w:lineRule="auto"/>
              <w:ind w:left="720" w:hanging="72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</w:tcBorders>
          </w:tcPr>
          <w:p w14:paraId="72CF847E" w14:textId="20C771F3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There often are distractions online, or around me, which prevent me from posting anti-littering messages on Twitter.</w:t>
            </w:r>
            <w:r w:rsidR="00764CA6" w:rsidRPr="001D24BC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 (RS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</w:tcBorders>
          </w:tcPr>
          <w:p w14:paraId="1E1ABBAE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I usually have no distractions to prevent me from posting anti-littering messages on Twitter.</w:t>
            </w:r>
          </w:p>
        </w:tc>
      </w:tr>
      <w:tr w:rsidR="00CD1DD8" w:rsidRPr="001D24BC" w14:paraId="1A8061AA" w14:textId="77777777" w:rsidTr="53C20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/>
          </w:tcPr>
          <w:p w14:paraId="1DDAF08B" w14:textId="77777777" w:rsidR="00CD1DD8" w:rsidRPr="001D24BC" w:rsidRDefault="00CD1DD8" w:rsidP="00487359">
            <w:pPr>
              <w:spacing w:line="480" w:lineRule="auto"/>
              <w:ind w:left="720" w:hanging="72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</w:tcBorders>
          </w:tcPr>
          <w:p w14:paraId="734AC250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 xml:space="preserve">It is easy for me to select an anti-littering topic to Tweet </w:t>
            </w:r>
            <w:proofErr w:type="gramStart"/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about.*</w:t>
            </w:r>
            <w:proofErr w:type="gramEnd"/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</w:tcBorders>
          </w:tcPr>
          <w:p w14:paraId="160D624A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It is easy to remember to post anti-littering messages on Twitter.</w:t>
            </w:r>
          </w:p>
        </w:tc>
      </w:tr>
      <w:tr w:rsidR="00CD1DD8" w:rsidRPr="001D24BC" w14:paraId="5668F886" w14:textId="77777777" w:rsidTr="53C20DAE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 w:val="restart"/>
            <w:tcBorders>
              <w:top w:val="nil"/>
              <w:bottom w:val="nil"/>
              <w:right w:val="nil"/>
            </w:tcBorders>
          </w:tcPr>
          <w:p w14:paraId="4A2F73C0" w14:textId="05158D66" w:rsidR="00CD1DD8" w:rsidRPr="001D24BC" w:rsidRDefault="0050672E" w:rsidP="00487359">
            <w:pPr>
              <w:spacing w:line="480" w:lineRule="auto"/>
              <w:ind w:left="720" w:hanging="72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Behavioral</w:t>
            </w:r>
            <w:r w:rsidR="00CD1DD8" w:rsidRPr="001D24BC">
              <w:rPr>
                <w:rFonts w:ascii="Arial" w:hAnsi="Arial" w:cs="Arial"/>
                <w:sz w:val="22"/>
                <w:szCs w:val="22"/>
                <w:lang w:val="en-US"/>
              </w:rPr>
              <w:t xml:space="preserve"> regulation </w:t>
            </w:r>
            <w:r w:rsidR="00CD1DD8" w:rsidRPr="001D24BC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(Anything aimed at managing or changing objectively observed or measured actions)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</w:tcBorders>
          </w:tcPr>
          <w:p w14:paraId="1978610C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Posting anti-littering messages on Twitter is something I would automatically, without thinking.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nil"/>
            </w:tcBorders>
          </w:tcPr>
          <w:p w14:paraId="3A2FCA19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I would post anti-littering tweets automatically, without even thinking about it.</w:t>
            </w:r>
          </w:p>
        </w:tc>
      </w:tr>
      <w:tr w:rsidR="00CD1DD8" w:rsidRPr="001D24BC" w14:paraId="08633191" w14:textId="77777777" w:rsidTr="53C20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/>
          </w:tcPr>
          <w:p w14:paraId="1413058C" w14:textId="77777777" w:rsidR="00CD1DD8" w:rsidRPr="001D24BC" w:rsidRDefault="00CD1DD8" w:rsidP="00487359">
            <w:pPr>
              <w:spacing w:line="480" w:lineRule="auto"/>
              <w:ind w:left="720" w:hanging="72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</w:tcBorders>
          </w:tcPr>
          <w:p w14:paraId="38C88FAC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 xml:space="preserve">I can keep track of my overall progress in posting anti-littering messages on Twitter, </w:t>
            </w:r>
            <w:proofErr w:type="gramStart"/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e.g.</w:t>
            </w:r>
            <w:proofErr w:type="gramEnd"/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 xml:space="preserve"> by keeping track of the number of posts I tweet.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</w:tcBorders>
          </w:tcPr>
          <w:p w14:paraId="013C7BBA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I could keep track of how much I use Twitter to post anti-littering messages.</w:t>
            </w:r>
          </w:p>
        </w:tc>
      </w:tr>
      <w:tr w:rsidR="00CD1DD8" w:rsidRPr="001D24BC" w14:paraId="3D70E778" w14:textId="77777777" w:rsidTr="53C20DA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 w:val="restart"/>
            <w:tcBorders>
              <w:top w:val="nil"/>
              <w:bottom w:val="nil"/>
              <w:right w:val="nil"/>
            </w:tcBorders>
          </w:tcPr>
          <w:p w14:paraId="6071347B" w14:textId="2DF1B97A" w:rsidR="00CD1DD8" w:rsidRPr="001D24BC" w:rsidRDefault="00CD1DD8" w:rsidP="00487359">
            <w:pPr>
              <w:spacing w:line="480" w:lineRule="auto"/>
              <w:ind w:left="720" w:hanging="72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53C20DAE">
              <w:rPr>
                <w:rFonts w:ascii="Arial" w:hAnsi="Arial" w:cs="Arial"/>
                <w:sz w:val="22"/>
                <w:szCs w:val="22"/>
                <w:lang w:val="en-US"/>
              </w:rPr>
              <w:t xml:space="preserve">Social influences </w:t>
            </w:r>
            <w:r w:rsidRPr="53C20DA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(Those interpersonal processes that can cause individuals to change their thoughts, feelings</w:t>
            </w:r>
            <w:r w:rsidR="66AC608B" w:rsidRPr="53C20DA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,</w:t>
            </w:r>
            <w:r w:rsidRPr="53C20DA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or </w:t>
            </w:r>
            <w:r w:rsidR="0050672E" w:rsidRPr="53C20DA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behaviors</w:t>
            </w:r>
            <w:r w:rsidRPr="53C20DA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</w:tcBorders>
          </w:tcPr>
          <w:p w14:paraId="71F74FD9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Most people who are important to me would think it is a good idea for me to post anti-littering messages on Twitter.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nil"/>
            </w:tcBorders>
          </w:tcPr>
          <w:p w14:paraId="37BF356A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Most people would think it is a good idea for me to post anti-littering messages on Twitter.</w:t>
            </w:r>
          </w:p>
        </w:tc>
      </w:tr>
      <w:tr w:rsidR="00CD1DD8" w:rsidRPr="001D24BC" w14:paraId="5FAC4B9C" w14:textId="77777777" w:rsidTr="53C20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/>
          </w:tcPr>
          <w:p w14:paraId="2F6CB6C5" w14:textId="77777777" w:rsidR="00CD1DD8" w:rsidRPr="001D24BC" w:rsidRDefault="00CD1DD8" w:rsidP="00487359">
            <w:pPr>
              <w:spacing w:line="480" w:lineRule="auto"/>
              <w:ind w:left="720" w:hanging="72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</w:tcBorders>
          </w:tcPr>
          <w:p w14:paraId="78AC64AD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I know other people who post anti-littering messages on Twitter.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</w:tcBorders>
          </w:tcPr>
          <w:p w14:paraId="089F3B22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I know other people who post anti-littering messages on Twitter.</w:t>
            </w:r>
          </w:p>
        </w:tc>
      </w:tr>
      <w:tr w:rsidR="00CD1DD8" w:rsidRPr="001D24BC" w14:paraId="78DAF44C" w14:textId="77777777" w:rsidTr="53C20DAE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 w:val="restart"/>
            <w:tcBorders>
              <w:top w:val="nil"/>
              <w:bottom w:val="nil"/>
              <w:right w:val="nil"/>
            </w:tcBorders>
          </w:tcPr>
          <w:p w14:paraId="6FDD8BB7" w14:textId="613A61F4" w:rsidR="00CD1DD8" w:rsidRPr="001D24BC" w:rsidRDefault="00CD1DD8" w:rsidP="00487359">
            <w:pPr>
              <w:spacing w:line="480" w:lineRule="auto"/>
              <w:ind w:left="720" w:hanging="72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53C20DAE">
              <w:rPr>
                <w:rFonts w:ascii="Arial" w:hAnsi="Arial" w:cs="Arial"/>
                <w:sz w:val="22"/>
                <w:szCs w:val="22"/>
                <w:lang w:val="en-US"/>
              </w:rPr>
              <w:t xml:space="preserve">Environmental context and resources </w:t>
            </w:r>
            <w:r w:rsidRPr="53C20DA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(Any circumstance of a person’s situation or environment that discourages or encourages the development of skills and abilities, independence, social competence</w:t>
            </w:r>
            <w:r w:rsidR="78E9FAA4" w:rsidRPr="53C20DA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,</w:t>
            </w:r>
            <w:r w:rsidRPr="53C20DA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and adaptive </w:t>
            </w:r>
            <w:r w:rsidR="0050672E" w:rsidRPr="53C20DA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behavior</w:t>
            </w:r>
            <w:r w:rsidRPr="53C20DA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)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</w:tcBorders>
          </w:tcPr>
          <w:p w14:paraId="2145E8D6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I regularly use a smart phone.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nil"/>
            </w:tcBorders>
          </w:tcPr>
          <w:p w14:paraId="12022F3D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I regularly use a smart phone.</w:t>
            </w:r>
          </w:p>
        </w:tc>
      </w:tr>
      <w:tr w:rsidR="00CD1DD8" w:rsidRPr="001D24BC" w14:paraId="12A87A45" w14:textId="77777777" w:rsidTr="53C20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/>
          </w:tcPr>
          <w:p w14:paraId="02DB1035" w14:textId="77777777" w:rsidR="00CD1DD8" w:rsidRPr="001D24BC" w:rsidRDefault="00CD1DD8" w:rsidP="00487359">
            <w:pPr>
              <w:spacing w:line="480" w:lineRule="auto"/>
              <w:ind w:left="720" w:hanging="72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</w:tcBorders>
          </w:tcPr>
          <w:p w14:paraId="290979D4" w14:textId="0A22CC59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 xml:space="preserve">Often there are times, for example at work or in school, when I have no access to </w:t>
            </w:r>
            <w:proofErr w:type="gramStart"/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Twitter.</w:t>
            </w:r>
            <w:r w:rsidR="00764CA6" w:rsidRPr="001D24BC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(</w:t>
            </w:r>
            <w:proofErr w:type="gramEnd"/>
            <w:r w:rsidR="00764CA6" w:rsidRPr="001D24BC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RS)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</w:tcBorders>
          </w:tcPr>
          <w:p w14:paraId="6B9372D0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Most of the time I have access to Twitter.</w:t>
            </w:r>
          </w:p>
        </w:tc>
      </w:tr>
      <w:tr w:rsidR="00CD1DD8" w:rsidRPr="001D24BC" w14:paraId="15E6BE93" w14:textId="77777777" w:rsidTr="53C20DAE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 w:val="restart"/>
            <w:tcBorders>
              <w:top w:val="nil"/>
              <w:bottom w:val="nil"/>
              <w:right w:val="nil"/>
            </w:tcBorders>
          </w:tcPr>
          <w:p w14:paraId="4E9E4E03" w14:textId="77777777" w:rsidR="00CD1DD8" w:rsidRPr="001D24BC" w:rsidRDefault="00CD1DD8" w:rsidP="00487359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Social/professional role and identity</w:t>
            </w:r>
          </w:p>
          <w:p w14:paraId="2A23AF5E" w14:textId="401FE262" w:rsidR="00CD1DD8" w:rsidRPr="001D24BC" w:rsidRDefault="00CD1DD8" w:rsidP="00487359">
            <w:pPr>
              <w:spacing w:line="480" w:lineRule="auto"/>
              <w:ind w:left="720" w:hanging="72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(A coherent set of </w:t>
            </w:r>
            <w:r w:rsidR="0050672E" w:rsidRPr="001D24BC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behaviors</w:t>
            </w:r>
            <w:r w:rsidRPr="001D24BC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 and displayed personal qualities of an individual in a social or work setting)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</w:tcBorders>
          </w:tcPr>
          <w:p w14:paraId="15CF5BE9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As an influential person, it is my job to post anti-littering messages on Twitter.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nil"/>
            </w:tcBorders>
          </w:tcPr>
          <w:p w14:paraId="3756BEE9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As an influential person, it is my job to post anti-littering messages on Twitter.</w:t>
            </w:r>
          </w:p>
        </w:tc>
      </w:tr>
      <w:tr w:rsidR="00CD1DD8" w:rsidRPr="001D24BC" w14:paraId="6CD1BE56" w14:textId="77777777" w:rsidTr="53C20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/>
          </w:tcPr>
          <w:p w14:paraId="5029BD48" w14:textId="77777777" w:rsidR="00CD1DD8" w:rsidRPr="001D24BC" w:rsidRDefault="00CD1DD8" w:rsidP="00487359">
            <w:pPr>
              <w:spacing w:line="480" w:lineRule="auto"/>
              <w:ind w:left="720" w:hanging="72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</w:tcBorders>
          </w:tcPr>
          <w:p w14:paraId="6C4F4F9E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Posting anti-littering messages on Twitter is consistent with who I am.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</w:tcBorders>
          </w:tcPr>
          <w:p w14:paraId="39AE3FC8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Posting anti-littering messages on Twitter is consistent with who I am.</w:t>
            </w:r>
          </w:p>
        </w:tc>
      </w:tr>
      <w:tr w:rsidR="00CD1DD8" w:rsidRPr="001D24BC" w14:paraId="3D12D9EC" w14:textId="77777777" w:rsidTr="53C20DA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 w:val="restart"/>
            <w:tcBorders>
              <w:top w:val="nil"/>
              <w:bottom w:val="nil"/>
              <w:right w:val="nil"/>
            </w:tcBorders>
          </w:tcPr>
          <w:p w14:paraId="457FCB8C" w14:textId="04FAAC12" w:rsidR="00CD1DD8" w:rsidRPr="001D24BC" w:rsidRDefault="00CD1DD8" w:rsidP="00487359">
            <w:pPr>
              <w:spacing w:line="480" w:lineRule="auto"/>
              <w:ind w:left="720" w:hanging="72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53C20DAE">
              <w:rPr>
                <w:rFonts w:ascii="Arial" w:hAnsi="Arial" w:cs="Arial"/>
                <w:sz w:val="22"/>
                <w:szCs w:val="22"/>
                <w:lang w:val="en-US"/>
              </w:rPr>
              <w:t xml:space="preserve">Beliefs about capabilities </w:t>
            </w:r>
            <w:r w:rsidRPr="53C20DA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(Acceptance of the truth, reality or validity about an ability, talent</w:t>
            </w:r>
            <w:r w:rsidR="5B29546D" w:rsidRPr="53C20DA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, </w:t>
            </w:r>
            <w:r w:rsidRPr="53C20DAE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or facility that a person can put to constructive use)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</w:tcBorders>
          </w:tcPr>
          <w:p w14:paraId="52B09FB0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I can post anti-littering messages on Twitter even if other people are not motivated to do so.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nil"/>
            </w:tcBorders>
          </w:tcPr>
          <w:p w14:paraId="5CEAF701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I can post anti-littering messages on Twitter even if other people are not motivated to do so.</w:t>
            </w:r>
          </w:p>
        </w:tc>
      </w:tr>
      <w:tr w:rsidR="00CD1DD8" w:rsidRPr="001D24BC" w14:paraId="0409FD71" w14:textId="77777777" w:rsidTr="53C20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/>
          </w:tcPr>
          <w:p w14:paraId="173F168B" w14:textId="77777777" w:rsidR="00CD1DD8" w:rsidRPr="001D24BC" w:rsidRDefault="00CD1DD8" w:rsidP="00487359">
            <w:pPr>
              <w:spacing w:line="480" w:lineRule="auto"/>
              <w:ind w:left="720" w:hanging="72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</w:tcBorders>
          </w:tcPr>
          <w:p w14:paraId="6A5083DF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I can post anti-littering messages on Twitter even if I have little time.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</w:tcBorders>
          </w:tcPr>
          <w:p w14:paraId="2DDFF6C0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I can post anti-littering messages on Twitter even if I have little time.</w:t>
            </w:r>
          </w:p>
        </w:tc>
      </w:tr>
      <w:tr w:rsidR="00CD1DD8" w:rsidRPr="001D24BC" w14:paraId="0AA2693E" w14:textId="77777777" w:rsidTr="53C20DAE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  <w:right w:val="nil"/>
            </w:tcBorders>
          </w:tcPr>
          <w:p w14:paraId="0E4C9BCA" w14:textId="77777777" w:rsidR="00CD1DD8" w:rsidRPr="001D24BC" w:rsidRDefault="00CD1DD8" w:rsidP="00487359">
            <w:pPr>
              <w:spacing w:line="480" w:lineRule="auto"/>
              <w:ind w:left="720" w:hanging="72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 xml:space="preserve">Optimism </w:t>
            </w:r>
            <w:r w:rsidRPr="001D24BC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(The confidence that things will happen for the best or that desired goals will be attained)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</w:tcBorders>
          </w:tcPr>
          <w:p w14:paraId="2C014FA7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I feel optimistic about the impact that posting anti-littering messages on Twitter can have.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nil"/>
            </w:tcBorders>
          </w:tcPr>
          <w:p w14:paraId="49598725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I feel optimistic about the impact that posting anti-littering messages on Twitter can have.</w:t>
            </w:r>
          </w:p>
        </w:tc>
      </w:tr>
      <w:tr w:rsidR="00CD1DD8" w:rsidRPr="001D24BC" w14:paraId="280FDCCC" w14:textId="77777777" w:rsidTr="53C20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  <w:right w:val="nil"/>
            </w:tcBorders>
          </w:tcPr>
          <w:p w14:paraId="13AC17FD" w14:textId="77777777" w:rsidR="00CD1DD8" w:rsidRPr="001D24BC" w:rsidRDefault="00CD1DD8" w:rsidP="00487359">
            <w:pPr>
              <w:spacing w:line="480" w:lineRule="auto"/>
              <w:ind w:left="720" w:hanging="72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</w:tcBorders>
          </w:tcPr>
          <w:p w14:paraId="4C20FBAF" w14:textId="77777777" w:rsidR="00CD1DD8" w:rsidRPr="001D24BC" w:rsidRDefault="00CD1DD8" w:rsidP="004873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</w:tcBorders>
          </w:tcPr>
          <w:p w14:paraId="286439F3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I expect posting an anti-littering message to have a positive impact.</w:t>
            </w:r>
          </w:p>
        </w:tc>
      </w:tr>
      <w:tr w:rsidR="00CD1DD8" w:rsidRPr="001D24BC" w14:paraId="387CD338" w14:textId="77777777" w:rsidTr="53C20DAE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bottom w:val="nil"/>
              <w:right w:val="nil"/>
            </w:tcBorders>
          </w:tcPr>
          <w:p w14:paraId="03963676" w14:textId="5824669B" w:rsidR="00CD1DD8" w:rsidRPr="001D24BC" w:rsidRDefault="00CD1DD8" w:rsidP="00487359">
            <w:pPr>
              <w:spacing w:line="480" w:lineRule="auto"/>
              <w:ind w:left="720" w:hanging="72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Intention</w:t>
            </w:r>
            <w:r w:rsidR="00AC7F4A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1D24BC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(A conscious decision to perform a </w:t>
            </w:r>
            <w:r w:rsidR="0050672E" w:rsidRPr="001D24BC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behavior</w:t>
            </w:r>
            <w:r w:rsidRPr="001D24BC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 or a resolve to act in a certain way)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</w:tcBorders>
          </w:tcPr>
          <w:p w14:paraId="34B3F0C2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 xml:space="preserve">I will </w:t>
            </w:r>
            <w:proofErr w:type="gramStart"/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definitely post</w:t>
            </w:r>
            <w:proofErr w:type="gramEnd"/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 xml:space="preserve"> an anti-littering message on Twitter in the next seven days.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nil"/>
            </w:tcBorders>
          </w:tcPr>
          <w:p w14:paraId="76281C8A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Within the next week I intend to post an anti-littering message on Twitter.</w:t>
            </w:r>
          </w:p>
          <w:p w14:paraId="7BDBC0B5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 xml:space="preserve">I will </w:t>
            </w:r>
            <w:proofErr w:type="gramStart"/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definitely post</w:t>
            </w:r>
            <w:proofErr w:type="gramEnd"/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 xml:space="preserve"> an anti-littering message on Twitter in the next seven days.</w:t>
            </w:r>
          </w:p>
        </w:tc>
      </w:tr>
      <w:tr w:rsidR="00CD1DD8" w:rsidRPr="001D24BC" w14:paraId="0A000432" w14:textId="77777777" w:rsidTr="53C20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 w:val="restart"/>
            <w:tcBorders>
              <w:top w:val="nil"/>
              <w:bottom w:val="nil"/>
              <w:right w:val="nil"/>
            </w:tcBorders>
          </w:tcPr>
          <w:p w14:paraId="27BFE1BD" w14:textId="77777777" w:rsidR="00CD1DD8" w:rsidRPr="001D24BC" w:rsidRDefault="00CD1DD8" w:rsidP="00487359">
            <w:pPr>
              <w:spacing w:line="480" w:lineRule="auto"/>
              <w:ind w:left="720" w:hanging="72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 xml:space="preserve">Goals </w:t>
            </w:r>
            <w:r w:rsidRPr="001D24BC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(Mental representations of outcomes or end states that an individual wants to achieve)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</w:tcBorders>
          </w:tcPr>
          <w:p w14:paraId="0743D3B3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I have an idea of what anti-littering messages I will post on Twitter.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nil"/>
            </w:tcBorders>
          </w:tcPr>
          <w:p w14:paraId="501D2ACE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I know the type of anti-littering messages I will post on Twitter.</w:t>
            </w:r>
          </w:p>
        </w:tc>
      </w:tr>
      <w:tr w:rsidR="00CD1DD8" w:rsidRPr="001D24BC" w14:paraId="761668CC" w14:textId="77777777" w:rsidTr="53C20DAE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/>
          </w:tcPr>
          <w:p w14:paraId="3DADA018" w14:textId="77777777" w:rsidR="00CD1DD8" w:rsidRPr="001D24BC" w:rsidRDefault="00CD1DD8" w:rsidP="00487359">
            <w:pPr>
              <w:spacing w:line="480" w:lineRule="auto"/>
              <w:ind w:left="720" w:hanging="72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</w:tcBorders>
          </w:tcPr>
          <w:p w14:paraId="48E39FD2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I know under what circumstances I will post anti-littering messages on Twitter.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</w:tcBorders>
          </w:tcPr>
          <w:p w14:paraId="5F7712BB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I know under what circumstances I will post anti-littering messages on Twitter.</w:t>
            </w:r>
          </w:p>
        </w:tc>
      </w:tr>
      <w:tr w:rsidR="00CD1DD8" w:rsidRPr="001D24BC" w14:paraId="510ACD70" w14:textId="77777777" w:rsidTr="53C20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/>
          </w:tcPr>
          <w:p w14:paraId="54BF4448" w14:textId="77777777" w:rsidR="00CD1DD8" w:rsidRPr="001D24BC" w:rsidRDefault="00CD1DD8" w:rsidP="00487359">
            <w:pPr>
              <w:spacing w:line="480" w:lineRule="auto"/>
              <w:ind w:left="720" w:hanging="72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</w:tcBorders>
          </w:tcPr>
          <w:p w14:paraId="48AB66D5" w14:textId="076AE008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 xml:space="preserve">Posting anti-littering messages on Twitter is often less urgent than doing other </w:t>
            </w:r>
            <w:proofErr w:type="gramStart"/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things.*</w:t>
            </w:r>
            <w:proofErr w:type="gramEnd"/>
            <w:r w:rsidR="00764CA6" w:rsidRPr="001D24BC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 (RS)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</w:tcBorders>
          </w:tcPr>
          <w:p w14:paraId="7294C9B3" w14:textId="77777777" w:rsidR="00CD1DD8" w:rsidRPr="001D24BC" w:rsidRDefault="00CD1DD8" w:rsidP="00487359">
            <w:pPr>
              <w:pStyle w:val="ListParagraph"/>
              <w:spacing w:line="480" w:lineRule="auto"/>
              <w:ind w:left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D1DD8" w:rsidRPr="001D24BC" w14:paraId="1CE1BF03" w14:textId="77777777" w:rsidTr="53C20DA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 w:val="restart"/>
            <w:tcBorders>
              <w:top w:val="nil"/>
              <w:bottom w:val="nil"/>
              <w:right w:val="nil"/>
            </w:tcBorders>
          </w:tcPr>
          <w:p w14:paraId="267833CE" w14:textId="5DA4D5E4" w:rsidR="00CD1DD8" w:rsidRPr="001D24BC" w:rsidRDefault="00CD1DD8" w:rsidP="00487359">
            <w:pPr>
              <w:spacing w:line="480" w:lineRule="auto"/>
              <w:ind w:left="720" w:hanging="72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 xml:space="preserve">Beliefs about consequences </w:t>
            </w:r>
            <w:r w:rsidRPr="001D24BC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(Acceptance of truth, reality, or validity about outcomes of a </w:t>
            </w:r>
            <w:r w:rsidR="0050672E" w:rsidRPr="001D24BC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behavior</w:t>
            </w:r>
            <w:r w:rsidRPr="001D24BC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 in a given </w:t>
            </w:r>
            <w:proofErr w:type="gramStart"/>
            <w:r w:rsidRPr="001D24BC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situation )</w:t>
            </w:r>
            <w:proofErr w:type="gramEnd"/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</w:tcBorders>
          </w:tcPr>
          <w:p w14:paraId="6C6831D0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Posting anti-littering messages on Twitter can make a change.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nil"/>
            </w:tcBorders>
          </w:tcPr>
          <w:p w14:paraId="744BD971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Posting anti-littering messages on Twitter can make a change.</w:t>
            </w:r>
          </w:p>
        </w:tc>
      </w:tr>
      <w:tr w:rsidR="00CD1DD8" w:rsidRPr="001D24BC" w14:paraId="7E8D1B22" w14:textId="77777777" w:rsidTr="53C20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/>
          </w:tcPr>
          <w:p w14:paraId="1B698C6A" w14:textId="77777777" w:rsidR="00CD1DD8" w:rsidRPr="001D24BC" w:rsidRDefault="00CD1DD8" w:rsidP="00487359">
            <w:pPr>
              <w:spacing w:line="480" w:lineRule="auto"/>
              <w:ind w:left="720" w:hanging="72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</w:tcBorders>
          </w:tcPr>
          <w:p w14:paraId="3B3C8C6F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Posting anti-littering messages on Twitter will have a positive effect on people in my social network.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</w:tcBorders>
          </w:tcPr>
          <w:p w14:paraId="1CE45492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Posting anti-littering messages on Twitter will have a positive effect on people in my social network.</w:t>
            </w:r>
          </w:p>
        </w:tc>
      </w:tr>
      <w:tr w:rsidR="00CD1DD8" w:rsidRPr="001D24BC" w14:paraId="3F264A45" w14:textId="77777777" w:rsidTr="53C20DAE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 w:val="restart"/>
            <w:tcBorders>
              <w:top w:val="nil"/>
              <w:bottom w:val="nil"/>
              <w:right w:val="nil"/>
            </w:tcBorders>
          </w:tcPr>
          <w:p w14:paraId="0656ED1A" w14:textId="77777777" w:rsidR="00CD1DD8" w:rsidRPr="001D24BC" w:rsidRDefault="00CD1DD8" w:rsidP="00487359">
            <w:pPr>
              <w:spacing w:line="480" w:lineRule="auto"/>
              <w:ind w:left="720" w:hanging="72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 xml:space="preserve">Reinforcement </w:t>
            </w:r>
            <w:r w:rsidRPr="001D24BC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(Increasing the probability of a response by arranging a dependent relationship, or contingency, between the response and a given stimulus)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</w:tcBorders>
          </w:tcPr>
          <w:p w14:paraId="4FD2BAC3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Having my anti-littering Tweets retweeted, or liked, by other people would motivate me to post even more such messages.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nil"/>
            </w:tcBorders>
          </w:tcPr>
          <w:p w14:paraId="6253AD25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I am motivated to post anti-littering messages by the recognition I would get from people who are important to me.</w:t>
            </w:r>
          </w:p>
        </w:tc>
      </w:tr>
      <w:tr w:rsidR="00CD1DD8" w:rsidRPr="001D24BC" w14:paraId="6322BA84" w14:textId="77777777" w:rsidTr="53C20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/>
          </w:tcPr>
          <w:p w14:paraId="3AFC0D23" w14:textId="77777777" w:rsidR="00CD1DD8" w:rsidRPr="001D24BC" w:rsidRDefault="00CD1DD8" w:rsidP="00487359">
            <w:pPr>
              <w:spacing w:line="480" w:lineRule="auto"/>
              <w:ind w:left="720" w:hanging="72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</w:tcBorders>
          </w:tcPr>
          <w:p w14:paraId="7290C9E9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I would get recognition from people who are important to me if I posted anti-littering messages on Twitter.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</w:tcBorders>
          </w:tcPr>
          <w:p w14:paraId="379ED373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I am motivated to post anti-littering messages on Twitter by the retweets I might earn.</w:t>
            </w:r>
          </w:p>
        </w:tc>
      </w:tr>
      <w:tr w:rsidR="00CD1DD8" w:rsidRPr="001D24BC" w14:paraId="02BC4F5D" w14:textId="77777777" w:rsidTr="53C20DAE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/>
          </w:tcPr>
          <w:p w14:paraId="465A4EB1" w14:textId="77777777" w:rsidR="00CD1DD8" w:rsidRPr="001D24BC" w:rsidRDefault="00CD1DD8" w:rsidP="00487359">
            <w:pPr>
              <w:spacing w:line="480" w:lineRule="auto"/>
              <w:ind w:left="720" w:hanging="72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</w:tcBorders>
          </w:tcPr>
          <w:p w14:paraId="1189B5FE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 xml:space="preserve">Getting monetary rewards, or other incentives, for posting anti-littering messages </w:t>
            </w: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on Twitter would motivate me to do it more </w:t>
            </w:r>
            <w:proofErr w:type="gramStart"/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often.*</w:t>
            </w:r>
            <w:proofErr w:type="gramEnd"/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</w:tcBorders>
          </w:tcPr>
          <w:p w14:paraId="6B179502" w14:textId="77777777" w:rsidR="00CD1DD8" w:rsidRPr="001D24BC" w:rsidRDefault="00CD1DD8" w:rsidP="00487359">
            <w:pPr>
              <w:pStyle w:val="ListParagraph"/>
              <w:spacing w:line="480" w:lineRule="auto"/>
              <w:ind w:left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D1DD8" w:rsidRPr="001D24BC" w14:paraId="278BFDF9" w14:textId="77777777" w:rsidTr="53C20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 w:val="restart"/>
            <w:tcBorders>
              <w:top w:val="nil"/>
              <w:bottom w:val="nil"/>
              <w:right w:val="nil"/>
            </w:tcBorders>
          </w:tcPr>
          <w:p w14:paraId="0D3D49FA" w14:textId="1376CDCB" w:rsidR="00CD1DD8" w:rsidRPr="001D24BC" w:rsidRDefault="00CD1DD8" w:rsidP="00487359">
            <w:pPr>
              <w:spacing w:line="480" w:lineRule="auto"/>
              <w:ind w:left="720" w:hanging="72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Emotion</w:t>
            </w:r>
            <w:r w:rsidR="00D44A38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1D24BC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(A complex reaction pattern, involving experiential, </w:t>
            </w:r>
            <w:r w:rsidR="0050672E" w:rsidRPr="001D24BC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behavioral</w:t>
            </w:r>
            <w:r w:rsidRPr="001D24BC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 and physiological elements by which the individual attempts to deal with a personally significant matter or event)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</w:tcBorders>
          </w:tcPr>
          <w:p w14:paraId="034BAF3A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Posting anti-littering messages on Twitter would make me feel good.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nil"/>
            </w:tcBorders>
          </w:tcPr>
          <w:p w14:paraId="098DFF68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Posting anti-littering messages on Twitter would make me feel positive.</w:t>
            </w:r>
          </w:p>
        </w:tc>
      </w:tr>
      <w:tr w:rsidR="00CD1DD8" w:rsidRPr="001D24BC" w14:paraId="0D4DD921" w14:textId="77777777" w:rsidTr="53C20DAE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/>
          </w:tcPr>
          <w:p w14:paraId="409AFE13" w14:textId="77777777" w:rsidR="00CD1DD8" w:rsidRPr="001D24BC" w:rsidRDefault="00CD1DD8" w:rsidP="00487359">
            <w:pPr>
              <w:spacing w:line="480" w:lineRule="auto"/>
              <w:ind w:left="720" w:hanging="720"/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5040" w:type="dxa"/>
            <w:tcBorders>
              <w:top w:val="nil"/>
              <w:left w:val="nil"/>
            </w:tcBorders>
          </w:tcPr>
          <w:p w14:paraId="1511E8EF" w14:textId="2A701149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 xml:space="preserve">Posting anti-littering messages on Twitter is boring or </w:t>
            </w:r>
            <w:proofErr w:type="gramStart"/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annoying.</w:t>
            </w:r>
            <w:r w:rsidR="00764CA6" w:rsidRPr="001D24BC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(</w:t>
            </w:r>
            <w:proofErr w:type="gramEnd"/>
            <w:r w:rsidR="00764CA6" w:rsidRPr="001D24BC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RS)</w:t>
            </w:r>
          </w:p>
        </w:tc>
        <w:tc>
          <w:tcPr>
            <w:tcW w:w="5580" w:type="dxa"/>
            <w:tcBorders>
              <w:top w:val="nil"/>
              <w:left w:val="nil"/>
            </w:tcBorders>
          </w:tcPr>
          <w:p w14:paraId="6B21DDFB" w14:textId="77777777" w:rsidR="00CD1DD8" w:rsidRPr="001D24BC" w:rsidRDefault="00CD1DD8" w:rsidP="00487359">
            <w:pPr>
              <w:pStyle w:val="ListParagraph"/>
              <w:numPr>
                <w:ilvl w:val="0"/>
                <w:numId w:val="40"/>
              </w:numPr>
              <w:spacing w:line="480" w:lineRule="auto"/>
              <w:ind w:left="357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24BC">
              <w:rPr>
                <w:rFonts w:ascii="Arial" w:hAnsi="Arial" w:cs="Arial"/>
                <w:sz w:val="22"/>
                <w:szCs w:val="22"/>
                <w:lang w:val="en-US"/>
              </w:rPr>
              <w:t>Posting anti-littering messages on Twitter would make me feel good.</w:t>
            </w:r>
          </w:p>
        </w:tc>
      </w:tr>
    </w:tbl>
    <w:p w14:paraId="6E114401" w14:textId="77777777" w:rsidR="00E23511" w:rsidRPr="001D24BC" w:rsidRDefault="00E23511" w:rsidP="00487359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1D24BC">
        <w:rPr>
          <w:rFonts w:ascii="Arial" w:hAnsi="Arial" w:cs="Arial"/>
          <w:sz w:val="22"/>
          <w:szCs w:val="22"/>
          <w:lang w:val="en-US"/>
        </w:rPr>
        <w:t xml:space="preserve">* Indicates the statement removed to increase the reliability of Diagnostic Survey 1’s Knowledge, Memory attention, and decision processes, Goal and Reinforcement scales  </w:t>
      </w:r>
    </w:p>
    <w:p w14:paraId="7E8F6CAC" w14:textId="276AD52C" w:rsidR="00CD1DD8" w:rsidRPr="001D24BC" w:rsidRDefault="00E23511" w:rsidP="00487359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1D24BC">
        <w:rPr>
          <w:rFonts w:ascii="Arial" w:hAnsi="Arial" w:cs="Arial"/>
          <w:sz w:val="22"/>
          <w:szCs w:val="22"/>
          <w:vertAlign w:val="superscript"/>
          <w:lang w:val="en-US"/>
        </w:rPr>
        <w:t>(RS)</w:t>
      </w:r>
      <w:r w:rsidRPr="001D24BC">
        <w:rPr>
          <w:rFonts w:ascii="Arial" w:hAnsi="Arial" w:cs="Arial"/>
          <w:sz w:val="22"/>
          <w:szCs w:val="22"/>
          <w:lang w:val="en-US"/>
        </w:rPr>
        <w:t xml:space="preserve"> indicates a reverse scored item</w:t>
      </w:r>
    </w:p>
    <w:p w14:paraId="6C3FE42F" w14:textId="77777777" w:rsidR="00CD1DD8" w:rsidRPr="001D24BC" w:rsidRDefault="00CD1DD8" w:rsidP="00423DAF">
      <w:pPr>
        <w:spacing w:line="480" w:lineRule="auto"/>
        <w:rPr>
          <w:b/>
          <w:lang w:val="en-GB"/>
        </w:rPr>
      </w:pPr>
    </w:p>
    <w:sectPr w:rsidR="00CD1DD8" w:rsidRPr="001D24BC" w:rsidSect="00CD1DD8">
      <w:headerReference w:type="default" r:id="rId8"/>
      <w:footerReference w:type="even" r:id="rId9"/>
      <w:footerReference w:type="default" r:id="rId10"/>
      <w:headerReference w:type="first" r:id="rId11"/>
      <w:pgSz w:w="16838" w:h="23811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227AF" w14:textId="77777777" w:rsidR="002D6A45" w:rsidRDefault="002D6A45" w:rsidP="009E046C">
      <w:r>
        <w:separator/>
      </w:r>
    </w:p>
  </w:endnote>
  <w:endnote w:type="continuationSeparator" w:id="0">
    <w:p w14:paraId="7EA115F7" w14:textId="77777777" w:rsidR="002D6A45" w:rsidRDefault="002D6A45" w:rsidP="009E04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76EF8A" w14:textId="77777777" w:rsidR="00690B28" w:rsidRDefault="00690B28" w:rsidP="00303CC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ABDFBEF" w14:textId="77777777" w:rsidR="00690B28" w:rsidRDefault="00690B28" w:rsidP="009E046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019D4C" w14:textId="77777777" w:rsidR="00690B28" w:rsidRDefault="00690B28" w:rsidP="009E046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A3A03" w14:textId="77777777" w:rsidR="002D6A45" w:rsidRDefault="002D6A45" w:rsidP="009E046C">
      <w:r>
        <w:separator/>
      </w:r>
    </w:p>
  </w:footnote>
  <w:footnote w:type="continuationSeparator" w:id="0">
    <w:p w14:paraId="5C545FBF" w14:textId="77777777" w:rsidR="002D6A45" w:rsidRDefault="002D6A45" w:rsidP="009E04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22"/>
        <w:szCs w:val="22"/>
      </w:rPr>
      <w:id w:val="-80338982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2C39999" w14:textId="299D1726" w:rsidR="00690B28" w:rsidRPr="002D3452" w:rsidRDefault="00690B28" w:rsidP="00266104">
        <w:pPr>
          <w:pStyle w:val="Header"/>
          <w:rPr>
            <w:rFonts w:ascii="Arial" w:hAnsi="Arial" w:cs="Arial"/>
            <w:sz w:val="22"/>
            <w:szCs w:val="22"/>
          </w:rPr>
        </w:pPr>
        <w:r w:rsidRPr="002D3452">
          <w:rPr>
            <w:rFonts w:ascii="Arial" w:hAnsi="Arial" w:cs="Arial"/>
            <w:sz w:val="22"/>
            <w:szCs w:val="22"/>
          </w:rPr>
          <w:t>Running head: #LETSUNLITTER</w:t>
        </w:r>
        <w:r w:rsidRPr="002D3452">
          <w:rPr>
            <w:rFonts w:ascii="Arial" w:hAnsi="Arial" w:cs="Arial"/>
            <w:sz w:val="22"/>
            <w:szCs w:val="22"/>
          </w:rPr>
          <w:tab/>
        </w:r>
        <w:r w:rsidRPr="002D3452">
          <w:rPr>
            <w:rFonts w:ascii="Arial" w:hAnsi="Arial" w:cs="Arial"/>
            <w:sz w:val="22"/>
            <w:szCs w:val="22"/>
          </w:rPr>
          <w:tab/>
        </w:r>
        <w:r w:rsidRPr="002D3452">
          <w:rPr>
            <w:rFonts w:ascii="Arial" w:hAnsi="Arial" w:cs="Arial"/>
            <w:sz w:val="22"/>
            <w:szCs w:val="22"/>
          </w:rPr>
          <w:fldChar w:fldCharType="begin"/>
        </w:r>
        <w:r w:rsidRPr="002D3452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2D3452">
          <w:rPr>
            <w:rFonts w:ascii="Arial" w:hAnsi="Arial" w:cs="Arial"/>
            <w:sz w:val="22"/>
            <w:szCs w:val="22"/>
          </w:rPr>
          <w:fldChar w:fldCharType="separate"/>
        </w:r>
        <w:r w:rsidR="008803F7">
          <w:rPr>
            <w:rFonts w:ascii="Arial" w:hAnsi="Arial" w:cs="Arial"/>
            <w:noProof/>
            <w:sz w:val="22"/>
            <w:szCs w:val="22"/>
          </w:rPr>
          <w:t>22</w:t>
        </w:r>
        <w:r w:rsidRPr="002D3452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  <w:p w14:paraId="02AF9F2F" w14:textId="77777777" w:rsidR="00690B28" w:rsidRDefault="00690B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268311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D79C71E" w14:textId="27EC3B23" w:rsidR="00690B28" w:rsidRDefault="00690B28" w:rsidP="00515C4E">
        <w:pPr>
          <w:pStyle w:val="Header"/>
        </w:pPr>
        <w:r>
          <w:t>Running head: #LETSUNLITTER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A810794" w14:textId="441FA5B4" w:rsidR="00690B28" w:rsidRPr="00515C4E" w:rsidRDefault="00690B28" w:rsidP="00515C4E">
    <w:pPr>
      <w:pStyle w:val="Header"/>
    </w:pPr>
  </w:p>
</w:hdr>
</file>

<file path=word/intelligence.xml><?xml version="1.0" encoding="utf-8"?>
<int:Intelligence xmlns:oel="http://schemas.microsoft.com/office/2019/extlst" xmlns:int="http://schemas.microsoft.com/office/intelligence/2019/intelligence">
  <int:IntelligenceSettings>
    <int:extLst>
      <oel:ext uri="74B372B9-2EFF-4315-9A3F-32BA87CA82B1">
        <int:Goals Version="1" Formality="0"/>
      </oel:ext>
    </int:extLst>
  </int:IntelligenceSettings>
  <int:Manifest>
    <int:WordHash hashCode="FLRf2j6cnb8Uk8" id="3cS/97Gv"/>
    <int:WordHash hashCode="ewnzblLx/mgkkY" id="ZpO/Idz5"/>
    <int:WordHash hashCode="l1Eb30TNRmO2jt" id="EIZ6LSet"/>
    <int:WordHash hashCode="IBgvvBBxbrGX6h" id="NuL6tb8f"/>
    <int:WordHash hashCode="kH9x8t6UMONArM" id="riRSZ1om"/>
    <int:WordHash hashCode="sK/2uGO/NKJBDA" id="o8sfpAjV"/>
    <int:WordHash hashCode="1pqeQCvCHCfCrn" id="cRLwbdAx"/>
    <int:WordHash hashCode="WOw4cqur9cGSb6" id="Gx+Emk/S"/>
    <int:WordHash hashCode="F/NGfbED4D6nNU" id="CyPzKgbE"/>
    <int:WordHash hashCode="kqBtYk/37nBBhN" id="8tfQFCWR"/>
    <int:WordHash hashCode="yODvw90YbNqTSK" id="9GwYMzfT"/>
    <int:WordHash hashCode="ah7ZVA77iDXok5" id="KiQH3g4T"/>
    <int:WordHash hashCode="9dPC826cTkhn4m" id="NBACUU+B"/>
    <int:WordHash hashCode="Q0W+E396eho/mZ" id="i/e6YnUd"/>
    <int:WordHash hashCode="zffpJfV0Z0HDFv" id="HUPgc43I"/>
    <int:WordHash hashCode="Pho1nQrELKQtw6" id="0TvlrDTp"/>
    <int:WordHash hashCode="YjgPy+rCIu69tL" id="EZXRC9oC"/>
    <int:WordHash hashCode="UPRhmKG9UYQFR6" id="99Z3NdXY"/>
    <int:WordHash hashCode="OeYAbdk2/7CpE9" id="qEcPTaEB"/>
    <int:WordHash hashCode="jGSAJibgoroXsl" id="yL5/ilai"/>
    <int:WordHash hashCode="6qdeD/s2qpcbZ6" id="mzUJbNNQ"/>
    <int:WordHash hashCode="SKfJtqmKx6rp82" id="ZncitpS2"/>
    <int:WordHash hashCode="7pj1wIoevgMxpi" id="YSIc91cx"/>
    <int:WordHash hashCode="3D8pMBG5PgJtVb" id="TtEY6NZa"/>
    <int:WordHash hashCode="5usiWesuF/UZP7" id="bh08SQl+"/>
    <int:WordHash hashCode="bZwXTveDLqtjQu" id="Kdydjf7+"/>
    <int:WordHash hashCode="fzubJc1McILqN4" id="+QhiWzs6"/>
    <int:WordHash hashCode="ZeATgPTbv2kJ/e" id="DfC7hLSl"/>
    <int:WordHash hashCode="7LdwXY6AFNdHiN" id="7ZsQfPAd"/>
    <int:WordHash hashCode="lm77iemly7orus" id="cwM2rGvL"/>
    <int:WordHash hashCode="3b+oG96oYzYzQR" id="GiVxegm4"/>
    <int:WordHash hashCode="nJsqwEJcWBSmmI" id="IDjSUdk9"/>
    <int:WordHash hashCode="leoJqYi3oXJnSr" id="Ys8xvfC6"/>
    <int:WordHash hashCode="HcG9ugQ8iVhOin" id="vi7PgzoE"/>
    <int:WordHash hashCode="S/nAwb5QK4FSwg" id="JrbtE9h1"/>
    <int:WordHash hashCode="Rsi8REUddv1Sm2" id="1GInO+kR"/>
    <int:WordHash hashCode="yl49Kku+FBqre1" id="ibo5qYcL"/>
    <int:WordHash hashCode="eGARK/vclt2d67" id="451B/lD5"/>
    <int:WordHash hashCode="9Krr+txj1Qs33k" id="VrkvM7sv"/>
    <int:WordHash hashCode="bnaS37LAUHVA50" id="FrFFIZ50"/>
    <int:WordHash hashCode="Zj+2glw8IRzILU" id="lrRJV2QM"/>
    <int:WordHash hashCode="SMNon23V6elS+S" id="4sS0NXZa"/>
    <int:WordHash hashCode="+IpHAg59SwKGkb" id="F6FMy2rT"/>
    <int:WordHash hashCode="FKnXZkWNbB+ryj" id="fGKpGyc5"/>
    <int:WordHash hashCode="pMMt9Mpxefqzgr" id="ZOQW7bMB"/>
    <int:WordHash hashCode="K2PqEE1IDtKE7a" id="nMqVW7oJ"/>
    <int:WordHash hashCode="XwRYLLGw8b7y2Q" id="EWDhHFjk"/>
    <int:WordHash hashCode="SVTM9YfXkxZolg" id="WbZdXtDk"/>
    <int:WordHash hashCode="C1me2RWg3+Khym" id="Fpookens"/>
    <int:WordHash hashCode="T/GPABdvDys65U" id="NG3smGqR"/>
    <int:WordHash hashCode="K8gJk5QwEl8MP9" id="dndEEQNy"/>
    <int:WordHash hashCode="VH7JguE2cR4L+r" id="mVoBuZ2e"/>
    <int:WordHash hashCode="XZTRIROd0xXhAo" id="42u4kfld"/>
    <int:WordHash hashCode="3wwsVG8PYlLIh2" id="ZyDD+trr"/>
    <int:WordHash hashCode="Gicp5LvrsIdZNq" id="coOi+j5R"/>
    <int:WordHash hashCode="AUnHGz6kytTeNS" id="qTAlkiQm"/>
    <int:ParagraphRange paragraphId="1729809847" textId="1937638954" start="191" length="15" invalidationStart="191" invalidationLength="15" id="CAQyFmPu"/>
    <int:ParagraphRange paragraphId="1729809847" textId="1937638954" start="67" length="15" invalidationStart="67" invalidationLength="15" id="SjYokw2B"/>
    <int:ParagraphRange paragraphId="1906936182" textId="735519286" start="37" length="15" invalidationStart="37" invalidationLength="15" id="YI15pqjo"/>
    <int:ParagraphRange paragraphId="1906936182" textId="735519286" start="276" length="12" invalidationStart="276" invalidationLength="12" id="rufGqMU3"/>
    <int:ParagraphRange paragraphId="418207024" textId="717950336" start="13" length="6" invalidationStart="13" invalidationLength="6" id="l5zphmOv"/>
    <int:ParagraphRange paragraphId="190025433" textId="1360214454" start="376" length="4" invalidationStart="376" invalidationLength="4" id="0liqQpbt"/>
    <int:WordHash hashCode="bs6AucHJzv43YS" id="XzDdk+qU"/>
    <int:WordHash hashCode="LefyionkG38YaF" id="SD716y/R"/>
    <int:WordHash hashCode="4dDztxzvNgG5Ts" id="+0Jrlc8d"/>
    <int:WordHash hashCode="xgDzA50uAYUN6A" id="7OuRwtjx"/>
    <int:WordHash hashCode="58lbTCgkPHnNQd" id="SVgSBbNS"/>
    <int:WordHash hashCode="sp7okkb6XChxfc" id="UwyFHfFd"/>
    <int:WordHash hashCode="Df1x1i9j+6UA+7" id="3VBlKrK4"/>
    <int:WordHash hashCode="yzlcffR8h38bBG" id="9CMyWoJy"/>
  </int:Manifest>
  <int:Observations>
    <int:Content id="3cS/97Gv">
      <int:Rejection type="LegacyProofing"/>
    </int:Content>
    <int:Content id="ZpO/Idz5">
      <int:Rejection type="LegacyProofing"/>
    </int:Content>
    <int:Content id="EIZ6LSet">
      <int:Rejection type="LegacyProofing"/>
    </int:Content>
    <int:Content id="NuL6tb8f">
      <int:Rejection type="LegacyProofing"/>
    </int:Content>
    <int:Content id="riRSZ1om">
      <int:Rejection type="LegacyProofing"/>
    </int:Content>
    <int:Content id="o8sfpAjV">
      <int:Rejection type="LegacyProofing"/>
    </int:Content>
    <int:Content id="cRLwbdAx">
      <int:Rejection type="LegacyProofing"/>
    </int:Content>
    <int:Content id="Gx+Emk/S">
      <int:Rejection type="LegacyProofing"/>
    </int:Content>
    <int:Content id="CyPzKgbE">
      <int:Rejection type="LegacyProofing"/>
    </int:Content>
    <int:Content id="8tfQFCWR">
      <int:Rejection type="LegacyProofing"/>
    </int:Content>
    <int:Content id="9GwYMzfT">
      <int:Rejection type="LegacyProofing"/>
    </int:Content>
    <int:Content id="KiQH3g4T">
      <int:Rejection type="LegacyProofing"/>
    </int:Content>
    <int:Content id="NBACUU+B">
      <int:Rejection type="LegacyProofing"/>
    </int:Content>
    <int:Content id="i/e6YnUd">
      <int:Rejection type="LegacyProofing"/>
    </int:Content>
    <int:Content id="HUPgc43I">
      <int:Rejection type="LegacyProofing"/>
    </int:Content>
    <int:Content id="0TvlrDTp">
      <int:Rejection type="LegacyProofing"/>
    </int:Content>
    <int:Content id="EZXRC9oC">
      <int:Rejection type="LegacyProofing"/>
    </int:Content>
    <int:Content id="99Z3NdXY">
      <int:Rejection type="LegacyProofing"/>
    </int:Content>
    <int:Content id="qEcPTaEB">
      <int:Rejection type="LegacyProofing"/>
    </int:Content>
    <int:Content id="yL5/ilai">
      <int:Rejection type="LegacyProofing"/>
    </int:Content>
    <int:Content id="mzUJbNNQ">
      <int:Rejection type="LegacyProofing"/>
    </int:Content>
    <int:Content id="ZncitpS2">
      <int:Rejection type="LegacyProofing"/>
    </int:Content>
    <int:Content id="YSIc91cx">
      <int:Rejection type="LegacyProofing"/>
    </int:Content>
    <int:Content id="TtEY6NZa">
      <int:Rejection type="LegacyProofing"/>
    </int:Content>
    <int:Content id="bh08SQl+">
      <int:Rejection type="LegacyProofing"/>
    </int:Content>
    <int:Content id="Kdydjf7+">
      <int:Rejection type="LegacyProofing"/>
    </int:Content>
    <int:Content id="+QhiWzs6">
      <int:Rejection type="LegacyProofing"/>
    </int:Content>
    <int:Content id="DfC7hLSl">
      <int:Rejection type="LegacyProofing"/>
    </int:Content>
    <int:Content id="7ZsQfPAd">
      <int:Rejection type="LegacyProofing"/>
    </int:Content>
    <int:Content id="cwM2rGvL">
      <int:Rejection type="LegacyProofing"/>
    </int:Content>
    <int:Content id="GiVxegm4">
      <int:Rejection type="LegacyProofing"/>
    </int:Content>
    <int:Content id="IDjSUdk9">
      <int:Rejection type="LegacyProofing"/>
    </int:Content>
    <int:Content id="Ys8xvfC6">
      <int:Rejection type="LegacyProofing"/>
    </int:Content>
    <int:Content id="vi7PgzoE">
      <int:Rejection type="LegacyProofing"/>
    </int:Content>
    <int:Content id="JrbtE9h1">
      <int:Rejection type="LegacyProofing"/>
    </int:Content>
    <int:Content id="1GInO+kR">
      <int:Rejection type="LegacyProofing"/>
    </int:Content>
    <int:Content id="ibo5qYcL">
      <int:Rejection type="LegacyProofing"/>
    </int:Content>
    <int:Content id="451B/lD5">
      <int:Rejection type="LegacyProofing"/>
    </int:Content>
    <int:Content id="VrkvM7sv">
      <int:Rejection type="LegacyProofing"/>
    </int:Content>
    <int:Content id="FrFFIZ50">
      <int:Rejection type="LegacyProofing"/>
    </int:Content>
    <int:Content id="lrRJV2QM">
      <int:Rejection type="LegacyProofing"/>
    </int:Content>
    <int:Content id="4sS0NXZa">
      <int:Rejection type="LegacyProofing"/>
    </int:Content>
    <int:Content id="F6FMy2rT">
      <int:Rejection type="LegacyProofing"/>
    </int:Content>
    <int:Content id="fGKpGyc5">
      <int:Rejection type="LegacyProofing"/>
    </int:Content>
    <int:Content id="ZOQW7bMB">
      <int:Rejection type="LegacyProofing"/>
    </int:Content>
    <int:Content id="nMqVW7oJ">
      <int:Rejection type="LegacyProofing"/>
    </int:Content>
    <int:Content id="EWDhHFjk">
      <int:Rejection type="LegacyProofing"/>
    </int:Content>
    <int:Content id="WbZdXtDk">
      <int:Rejection type="LegacyProofing"/>
    </int:Content>
    <int:Content id="Fpookens">
      <int:Rejection type="LegacyProofing"/>
    </int:Content>
    <int:Content id="NG3smGqR">
      <int:Rejection type="LegacyProofing"/>
    </int:Content>
    <int:Content id="dndEEQNy">
      <int:Rejection type="LegacyProofing"/>
    </int:Content>
    <int:Content id="mVoBuZ2e">
      <int:Rejection type="LegacyProofing"/>
    </int:Content>
    <int:Content id="42u4kfld">
      <int:Rejection type="LegacyProofing"/>
    </int:Content>
    <int:Content id="ZyDD+trr">
      <int:Rejection type="LegacyProofing"/>
    </int:Content>
    <int:Content id="coOi+j5R">
      <int:Rejection type="LegacyProofing"/>
    </int:Content>
    <int:Content id="qTAlkiQm">
      <int:Rejection type="LegacyProofing"/>
    </int:Content>
    <int:Content id="CAQyFmPu">
      <int:Rejection type="LegacyProofing"/>
    </int:Content>
    <int:Content id="SjYokw2B">
      <int:Rejection type="LegacyProofing"/>
    </int:Content>
    <int:Content id="YI15pqjo">
      <int:Rejection type="LegacyProofing"/>
    </int:Content>
    <int:Content id="rufGqMU3">
      <int:Rejection type="LegacyProofing"/>
    </int:Content>
    <int:Content id="l5zphmOv">
      <int:Rejection type="LegacyProofing"/>
    </int:Content>
    <int:Content id="0liqQpbt">
      <int:Rejection type="LegacyProofing"/>
    </int:Content>
    <int:Content id="XzDdk+qU">
      <int:Rejection type="AugLoop_Text_Critique"/>
    </int:Content>
    <int:Content id="SD716y/R">
      <int:Rejection type="AugLoop_Text_Critique"/>
    </int:Content>
    <int:Content id="+0Jrlc8d">
      <int:Rejection type="AugLoop_Text_Critique"/>
    </int:Content>
    <int:Content id="7OuRwtjx">
      <int:Rejection type="AugLoop_Text_Critique"/>
    </int:Content>
    <int:Content id="SVgSBbNS">
      <int:Rejection type="AugLoop_Text_Critique"/>
    </int:Content>
    <int:Content id="UwyFHfFd">
      <int:Rejection type="AugLoop_Text_Critique"/>
    </int:Content>
    <int:Content id="3VBlKrK4">
      <int:Rejection type="AugLoop_Text_Critique"/>
    </int:Content>
    <int:Content id="9CMyWoJy">
      <int:Rejection type="AugLoop_Text_Critique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211D98"/>
    <w:multiLevelType w:val="multilevel"/>
    <w:tmpl w:val="EFC85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126D67"/>
    <w:multiLevelType w:val="hybridMultilevel"/>
    <w:tmpl w:val="AC0A6AB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66E59A1"/>
    <w:multiLevelType w:val="hybridMultilevel"/>
    <w:tmpl w:val="6590DCC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E226640"/>
    <w:multiLevelType w:val="hybridMultilevel"/>
    <w:tmpl w:val="08202A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8A6E7C"/>
    <w:multiLevelType w:val="hybridMultilevel"/>
    <w:tmpl w:val="D48A56A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23699F"/>
    <w:multiLevelType w:val="hybridMultilevel"/>
    <w:tmpl w:val="97CE3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AF56ED"/>
    <w:multiLevelType w:val="hybridMultilevel"/>
    <w:tmpl w:val="372618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FC61FE"/>
    <w:multiLevelType w:val="multilevel"/>
    <w:tmpl w:val="18526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49D0444"/>
    <w:multiLevelType w:val="hybridMultilevel"/>
    <w:tmpl w:val="B2D2B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A86E36"/>
    <w:multiLevelType w:val="hybridMultilevel"/>
    <w:tmpl w:val="9B20B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F4229D"/>
    <w:multiLevelType w:val="hybridMultilevel"/>
    <w:tmpl w:val="B314AB9E"/>
    <w:lvl w:ilvl="0" w:tplc="5CDCE18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724D91"/>
    <w:multiLevelType w:val="hybridMultilevel"/>
    <w:tmpl w:val="34180980"/>
    <w:lvl w:ilvl="0" w:tplc="350EEB3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3536029"/>
    <w:multiLevelType w:val="hybridMultilevel"/>
    <w:tmpl w:val="8EC472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B93BD2"/>
    <w:multiLevelType w:val="hybridMultilevel"/>
    <w:tmpl w:val="73ECB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8E50C7"/>
    <w:multiLevelType w:val="hybridMultilevel"/>
    <w:tmpl w:val="4F7E27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C17953"/>
    <w:multiLevelType w:val="hybridMultilevel"/>
    <w:tmpl w:val="57D88D84"/>
    <w:lvl w:ilvl="0" w:tplc="08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17" w15:restartNumberingAfterBreak="0">
    <w:nsid w:val="2D654807"/>
    <w:multiLevelType w:val="hybridMultilevel"/>
    <w:tmpl w:val="EBC20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A47982"/>
    <w:multiLevelType w:val="hybridMultilevel"/>
    <w:tmpl w:val="61DEDC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E903E6"/>
    <w:multiLevelType w:val="hybridMultilevel"/>
    <w:tmpl w:val="5B8EAC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F260D4"/>
    <w:multiLevelType w:val="hybridMultilevel"/>
    <w:tmpl w:val="4000897E"/>
    <w:lvl w:ilvl="0" w:tplc="0842115C">
      <w:start w:val="1"/>
      <w:numFmt w:val="upperRoman"/>
      <w:lvlText w:val="(%1)"/>
      <w:lvlJc w:val="left"/>
      <w:pPr>
        <w:ind w:left="1440" w:hanging="10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DA1374"/>
    <w:multiLevelType w:val="hybridMultilevel"/>
    <w:tmpl w:val="EA4638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80B4557"/>
    <w:multiLevelType w:val="multilevel"/>
    <w:tmpl w:val="C3A895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8DA5495"/>
    <w:multiLevelType w:val="hybridMultilevel"/>
    <w:tmpl w:val="2BA812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8F96ED8"/>
    <w:multiLevelType w:val="hybridMultilevel"/>
    <w:tmpl w:val="5E60E9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3AAB7053"/>
    <w:multiLevelType w:val="hybridMultilevel"/>
    <w:tmpl w:val="9B1AC1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AD25076"/>
    <w:multiLevelType w:val="hybridMultilevel"/>
    <w:tmpl w:val="FC5889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BB60793"/>
    <w:multiLevelType w:val="hybridMultilevel"/>
    <w:tmpl w:val="72325D46"/>
    <w:lvl w:ilvl="0" w:tplc="08090001">
      <w:start w:val="1"/>
      <w:numFmt w:val="bullet"/>
      <w:lvlText w:val=""/>
      <w:lvlJc w:val="left"/>
      <w:pPr>
        <w:ind w:left="144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abstractNum w:abstractNumId="28" w15:restartNumberingAfterBreak="0">
    <w:nsid w:val="3BF31639"/>
    <w:multiLevelType w:val="hybridMultilevel"/>
    <w:tmpl w:val="9EF2148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3E0A4DBC"/>
    <w:multiLevelType w:val="multilevel"/>
    <w:tmpl w:val="D1B0C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0890C6F"/>
    <w:multiLevelType w:val="hybridMultilevel"/>
    <w:tmpl w:val="4454DB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5FF1C24"/>
    <w:multiLevelType w:val="hybridMultilevel"/>
    <w:tmpl w:val="7BAE58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60D1427"/>
    <w:multiLevelType w:val="multilevel"/>
    <w:tmpl w:val="9AD8F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4C1E61E0"/>
    <w:multiLevelType w:val="hybridMultilevel"/>
    <w:tmpl w:val="31E6C9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EC06E98"/>
    <w:multiLevelType w:val="hybridMultilevel"/>
    <w:tmpl w:val="1F7E88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F787F06"/>
    <w:multiLevelType w:val="hybridMultilevel"/>
    <w:tmpl w:val="E0B41C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F953BF4"/>
    <w:multiLevelType w:val="hybridMultilevel"/>
    <w:tmpl w:val="6E5C52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2972F3B"/>
    <w:multiLevelType w:val="multilevel"/>
    <w:tmpl w:val="451EF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563F70D2"/>
    <w:multiLevelType w:val="hybridMultilevel"/>
    <w:tmpl w:val="DBA4CD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D1C5776"/>
    <w:multiLevelType w:val="multilevel"/>
    <w:tmpl w:val="48345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5B63A4C"/>
    <w:multiLevelType w:val="hybridMultilevel"/>
    <w:tmpl w:val="1F42AD98"/>
    <w:lvl w:ilvl="0" w:tplc="7300669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66E36450"/>
    <w:multiLevelType w:val="hybridMultilevel"/>
    <w:tmpl w:val="410CF530"/>
    <w:lvl w:ilvl="0" w:tplc="04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42" w15:restartNumberingAfterBreak="0">
    <w:nsid w:val="67D93001"/>
    <w:multiLevelType w:val="hybridMultilevel"/>
    <w:tmpl w:val="873C8C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E0A4621"/>
    <w:multiLevelType w:val="multilevel"/>
    <w:tmpl w:val="39BA1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A4A3F86"/>
    <w:multiLevelType w:val="hybridMultilevel"/>
    <w:tmpl w:val="8954D9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F734FC"/>
    <w:multiLevelType w:val="hybridMultilevel"/>
    <w:tmpl w:val="DDB88E2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6" w15:restartNumberingAfterBreak="0">
    <w:nsid w:val="7F3A2A9F"/>
    <w:multiLevelType w:val="hybridMultilevel"/>
    <w:tmpl w:val="AA1C9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16"/>
  </w:num>
  <w:num w:numId="3">
    <w:abstractNumId w:val="15"/>
  </w:num>
  <w:num w:numId="4">
    <w:abstractNumId w:val="0"/>
  </w:num>
  <w:num w:numId="5">
    <w:abstractNumId w:val="7"/>
  </w:num>
  <w:num w:numId="6">
    <w:abstractNumId w:val="3"/>
  </w:num>
  <w:num w:numId="7">
    <w:abstractNumId w:val="38"/>
  </w:num>
  <w:num w:numId="8">
    <w:abstractNumId w:val="13"/>
  </w:num>
  <w:num w:numId="9">
    <w:abstractNumId w:val="19"/>
  </w:num>
  <w:num w:numId="10">
    <w:abstractNumId w:val="34"/>
  </w:num>
  <w:num w:numId="11">
    <w:abstractNumId w:val="23"/>
  </w:num>
  <w:num w:numId="12">
    <w:abstractNumId w:val="9"/>
  </w:num>
  <w:num w:numId="13">
    <w:abstractNumId w:val="22"/>
  </w:num>
  <w:num w:numId="14">
    <w:abstractNumId w:val="18"/>
  </w:num>
  <w:num w:numId="15">
    <w:abstractNumId w:val="32"/>
  </w:num>
  <w:num w:numId="16">
    <w:abstractNumId w:val="33"/>
  </w:num>
  <w:num w:numId="17">
    <w:abstractNumId w:val="14"/>
  </w:num>
  <w:num w:numId="18">
    <w:abstractNumId w:val="1"/>
  </w:num>
  <w:num w:numId="19">
    <w:abstractNumId w:val="29"/>
  </w:num>
  <w:num w:numId="20">
    <w:abstractNumId w:val="39"/>
  </w:num>
  <w:num w:numId="21">
    <w:abstractNumId w:val="42"/>
  </w:num>
  <w:num w:numId="22">
    <w:abstractNumId w:val="30"/>
  </w:num>
  <w:num w:numId="23">
    <w:abstractNumId w:val="27"/>
  </w:num>
  <w:num w:numId="24">
    <w:abstractNumId w:val="45"/>
  </w:num>
  <w:num w:numId="25">
    <w:abstractNumId w:val="44"/>
  </w:num>
  <w:num w:numId="26">
    <w:abstractNumId w:val="11"/>
  </w:num>
  <w:num w:numId="27">
    <w:abstractNumId w:val="5"/>
  </w:num>
  <w:num w:numId="28">
    <w:abstractNumId w:val="28"/>
  </w:num>
  <w:num w:numId="29">
    <w:abstractNumId w:val="20"/>
  </w:num>
  <w:num w:numId="30">
    <w:abstractNumId w:val="24"/>
  </w:num>
  <w:num w:numId="31">
    <w:abstractNumId w:val="2"/>
  </w:num>
  <w:num w:numId="32">
    <w:abstractNumId w:val="10"/>
  </w:num>
  <w:num w:numId="33">
    <w:abstractNumId w:val="21"/>
  </w:num>
  <w:num w:numId="34">
    <w:abstractNumId w:val="36"/>
  </w:num>
  <w:num w:numId="35">
    <w:abstractNumId w:val="46"/>
  </w:num>
  <w:num w:numId="36">
    <w:abstractNumId w:val="17"/>
  </w:num>
  <w:num w:numId="37">
    <w:abstractNumId w:val="6"/>
  </w:num>
  <w:num w:numId="38">
    <w:abstractNumId w:val="4"/>
  </w:num>
  <w:num w:numId="39">
    <w:abstractNumId w:val="8"/>
  </w:num>
  <w:num w:numId="40">
    <w:abstractNumId w:val="31"/>
  </w:num>
  <w:num w:numId="41">
    <w:abstractNumId w:val="35"/>
  </w:num>
  <w:num w:numId="42">
    <w:abstractNumId w:val="25"/>
  </w:num>
  <w:num w:numId="43">
    <w:abstractNumId w:val="41"/>
  </w:num>
  <w:num w:numId="44">
    <w:abstractNumId w:val="12"/>
  </w:num>
  <w:num w:numId="45">
    <w:abstractNumId w:val="40"/>
  </w:num>
  <w:num w:numId="46">
    <w:abstractNumId w:val="9"/>
  </w:num>
  <w:num w:numId="47">
    <w:abstractNumId w:val="37"/>
  </w:num>
  <w:num w:numId="48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displayBackgroundShap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67F7"/>
    <w:rsid w:val="00000BCE"/>
    <w:rsid w:val="000024FE"/>
    <w:rsid w:val="00002EE8"/>
    <w:rsid w:val="000042D3"/>
    <w:rsid w:val="00004837"/>
    <w:rsid w:val="000068E9"/>
    <w:rsid w:val="00006ABE"/>
    <w:rsid w:val="00006F3A"/>
    <w:rsid w:val="00007D8A"/>
    <w:rsid w:val="000102A2"/>
    <w:rsid w:val="000117AE"/>
    <w:rsid w:val="000117D8"/>
    <w:rsid w:val="000118BD"/>
    <w:rsid w:val="00012971"/>
    <w:rsid w:val="0001318B"/>
    <w:rsid w:val="00013A87"/>
    <w:rsid w:val="00013CD5"/>
    <w:rsid w:val="00013D7C"/>
    <w:rsid w:val="00014A40"/>
    <w:rsid w:val="00014E25"/>
    <w:rsid w:val="00015031"/>
    <w:rsid w:val="00016667"/>
    <w:rsid w:val="0001DE7A"/>
    <w:rsid w:val="00020EFE"/>
    <w:rsid w:val="000232D4"/>
    <w:rsid w:val="000234CF"/>
    <w:rsid w:val="00023A0A"/>
    <w:rsid w:val="0002469A"/>
    <w:rsid w:val="00024A99"/>
    <w:rsid w:val="00024DE0"/>
    <w:rsid w:val="00025F47"/>
    <w:rsid w:val="00026393"/>
    <w:rsid w:val="000266A0"/>
    <w:rsid w:val="00026867"/>
    <w:rsid w:val="000302C4"/>
    <w:rsid w:val="000302F0"/>
    <w:rsid w:val="000303BB"/>
    <w:rsid w:val="00030A78"/>
    <w:rsid w:val="00030BC5"/>
    <w:rsid w:val="00030FE5"/>
    <w:rsid w:val="00031761"/>
    <w:rsid w:val="000326E9"/>
    <w:rsid w:val="0003316A"/>
    <w:rsid w:val="00037CFE"/>
    <w:rsid w:val="00037E4C"/>
    <w:rsid w:val="00041108"/>
    <w:rsid w:val="000413C3"/>
    <w:rsid w:val="00041891"/>
    <w:rsid w:val="000419F6"/>
    <w:rsid w:val="00041EE8"/>
    <w:rsid w:val="000424B8"/>
    <w:rsid w:val="00042684"/>
    <w:rsid w:val="000465EC"/>
    <w:rsid w:val="00047289"/>
    <w:rsid w:val="00050551"/>
    <w:rsid w:val="000508B3"/>
    <w:rsid w:val="0005090E"/>
    <w:rsid w:val="000523E1"/>
    <w:rsid w:val="000539D9"/>
    <w:rsid w:val="00054058"/>
    <w:rsid w:val="00054846"/>
    <w:rsid w:val="0005533A"/>
    <w:rsid w:val="000554F6"/>
    <w:rsid w:val="0005587B"/>
    <w:rsid w:val="0005721C"/>
    <w:rsid w:val="00057BB1"/>
    <w:rsid w:val="00057D29"/>
    <w:rsid w:val="000605EB"/>
    <w:rsid w:val="000606AC"/>
    <w:rsid w:val="0006141D"/>
    <w:rsid w:val="00062DD2"/>
    <w:rsid w:val="00062E8D"/>
    <w:rsid w:val="000631ED"/>
    <w:rsid w:val="000635ED"/>
    <w:rsid w:val="00063C02"/>
    <w:rsid w:val="00063EA7"/>
    <w:rsid w:val="00064F2E"/>
    <w:rsid w:val="000659AD"/>
    <w:rsid w:val="000663D9"/>
    <w:rsid w:val="000663FD"/>
    <w:rsid w:val="00066A8B"/>
    <w:rsid w:val="00071889"/>
    <w:rsid w:val="00072E6F"/>
    <w:rsid w:val="00073243"/>
    <w:rsid w:val="00074FAF"/>
    <w:rsid w:val="00076B54"/>
    <w:rsid w:val="00077CAF"/>
    <w:rsid w:val="00077CF9"/>
    <w:rsid w:val="00077DDD"/>
    <w:rsid w:val="0008001C"/>
    <w:rsid w:val="00080E89"/>
    <w:rsid w:val="00080F31"/>
    <w:rsid w:val="0008114A"/>
    <w:rsid w:val="000815AD"/>
    <w:rsid w:val="00083688"/>
    <w:rsid w:val="0008414E"/>
    <w:rsid w:val="00084BB6"/>
    <w:rsid w:val="000851D6"/>
    <w:rsid w:val="00085271"/>
    <w:rsid w:val="000862F9"/>
    <w:rsid w:val="00086AE4"/>
    <w:rsid w:val="00090B6D"/>
    <w:rsid w:val="00090CB6"/>
    <w:rsid w:val="00091DC0"/>
    <w:rsid w:val="00091F3C"/>
    <w:rsid w:val="000929E7"/>
    <w:rsid w:val="00093A3D"/>
    <w:rsid w:val="00094CF4"/>
    <w:rsid w:val="00095263"/>
    <w:rsid w:val="0009552E"/>
    <w:rsid w:val="00095BD2"/>
    <w:rsid w:val="0009774D"/>
    <w:rsid w:val="000A091B"/>
    <w:rsid w:val="000A0A83"/>
    <w:rsid w:val="000A1D37"/>
    <w:rsid w:val="000A238E"/>
    <w:rsid w:val="000A23F2"/>
    <w:rsid w:val="000A2FC9"/>
    <w:rsid w:val="000A33CE"/>
    <w:rsid w:val="000A3715"/>
    <w:rsid w:val="000A4B56"/>
    <w:rsid w:val="000A4FBF"/>
    <w:rsid w:val="000A524C"/>
    <w:rsid w:val="000A68A2"/>
    <w:rsid w:val="000B1163"/>
    <w:rsid w:val="000B170B"/>
    <w:rsid w:val="000B1776"/>
    <w:rsid w:val="000B192D"/>
    <w:rsid w:val="000B1CBE"/>
    <w:rsid w:val="000B2374"/>
    <w:rsid w:val="000B287F"/>
    <w:rsid w:val="000B356E"/>
    <w:rsid w:val="000B3C19"/>
    <w:rsid w:val="000B7D91"/>
    <w:rsid w:val="000C1F82"/>
    <w:rsid w:val="000C487F"/>
    <w:rsid w:val="000C4B36"/>
    <w:rsid w:val="000C5F45"/>
    <w:rsid w:val="000C5FC1"/>
    <w:rsid w:val="000D09A7"/>
    <w:rsid w:val="000D0F8B"/>
    <w:rsid w:val="000D25D3"/>
    <w:rsid w:val="000D46F3"/>
    <w:rsid w:val="000D49FA"/>
    <w:rsid w:val="000D576C"/>
    <w:rsid w:val="000D603F"/>
    <w:rsid w:val="000D70FC"/>
    <w:rsid w:val="000E0193"/>
    <w:rsid w:val="000E092B"/>
    <w:rsid w:val="000E1354"/>
    <w:rsid w:val="000E1A30"/>
    <w:rsid w:val="000E1A35"/>
    <w:rsid w:val="000E1A5F"/>
    <w:rsid w:val="000E2627"/>
    <w:rsid w:val="000E2780"/>
    <w:rsid w:val="000E2C8F"/>
    <w:rsid w:val="000E317A"/>
    <w:rsid w:val="000E3C0E"/>
    <w:rsid w:val="000E5A07"/>
    <w:rsid w:val="000E663F"/>
    <w:rsid w:val="000E79C8"/>
    <w:rsid w:val="000E7B2B"/>
    <w:rsid w:val="000F050F"/>
    <w:rsid w:val="000F18F4"/>
    <w:rsid w:val="000F1EFE"/>
    <w:rsid w:val="000F3B91"/>
    <w:rsid w:val="000F4AE8"/>
    <w:rsid w:val="000F59F1"/>
    <w:rsid w:val="000F6048"/>
    <w:rsid w:val="000F646D"/>
    <w:rsid w:val="000F6FED"/>
    <w:rsid w:val="000F7AE0"/>
    <w:rsid w:val="000F7EF8"/>
    <w:rsid w:val="001002DF"/>
    <w:rsid w:val="00100336"/>
    <w:rsid w:val="00100AFE"/>
    <w:rsid w:val="001019AE"/>
    <w:rsid w:val="00103CD8"/>
    <w:rsid w:val="00105021"/>
    <w:rsid w:val="00105B94"/>
    <w:rsid w:val="00105DFC"/>
    <w:rsid w:val="00110B46"/>
    <w:rsid w:val="0011252B"/>
    <w:rsid w:val="001135A8"/>
    <w:rsid w:val="00114AC6"/>
    <w:rsid w:val="00114C94"/>
    <w:rsid w:val="00114DE0"/>
    <w:rsid w:val="001156C3"/>
    <w:rsid w:val="0011578D"/>
    <w:rsid w:val="001157F6"/>
    <w:rsid w:val="00115CAF"/>
    <w:rsid w:val="00115F42"/>
    <w:rsid w:val="00115FCA"/>
    <w:rsid w:val="00120562"/>
    <w:rsid w:val="0012059F"/>
    <w:rsid w:val="0012219B"/>
    <w:rsid w:val="001223AA"/>
    <w:rsid w:val="00122D91"/>
    <w:rsid w:val="0012314F"/>
    <w:rsid w:val="001239B8"/>
    <w:rsid w:val="00123C15"/>
    <w:rsid w:val="00123D5E"/>
    <w:rsid w:val="00124144"/>
    <w:rsid w:val="0012420E"/>
    <w:rsid w:val="00124521"/>
    <w:rsid w:val="00124548"/>
    <w:rsid w:val="00125465"/>
    <w:rsid w:val="00126502"/>
    <w:rsid w:val="00126E3D"/>
    <w:rsid w:val="001275AE"/>
    <w:rsid w:val="00127853"/>
    <w:rsid w:val="00127D38"/>
    <w:rsid w:val="0013029A"/>
    <w:rsid w:val="001320DB"/>
    <w:rsid w:val="00132CA4"/>
    <w:rsid w:val="00135B0D"/>
    <w:rsid w:val="00136569"/>
    <w:rsid w:val="00137628"/>
    <w:rsid w:val="00137BB8"/>
    <w:rsid w:val="00140ACD"/>
    <w:rsid w:val="00140D0C"/>
    <w:rsid w:val="00141178"/>
    <w:rsid w:val="00142892"/>
    <w:rsid w:val="00143C8B"/>
    <w:rsid w:val="001442FE"/>
    <w:rsid w:val="00146637"/>
    <w:rsid w:val="00146679"/>
    <w:rsid w:val="00146DCC"/>
    <w:rsid w:val="00150593"/>
    <w:rsid w:val="00150D81"/>
    <w:rsid w:val="001518E4"/>
    <w:rsid w:val="00153286"/>
    <w:rsid w:val="00153680"/>
    <w:rsid w:val="001538BD"/>
    <w:rsid w:val="0015582C"/>
    <w:rsid w:val="00161952"/>
    <w:rsid w:val="0016240E"/>
    <w:rsid w:val="00162617"/>
    <w:rsid w:val="001635F4"/>
    <w:rsid w:val="001637C7"/>
    <w:rsid w:val="00163F17"/>
    <w:rsid w:val="00164981"/>
    <w:rsid w:val="001655D0"/>
    <w:rsid w:val="00165DD7"/>
    <w:rsid w:val="00166428"/>
    <w:rsid w:val="0017108F"/>
    <w:rsid w:val="00171102"/>
    <w:rsid w:val="001719DA"/>
    <w:rsid w:val="00171EC2"/>
    <w:rsid w:val="00171FBB"/>
    <w:rsid w:val="00172405"/>
    <w:rsid w:val="00172709"/>
    <w:rsid w:val="00173095"/>
    <w:rsid w:val="0017364F"/>
    <w:rsid w:val="001739AE"/>
    <w:rsid w:val="00173DA0"/>
    <w:rsid w:val="00174AAF"/>
    <w:rsid w:val="00174AE9"/>
    <w:rsid w:val="001755E1"/>
    <w:rsid w:val="001757C3"/>
    <w:rsid w:val="00175A86"/>
    <w:rsid w:val="00175EB7"/>
    <w:rsid w:val="0017653A"/>
    <w:rsid w:val="001765BA"/>
    <w:rsid w:val="00176D35"/>
    <w:rsid w:val="00177769"/>
    <w:rsid w:val="00180F5A"/>
    <w:rsid w:val="00181D47"/>
    <w:rsid w:val="00181D91"/>
    <w:rsid w:val="00182396"/>
    <w:rsid w:val="001840D8"/>
    <w:rsid w:val="00187B73"/>
    <w:rsid w:val="001904B2"/>
    <w:rsid w:val="00190DA1"/>
    <w:rsid w:val="001913CD"/>
    <w:rsid w:val="001938EC"/>
    <w:rsid w:val="00193B5B"/>
    <w:rsid w:val="00193F1E"/>
    <w:rsid w:val="001945C4"/>
    <w:rsid w:val="001948B9"/>
    <w:rsid w:val="00197FF2"/>
    <w:rsid w:val="001A02A3"/>
    <w:rsid w:val="001A0CEC"/>
    <w:rsid w:val="001A2032"/>
    <w:rsid w:val="001A2335"/>
    <w:rsid w:val="001A24AD"/>
    <w:rsid w:val="001A2B70"/>
    <w:rsid w:val="001A2C68"/>
    <w:rsid w:val="001A3415"/>
    <w:rsid w:val="001A351F"/>
    <w:rsid w:val="001A3608"/>
    <w:rsid w:val="001A38D6"/>
    <w:rsid w:val="001A463E"/>
    <w:rsid w:val="001A581B"/>
    <w:rsid w:val="001A6CEE"/>
    <w:rsid w:val="001A7138"/>
    <w:rsid w:val="001B0AB7"/>
    <w:rsid w:val="001B1BE9"/>
    <w:rsid w:val="001B3456"/>
    <w:rsid w:val="001B3991"/>
    <w:rsid w:val="001B4494"/>
    <w:rsid w:val="001B5A75"/>
    <w:rsid w:val="001B6C01"/>
    <w:rsid w:val="001B6EDB"/>
    <w:rsid w:val="001B7460"/>
    <w:rsid w:val="001B7616"/>
    <w:rsid w:val="001C040E"/>
    <w:rsid w:val="001C1139"/>
    <w:rsid w:val="001C1837"/>
    <w:rsid w:val="001C3AFD"/>
    <w:rsid w:val="001C3B3E"/>
    <w:rsid w:val="001C60F4"/>
    <w:rsid w:val="001C7AD6"/>
    <w:rsid w:val="001D0296"/>
    <w:rsid w:val="001D08D1"/>
    <w:rsid w:val="001D09F1"/>
    <w:rsid w:val="001D0C45"/>
    <w:rsid w:val="001D0D09"/>
    <w:rsid w:val="001D1272"/>
    <w:rsid w:val="001D1426"/>
    <w:rsid w:val="001D24BC"/>
    <w:rsid w:val="001D417C"/>
    <w:rsid w:val="001D441D"/>
    <w:rsid w:val="001D4E3A"/>
    <w:rsid w:val="001D572C"/>
    <w:rsid w:val="001D615D"/>
    <w:rsid w:val="001D62C9"/>
    <w:rsid w:val="001D6CB2"/>
    <w:rsid w:val="001D7030"/>
    <w:rsid w:val="001D73EA"/>
    <w:rsid w:val="001D7770"/>
    <w:rsid w:val="001E00B2"/>
    <w:rsid w:val="001E025E"/>
    <w:rsid w:val="001E034B"/>
    <w:rsid w:val="001E0A24"/>
    <w:rsid w:val="001E0CE9"/>
    <w:rsid w:val="001E2552"/>
    <w:rsid w:val="001E2EF8"/>
    <w:rsid w:val="001E57AC"/>
    <w:rsid w:val="001E58B0"/>
    <w:rsid w:val="001E66AF"/>
    <w:rsid w:val="001E6C37"/>
    <w:rsid w:val="001E7201"/>
    <w:rsid w:val="001F03BB"/>
    <w:rsid w:val="001F0E18"/>
    <w:rsid w:val="001F0F8D"/>
    <w:rsid w:val="001F236E"/>
    <w:rsid w:val="001F296F"/>
    <w:rsid w:val="001F30AF"/>
    <w:rsid w:val="001F36CE"/>
    <w:rsid w:val="001F4A30"/>
    <w:rsid w:val="001F5D57"/>
    <w:rsid w:val="001F5E02"/>
    <w:rsid w:val="001F749D"/>
    <w:rsid w:val="001F76C7"/>
    <w:rsid w:val="00200035"/>
    <w:rsid w:val="0020029D"/>
    <w:rsid w:val="00200520"/>
    <w:rsid w:val="00200B0D"/>
    <w:rsid w:val="0020230E"/>
    <w:rsid w:val="002024E3"/>
    <w:rsid w:val="00202D98"/>
    <w:rsid w:val="002030FA"/>
    <w:rsid w:val="0020361C"/>
    <w:rsid w:val="0020576F"/>
    <w:rsid w:val="00207208"/>
    <w:rsid w:val="0020761C"/>
    <w:rsid w:val="00210192"/>
    <w:rsid w:val="002107FC"/>
    <w:rsid w:val="002109D3"/>
    <w:rsid w:val="00210F94"/>
    <w:rsid w:val="00211002"/>
    <w:rsid w:val="00211123"/>
    <w:rsid w:val="00211D53"/>
    <w:rsid w:val="00212089"/>
    <w:rsid w:val="002125C2"/>
    <w:rsid w:val="00212D23"/>
    <w:rsid w:val="00215B45"/>
    <w:rsid w:val="00217421"/>
    <w:rsid w:val="00221CEA"/>
    <w:rsid w:val="002220F7"/>
    <w:rsid w:val="00222CF6"/>
    <w:rsid w:val="00223CD3"/>
    <w:rsid w:val="00225289"/>
    <w:rsid w:val="00225606"/>
    <w:rsid w:val="00225CAA"/>
    <w:rsid w:val="00226FE1"/>
    <w:rsid w:val="002273CD"/>
    <w:rsid w:val="002306D2"/>
    <w:rsid w:val="00232992"/>
    <w:rsid w:val="002329BA"/>
    <w:rsid w:val="0023427D"/>
    <w:rsid w:val="00234970"/>
    <w:rsid w:val="00234EC0"/>
    <w:rsid w:val="00235C8B"/>
    <w:rsid w:val="00236B7C"/>
    <w:rsid w:val="002373B4"/>
    <w:rsid w:val="0023763F"/>
    <w:rsid w:val="00240366"/>
    <w:rsid w:val="00240875"/>
    <w:rsid w:val="00240899"/>
    <w:rsid w:val="00241E8B"/>
    <w:rsid w:val="002435E1"/>
    <w:rsid w:val="002435FA"/>
    <w:rsid w:val="00243F17"/>
    <w:rsid w:val="00243FD2"/>
    <w:rsid w:val="002456E8"/>
    <w:rsid w:val="00245E7F"/>
    <w:rsid w:val="002472A2"/>
    <w:rsid w:val="002503ED"/>
    <w:rsid w:val="0025178E"/>
    <w:rsid w:val="00251CD2"/>
    <w:rsid w:val="00252CD8"/>
    <w:rsid w:val="00252D63"/>
    <w:rsid w:val="00254C0D"/>
    <w:rsid w:val="00254C61"/>
    <w:rsid w:val="00254CB4"/>
    <w:rsid w:val="00255164"/>
    <w:rsid w:val="00255934"/>
    <w:rsid w:val="00255D2C"/>
    <w:rsid w:val="00255E0D"/>
    <w:rsid w:val="00256BD3"/>
    <w:rsid w:val="00257829"/>
    <w:rsid w:val="00257BCE"/>
    <w:rsid w:val="00260A16"/>
    <w:rsid w:val="0026142E"/>
    <w:rsid w:val="00262BFA"/>
    <w:rsid w:val="002631B4"/>
    <w:rsid w:val="00263C9F"/>
    <w:rsid w:val="00263D69"/>
    <w:rsid w:val="0026406D"/>
    <w:rsid w:val="002649C8"/>
    <w:rsid w:val="00264B59"/>
    <w:rsid w:val="002651A9"/>
    <w:rsid w:val="00265981"/>
    <w:rsid w:val="00265D31"/>
    <w:rsid w:val="00265F27"/>
    <w:rsid w:val="00266104"/>
    <w:rsid w:val="0026E3DE"/>
    <w:rsid w:val="002713A5"/>
    <w:rsid w:val="00273FE0"/>
    <w:rsid w:val="00273FED"/>
    <w:rsid w:val="00274F0C"/>
    <w:rsid w:val="00275C01"/>
    <w:rsid w:val="00276A48"/>
    <w:rsid w:val="00276F6C"/>
    <w:rsid w:val="002800B3"/>
    <w:rsid w:val="002806B5"/>
    <w:rsid w:val="00280C6F"/>
    <w:rsid w:val="00281BD2"/>
    <w:rsid w:val="00282019"/>
    <w:rsid w:val="002823DD"/>
    <w:rsid w:val="00283732"/>
    <w:rsid w:val="00292325"/>
    <w:rsid w:val="00292B1E"/>
    <w:rsid w:val="00292CD2"/>
    <w:rsid w:val="00293830"/>
    <w:rsid w:val="00293B14"/>
    <w:rsid w:val="00293D64"/>
    <w:rsid w:val="002949C3"/>
    <w:rsid w:val="00296264"/>
    <w:rsid w:val="00297F68"/>
    <w:rsid w:val="002A0F06"/>
    <w:rsid w:val="002A2A10"/>
    <w:rsid w:val="002A2EA6"/>
    <w:rsid w:val="002A3CC1"/>
    <w:rsid w:val="002A428C"/>
    <w:rsid w:val="002B2956"/>
    <w:rsid w:val="002B2D26"/>
    <w:rsid w:val="002B2D2A"/>
    <w:rsid w:val="002B2F30"/>
    <w:rsid w:val="002B41AA"/>
    <w:rsid w:val="002B54AC"/>
    <w:rsid w:val="002B574B"/>
    <w:rsid w:val="002B5AD5"/>
    <w:rsid w:val="002B6634"/>
    <w:rsid w:val="002B692B"/>
    <w:rsid w:val="002B6B2E"/>
    <w:rsid w:val="002B6C10"/>
    <w:rsid w:val="002B6F07"/>
    <w:rsid w:val="002B7125"/>
    <w:rsid w:val="002C1186"/>
    <w:rsid w:val="002C13A2"/>
    <w:rsid w:val="002C2516"/>
    <w:rsid w:val="002C2767"/>
    <w:rsid w:val="002C303B"/>
    <w:rsid w:val="002C3F83"/>
    <w:rsid w:val="002C54EC"/>
    <w:rsid w:val="002C56AB"/>
    <w:rsid w:val="002C5F20"/>
    <w:rsid w:val="002C6603"/>
    <w:rsid w:val="002C6A4D"/>
    <w:rsid w:val="002C6E16"/>
    <w:rsid w:val="002C6E9C"/>
    <w:rsid w:val="002C74B5"/>
    <w:rsid w:val="002C7717"/>
    <w:rsid w:val="002C7F0B"/>
    <w:rsid w:val="002D0B01"/>
    <w:rsid w:val="002D0C8B"/>
    <w:rsid w:val="002D0F7A"/>
    <w:rsid w:val="002D1416"/>
    <w:rsid w:val="002D1A6C"/>
    <w:rsid w:val="002D3452"/>
    <w:rsid w:val="002D3802"/>
    <w:rsid w:val="002D52ED"/>
    <w:rsid w:val="002D5978"/>
    <w:rsid w:val="002D5D7B"/>
    <w:rsid w:val="002D6A45"/>
    <w:rsid w:val="002E009A"/>
    <w:rsid w:val="002E118D"/>
    <w:rsid w:val="002E1BA3"/>
    <w:rsid w:val="002E20A8"/>
    <w:rsid w:val="002E29D7"/>
    <w:rsid w:val="002E2DD5"/>
    <w:rsid w:val="002E3A63"/>
    <w:rsid w:val="002E4A38"/>
    <w:rsid w:val="002E4B19"/>
    <w:rsid w:val="002E4C6A"/>
    <w:rsid w:val="002E5B8B"/>
    <w:rsid w:val="002E66AB"/>
    <w:rsid w:val="002E71B0"/>
    <w:rsid w:val="002E7A71"/>
    <w:rsid w:val="002F1354"/>
    <w:rsid w:val="002F1BA0"/>
    <w:rsid w:val="002F34BD"/>
    <w:rsid w:val="002F4201"/>
    <w:rsid w:val="002F4FDD"/>
    <w:rsid w:val="002F574B"/>
    <w:rsid w:val="002F7CB0"/>
    <w:rsid w:val="00300681"/>
    <w:rsid w:val="00300EC7"/>
    <w:rsid w:val="0030124C"/>
    <w:rsid w:val="003015D3"/>
    <w:rsid w:val="00301DAD"/>
    <w:rsid w:val="00302159"/>
    <w:rsid w:val="00302BBD"/>
    <w:rsid w:val="00303CC8"/>
    <w:rsid w:val="00303CDC"/>
    <w:rsid w:val="003046BF"/>
    <w:rsid w:val="003046C4"/>
    <w:rsid w:val="003050AB"/>
    <w:rsid w:val="003066A1"/>
    <w:rsid w:val="00307062"/>
    <w:rsid w:val="0031001B"/>
    <w:rsid w:val="0031243E"/>
    <w:rsid w:val="00312B50"/>
    <w:rsid w:val="00312C75"/>
    <w:rsid w:val="00313101"/>
    <w:rsid w:val="003132CD"/>
    <w:rsid w:val="00313735"/>
    <w:rsid w:val="003137E5"/>
    <w:rsid w:val="00314516"/>
    <w:rsid w:val="00314E7D"/>
    <w:rsid w:val="00315E4D"/>
    <w:rsid w:val="0031782E"/>
    <w:rsid w:val="0032108D"/>
    <w:rsid w:val="00322747"/>
    <w:rsid w:val="00324F3F"/>
    <w:rsid w:val="003254C9"/>
    <w:rsid w:val="0032678C"/>
    <w:rsid w:val="00327AC0"/>
    <w:rsid w:val="003300D0"/>
    <w:rsid w:val="00331F28"/>
    <w:rsid w:val="00332997"/>
    <w:rsid w:val="00333CA1"/>
    <w:rsid w:val="00334382"/>
    <w:rsid w:val="00335894"/>
    <w:rsid w:val="00335A6C"/>
    <w:rsid w:val="00335E43"/>
    <w:rsid w:val="003362DA"/>
    <w:rsid w:val="003365B7"/>
    <w:rsid w:val="00336AA1"/>
    <w:rsid w:val="00337742"/>
    <w:rsid w:val="003414F2"/>
    <w:rsid w:val="00344032"/>
    <w:rsid w:val="003442E0"/>
    <w:rsid w:val="00344574"/>
    <w:rsid w:val="0034473D"/>
    <w:rsid w:val="00344BFB"/>
    <w:rsid w:val="00345328"/>
    <w:rsid w:val="00345FEB"/>
    <w:rsid w:val="0034765A"/>
    <w:rsid w:val="003476AA"/>
    <w:rsid w:val="00350679"/>
    <w:rsid w:val="0035119B"/>
    <w:rsid w:val="0035192F"/>
    <w:rsid w:val="00352431"/>
    <w:rsid w:val="003525AA"/>
    <w:rsid w:val="00352639"/>
    <w:rsid w:val="003538C4"/>
    <w:rsid w:val="00354397"/>
    <w:rsid w:val="0035479E"/>
    <w:rsid w:val="0035745A"/>
    <w:rsid w:val="00357DCB"/>
    <w:rsid w:val="00357E80"/>
    <w:rsid w:val="003607AA"/>
    <w:rsid w:val="003607D2"/>
    <w:rsid w:val="00360BA8"/>
    <w:rsid w:val="003613F3"/>
    <w:rsid w:val="003627D8"/>
    <w:rsid w:val="00362DC7"/>
    <w:rsid w:val="00363053"/>
    <w:rsid w:val="0036337C"/>
    <w:rsid w:val="003636B0"/>
    <w:rsid w:val="003644D0"/>
    <w:rsid w:val="0036477D"/>
    <w:rsid w:val="00364CCC"/>
    <w:rsid w:val="00366716"/>
    <w:rsid w:val="003673EC"/>
    <w:rsid w:val="00367490"/>
    <w:rsid w:val="003703C7"/>
    <w:rsid w:val="003709FA"/>
    <w:rsid w:val="0037200A"/>
    <w:rsid w:val="003722D8"/>
    <w:rsid w:val="00372CEC"/>
    <w:rsid w:val="00372CFA"/>
    <w:rsid w:val="00372FF2"/>
    <w:rsid w:val="003737E7"/>
    <w:rsid w:val="003744A7"/>
    <w:rsid w:val="00374D1F"/>
    <w:rsid w:val="00374D85"/>
    <w:rsid w:val="00375EA8"/>
    <w:rsid w:val="00377558"/>
    <w:rsid w:val="00377872"/>
    <w:rsid w:val="00380972"/>
    <w:rsid w:val="00380D76"/>
    <w:rsid w:val="003823AE"/>
    <w:rsid w:val="00383330"/>
    <w:rsid w:val="00383627"/>
    <w:rsid w:val="003844A3"/>
    <w:rsid w:val="00385306"/>
    <w:rsid w:val="003870E7"/>
    <w:rsid w:val="0038792B"/>
    <w:rsid w:val="003903BA"/>
    <w:rsid w:val="00390713"/>
    <w:rsid w:val="00392577"/>
    <w:rsid w:val="003927DC"/>
    <w:rsid w:val="00392A31"/>
    <w:rsid w:val="00392B05"/>
    <w:rsid w:val="00394800"/>
    <w:rsid w:val="00394DF0"/>
    <w:rsid w:val="00394E5F"/>
    <w:rsid w:val="0039590D"/>
    <w:rsid w:val="00395A94"/>
    <w:rsid w:val="00395C0D"/>
    <w:rsid w:val="00395FCD"/>
    <w:rsid w:val="00396883"/>
    <w:rsid w:val="00396F6C"/>
    <w:rsid w:val="00397328"/>
    <w:rsid w:val="0039776B"/>
    <w:rsid w:val="003A011F"/>
    <w:rsid w:val="003A02E1"/>
    <w:rsid w:val="003A0B64"/>
    <w:rsid w:val="003A0CEE"/>
    <w:rsid w:val="003A0F63"/>
    <w:rsid w:val="003A1010"/>
    <w:rsid w:val="003A37F3"/>
    <w:rsid w:val="003A3A1D"/>
    <w:rsid w:val="003A42F7"/>
    <w:rsid w:val="003A4BC9"/>
    <w:rsid w:val="003A5554"/>
    <w:rsid w:val="003A64E2"/>
    <w:rsid w:val="003A78CE"/>
    <w:rsid w:val="003A7948"/>
    <w:rsid w:val="003B1365"/>
    <w:rsid w:val="003B19EE"/>
    <w:rsid w:val="003B2E56"/>
    <w:rsid w:val="003B365D"/>
    <w:rsid w:val="003B4873"/>
    <w:rsid w:val="003B55AC"/>
    <w:rsid w:val="003B75E9"/>
    <w:rsid w:val="003B7A35"/>
    <w:rsid w:val="003C0992"/>
    <w:rsid w:val="003C12D0"/>
    <w:rsid w:val="003C198D"/>
    <w:rsid w:val="003C2AE6"/>
    <w:rsid w:val="003C3ADE"/>
    <w:rsid w:val="003C5685"/>
    <w:rsid w:val="003C5A35"/>
    <w:rsid w:val="003C7EAB"/>
    <w:rsid w:val="003D070A"/>
    <w:rsid w:val="003D25C0"/>
    <w:rsid w:val="003D2743"/>
    <w:rsid w:val="003D2A55"/>
    <w:rsid w:val="003D37D9"/>
    <w:rsid w:val="003D4E69"/>
    <w:rsid w:val="003D5770"/>
    <w:rsid w:val="003D6B6D"/>
    <w:rsid w:val="003D7831"/>
    <w:rsid w:val="003E0DA7"/>
    <w:rsid w:val="003E0E0C"/>
    <w:rsid w:val="003E1D23"/>
    <w:rsid w:val="003E533C"/>
    <w:rsid w:val="003E6082"/>
    <w:rsid w:val="003E67D2"/>
    <w:rsid w:val="003E7286"/>
    <w:rsid w:val="003E73AA"/>
    <w:rsid w:val="003E7A79"/>
    <w:rsid w:val="003F019F"/>
    <w:rsid w:val="003F150F"/>
    <w:rsid w:val="003F1A16"/>
    <w:rsid w:val="003F2868"/>
    <w:rsid w:val="003F380D"/>
    <w:rsid w:val="003F3D14"/>
    <w:rsid w:val="003F47AA"/>
    <w:rsid w:val="003F4A97"/>
    <w:rsid w:val="003F4C47"/>
    <w:rsid w:val="003F56F3"/>
    <w:rsid w:val="003F5DBA"/>
    <w:rsid w:val="003F6538"/>
    <w:rsid w:val="003F76B7"/>
    <w:rsid w:val="003F79CE"/>
    <w:rsid w:val="004002E8"/>
    <w:rsid w:val="0040041B"/>
    <w:rsid w:val="00400737"/>
    <w:rsid w:val="00401381"/>
    <w:rsid w:val="00401A96"/>
    <w:rsid w:val="00401E6B"/>
    <w:rsid w:val="0040211A"/>
    <w:rsid w:val="004041F5"/>
    <w:rsid w:val="0040548E"/>
    <w:rsid w:val="00405DBD"/>
    <w:rsid w:val="00405F5F"/>
    <w:rsid w:val="004069D1"/>
    <w:rsid w:val="00406BC8"/>
    <w:rsid w:val="00406C4D"/>
    <w:rsid w:val="00407BB4"/>
    <w:rsid w:val="004100CF"/>
    <w:rsid w:val="004121CD"/>
    <w:rsid w:val="00412718"/>
    <w:rsid w:val="00414325"/>
    <w:rsid w:val="0041592B"/>
    <w:rsid w:val="004169E0"/>
    <w:rsid w:val="00416A91"/>
    <w:rsid w:val="00416FCE"/>
    <w:rsid w:val="004170DA"/>
    <w:rsid w:val="0042051F"/>
    <w:rsid w:val="004207FD"/>
    <w:rsid w:val="00420C47"/>
    <w:rsid w:val="004229C8"/>
    <w:rsid w:val="00422C27"/>
    <w:rsid w:val="00423DAF"/>
    <w:rsid w:val="00424767"/>
    <w:rsid w:val="004259B9"/>
    <w:rsid w:val="0042672E"/>
    <w:rsid w:val="00427D8D"/>
    <w:rsid w:val="00427E1A"/>
    <w:rsid w:val="00427E6D"/>
    <w:rsid w:val="00430530"/>
    <w:rsid w:val="00431659"/>
    <w:rsid w:val="004328BA"/>
    <w:rsid w:val="0043293F"/>
    <w:rsid w:val="00433786"/>
    <w:rsid w:val="0043582B"/>
    <w:rsid w:val="00435D95"/>
    <w:rsid w:val="004362BB"/>
    <w:rsid w:val="00441944"/>
    <w:rsid w:val="00441E99"/>
    <w:rsid w:val="00442206"/>
    <w:rsid w:val="00442636"/>
    <w:rsid w:val="0044388B"/>
    <w:rsid w:val="00444615"/>
    <w:rsid w:val="00444932"/>
    <w:rsid w:val="0044515A"/>
    <w:rsid w:val="004458F7"/>
    <w:rsid w:val="00445A7F"/>
    <w:rsid w:val="00445EB9"/>
    <w:rsid w:val="0044671D"/>
    <w:rsid w:val="0044697C"/>
    <w:rsid w:val="004469E6"/>
    <w:rsid w:val="00450D9A"/>
    <w:rsid w:val="00451313"/>
    <w:rsid w:val="00453DC0"/>
    <w:rsid w:val="004542A8"/>
    <w:rsid w:val="00455F98"/>
    <w:rsid w:val="00456994"/>
    <w:rsid w:val="00457004"/>
    <w:rsid w:val="004576FC"/>
    <w:rsid w:val="004603B8"/>
    <w:rsid w:val="0046127B"/>
    <w:rsid w:val="004615EF"/>
    <w:rsid w:val="00462FE9"/>
    <w:rsid w:val="0046445A"/>
    <w:rsid w:val="00464816"/>
    <w:rsid w:val="00464890"/>
    <w:rsid w:val="00465083"/>
    <w:rsid w:val="0046548B"/>
    <w:rsid w:val="00466585"/>
    <w:rsid w:val="00466914"/>
    <w:rsid w:val="00466A79"/>
    <w:rsid w:val="00466E3E"/>
    <w:rsid w:val="004673D4"/>
    <w:rsid w:val="004700EF"/>
    <w:rsid w:val="004707A5"/>
    <w:rsid w:val="00470B1D"/>
    <w:rsid w:val="004712F0"/>
    <w:rsid w:val="00471549"/>
    <w:rsid w:val="004727AA"/>
    <w:rsid w:val="00473362"/>
    <w:rsid w:val="00474E4C"/>
    <w:rsid w:val="00475B71"/>
    <w:rsid w:val="0048043F"/>
    <w:rsid w:val="004817E6"/>
    <w:rsid w:val="0048255F"/>
    <w:rsid w:val="0048334A"/>
    <w:rsid w:val="00483351"/>
    <w:rsid w:val="004840ED"/>
    <w:rsid w:val="00484197"/>
    <w:rsid w:val="004842EB"/>
    <w:rsid w:val="0048433A"/>
    <w:rsid w:val="00484B43"/>
    <w:rsid w:val="00485A56"/>
    <w:rsid w:val="00486A23"/>
    <w:rsid w:val="00486AFD"/>
    <w:rsid w:val="00487012"/>
    <w:rsid w:val="00487359"/>
    <w:rsid w:val="00487D57"/>
    <w:rsid w:val="00492210"/>
    <w:rsid w:val="004923DF"/>
    <w:rsid w:val="004925DB"/>
    <w:rsid w:val="00492AFE"/>
    <w:rsid w:val="0049312B"/>
    <w:rsid w:val="00493AD7"/>
    <w:rsid w:val="00494F11"/>
    <w:rsid w:val="004951C7"/>
    <w:rsid w:val="00497B17"/>
    <w:rsid w:val="004A04AC"/>
    <w:rsid w:val="004A05A2"/>
    <w:rsid w:val="004A0DB6"/>
    <w:rsid w:val="004A16B5"/>
    <w:rsid w:val="004A1887"/>
    <w:rsid w:val="004A44E3"/>
    <w:rsid w:val="004A48C5"/>
    <w:rsid w:val="004A640D"/>
    <w:rsid w:val="004A6C41"/>
    <w:rsid w:val="004A6F8E"/>
    <w:rsid w:val="004A7706"/>
    <w:rsid w:val="004A77CD"/>
    <w:rsid w:val="004A7C28"/>
    <w:rsid w:val="004A7D3A"/>
    <w:rsid w:val="004A7EA0"/>
    <w:rsid w:val="004B0CE3"/>
    <w:rsid w:val="004B1399"/>
    <w:rsid w:val="004B1511"/>
    <w:rsid w:val="004B1590"/>
    <w:rsid w:val="004B236E"/>
    <w:rsid w:val="004B24DA"/>
    <w:rsid w:val="004B291F"/>
    <w:rsid w:val="004B2A7B"/>
    <w:rsid w:val="004B2FE3"/>
    <w:rsid w:val="004B3E9D"/>
    <w:rsid w:val="004B4642"/>
    <w:rsid w:val="004B4E45"/>
    <w:rsid w:val="004B5466"/>
    <w:rsid w:val="004B5CC1"/>
    <w:rsid w:val="004B6D72"/>
    <w:rsid w:val="004C1AD9"/>
    <w:rsid w:val="004C297C"/>
    <w:rsid w:val="004C2BA2"/>
    <w:rsid w:val="004C3481"/>
    <w:rsid w:val="004C3CFD"/>
    <w:rsid w:val="004C3EEC"/>
    <w:rsid w:val="004C47AD"/>
    <w:rsid w:val="004C558F"/>
    <w:rsid w:val="004C5663"/>
    <w:rsid w:val="004C5A1A"/>
    <w:rsid w:val="004C5E5D"/>
    <w:rsid w:val="004C7FE1"/>
    <w:rsid w:val="004D09C4"/>
    <w:rsid w:val="004D10FE"/>
    <w:rsid w:val="004D1890"/>
    <w:rsid w:val="004D22B7"/>
    <w:rsid w:val="004D2485"/>
    <w:rsid w:val="004D2EC8"/>
    <w:rsid w:val="004D4339"/>
    <w:rsid w:val="004D436C"/>
    <w:rsid w:val="004D5F57"/>
    <w:rsid w:val="004D6FCB"/>
    <w:rsid w:val="004D7053"/>
    <w:rsid w:val="004E0B13"/>
    <w:rsid w:val="004E1A52"/>
    <w:rsid w:val="004E1D3E"/>
    <w:rsid w:val="004E408D"/>
    <w:rsid w:val="004E4945"/>
    <w:rsid w:val="004E4C24"/>
    <w:rsid w:val="004E4E8D"/>
    <w:rsid w:val="004E5F64"/>
    <w:rsid w:val="004E68E7"/>
    <w:rsid w:val="004E6C87"/>
    <w:rsid w:val="004F1313"/>
    <w:rsid w:val="004F3147"/>
    <w:rsid w:val="004F3841"/>
    <w:rsid w:val="004F7369"/>
    <w:rsid w:val="004F771C"/>
    <w:rsid w:val="00500975"/>
    <w:rsid w:val="00503B9D"/>
    <w:rsid w:val="00503DEA"/>
    <w:rsid w:val="00503E8E"/>
    <w:rsid w:val="0050458E"/>
    <w:rsid w:val="0050672E"/>
    <w:rsid w:val="00506EF0"/>
    <w:rsid w:val="00507581"/>
    <w:rsid w:val="00510AD7"/>
    <w:rsid w:val="00513087"/>
    <w:rsid w:val="005136DA"/>
    <w:rsid w:val="00513A8B"/>
    <w:rsid w:val="005140D4"/>
    <w:rsid w:val="0051412B"/>
    <w:rsid w:val="0051426D"/>
    <w:rsid w:val="005144F5"/>
    <w:rsid w:val="00515C4E"/>
    <w:rsid w:val="00517AF4"/>
    <w:rsid w:val="005221B2"/>
    <w:rsid w:val="005221F6"/>
    <w:rsid w:val="0052265D"/>
    <w:rsid w:val="005226E9"/>
    <w:rsid w:val="00523DBA"/>
    <w:rsid w:val="00524400"/>
    <w:rsid w:val="00525100"/>
    <w:rsid w:val="0052558C"/>
    <w:rsid w:val="00525A4F"/>
    <w:rsid w:val="00526334"/>
    <w:rsid w:val="00526796"/>
    <w:rsid w:val="005267F7"/>
    <w:rsid w:val="00527FB2"/>
    <w:rsid w:val="0053064A"/>
    <w:rsid w:val="005327D4"/>
    <w:rsid w:val="00532C92"/>
    <w:rsid w:val="005332FC"/>
    <w:rsid w:val="005337B3"/>
    <w:rsid w:val="00533B42"/>
    <w:rsid w:val="00533C1F"/>
    <w:rsid w:val="0053455C"/>
    <w:rsid w:val="005357DA"/>
    <w:rsid w:val="0053719A"/>
    <w:rsid w:val="0053731F"/>
    <w:rsid w:val="00537C7A"/>
    <w:rsid w:val="00540155"/>
    <w:rsid w:val="00541361"/>
    <w:rsid w:val="005417CA"/>
    <w:rsid w:val="00543581"/>
    <w:rsid w:val="00544F70"/>
    <w:rsid w:val="00545681"/>
    <w:rsid w:val="0054597F"/>
    <w:rsid w:val="00545C34"/>
    <w:rsid w:val="005469EF"/>
    <w:rsid w:val="00546CCE"/>
    <w:rsid w:val="00546E4C"/>
    <w:rsid w:val="00546FD2"/>
    <w:rsid w:val="0054FA25"/>
    <w:rsid w:val="005501CB"/>
    <w:rsid w:val="005521BC"/>
    <w:rsid w:val="0055289C"/>
    <w:rsid w:val="00552C43"/>
    <w:rsid w:val="00553215"/>
    <w:rsid w:val="005545E4"/>
    <w:rsid w:val="00554FAF"/>
    <w:rsid w:val="0055522C"/>
    <w:rsid w:val="00555B2F"/>
    <w:rsid w:val="00556537"/>
    <w:rsid w:val="00557821"/>
    <w:rsid w:val="00557ACC"/>
    <w:rsid w:val="00561AAE"/>
    <w:rsid w:val="00562BEA"/>
    <w:rsid w:val="00562C49"/>
    <w:rsid w:val="00563431"/>
    <w:rsid w:val="00563820"/>
    <w:rsid w:val="005640E6"/>
    <w:rsid w:val="00564B54"/>
    <w:rsid w:val="00565FEC"/>
    <w:rsid w:val="00567016"/>
    <w:rsid w:val="0056728F"/>
    <w:rsid w:val="005679DC"/>
    <w:rsid w:val="00567FCF"/>
    <w:rsid w:val="00571CBC"/>
    <w:rsid w:val="00571F16"/>
    <w:rsid w:val="00571F4C"/>
    <w:rsid w:val="00572444"/>
    <w:rsid w:val="00572EE9"/>
    <w:rsid w:val="00573A49"/>
    <w:rsid w:val="00573B01"/>
    <w:rsid w:val="00574CFC"/>
    <w:rsid w:val="00576B12"/>
    <w:rsid w:val="00576B73"/>
    <w:rsid w:val="00581461"/>
    <w:rsid w:val="005823EF"/>
    <w:rsid w:val="00583FC6"/>
    <w:rsid w:val="00584B82"/>
    <w:rsid w:val="00584E97"/>
    <w:rsid w:val="00585054"/>
    <w:rsid w:val="00585337"/>
    <w:rsid w:val="0058622D"/>
    <w:rsid w:val="0058644D"/>
    <w:rsid w:val="0058676C"/>
    <w:rsid w:val="005867FC"/>
    <w:rsid w:val="00587603"/>
    <w:rsid w:val="005902A5"/>
    <w:rsid w:val="00590837"/>
    <w:rsid w:val="00590AF2"/>
    <w:rsid w:val="00590F2D"/>
    <w:rsid w:val="00591F37"/>
    <w:rsid w:val="00592520"/>
    <w:rsid w:val="00592C40"/>
    <w:rsid w:val="005952D5"/>
    <w:rsid w:val="00595735"/>
    <w:rsid w:val="005963C5"/>
    <w:rsid w:val="00596433"/>
    <w:rsid w:val="005965DA"/>
    <w:rsid w:val="00596621"/>
    <w:rsid w:val="005A0031"/>
    <w:rsid w:val="005A14F1"/>
    <w:rsid w:val="005A2DDA"/>
    <w:rsid w:val="005A3758"/>
    <w:rsid w:val="005A3E64"/>
    <w:rsid w:val="005A4A28"/>
    <w:rsid w:val="005A6CCF"/>
    <w:rsid w:val="005A7FE9"/>
    <w:rsid w:val="005B05C4"/>
    <w:rsid w:val="005B0C1D"/>
    <w:rsid w:val="005B13FB"/>
    <w:rsid w:val="005B206E"/>
    <w:rsid w:val="005B274E"/>
    <w:rsid w:val="005B27A7"/>
    <w:rsid w:val="005B3C30"/>
    <w:rsid w:val="005B4E12"/>
    <w:rsid w:val="005B64ED"/>
    <w:rsid w:val="005B7DB8"/>
    <w:rsid w:val="005C0191"/>
    <w:rsid w:val="005C053A"/>
    <w:rsid w:val="005C0B11"/>
    <w:rsid w:val="005C0DB5"/>
    <w:rsid w:val="005C13A5"/>
    <w:rsid w:val="005C1917"/>
    <w:rsid w:val="005C1D23"/>
    <w:rsid w:val="005C2186"/>
    <w:rsid w:val="005C290E"/>
    <w:rsid w:val="005C3FEF"/>
    <w:rsid w:val="005C45CC"/>
    <w:rsid w:val="005C5220"/>
    <w:rsid w:val="005C78FB"/>
    <w:rsid w:val="005D0BF9"/>
    <w:rsid w:val="005D1841"/>
    <w:rsid w:val="005D3310"/>
    <w:rsid w:val="005D352E"/>
    <w:rsid w:val="005D475D"/>
    <w:rsid w:val="005D505A"/>
    <w:rsid w:val="005D59A2"/>
    <w:rsid w:val="005D5ED9"/>
    <w:rsid w:val="005D6F8A"/>
    <w:rsid w:val="005D743F"/>
    <w:rsid w:val="005D772A"/>
    <w:rsid w:val="005D7A88"/>
    <w:rsid w:val="005E1350"/>
    <w:rsid w:val="005E207F"/>
    <w:rsid w:val="005E3230"/>
    <w:rsid w:val="005E49F7"/>
    <w:rsid w:val="005E4E4E"/>
    <w:rsid w:val="005E59ED"/>
    <w:rsid w:val="005E7681"/>
    <w:rsid w:val="005E79DE"/>
    <w:rsid w:val="005F0586"/>
    <w:rsid w:val="005F0761"/>
    <w:rsid w:val="005F097E"/>
    <w:rsid w:val="005F2D7E"/>
    <w:rsid w:val="005F3B25"/>
    <w:rsid w:val="005F3F93"/>
    <w:rsid w:val="005F46F4"/>
    <w:rsid w:val="005F4AED"/>
    <w:rsid w:val="005F59F4"/>
    <w:rsid w:val="005F5A7D"/>
    <w:rsid w:val="005F6522"/>
    <w:rsid w:val="005F755E"/>
    <w:rsid w:val="005F7CEB"/>
    <w:rsid w:val="00600406"/>
    <w:rsid w:val="00601404"/>
    <w:rsid w:val="006022F3"/>
    <w:rsid w:val="00603498"/>
    <w:rsid w:val="00603811"/>
    <w:rsid w:val="006057F7"/>
    <w:rsid w:val="00606387"/>
    <w:rsid w:val="00611B6E"/>
    <w:rsid w:val="006129D1"/>
    <w:rsid w:val="00615412"/>
    <w:rsid w:val="00615CF9"/>
    <w:rsid w:val="00615E5C"/>
    <w:rsid w:val="00616F79"/>
    <w:rsid w:val="00617740"/>
    <w:rsid w:val="006206BF"/>
    <w:rsid w:val="00621D6D"/>
    <w:rsid w:val="006239E2"/>
    <w:rsid w:val="00623BA0"/>
    <w:rsid w:val="00623D50"/>
    <w:rsid w:val="00623FA8"/>
    <w:rsid w:val="006251E4"/>
    <w:rsid w:val="006252F5"/>
    <w:rsid w:val="00625F82"/>
    <w:rsid w:val="00626617"/>
    <w:rsid w:val="0063038E"/>
    <w:rsid w:val="006321B6"/>
    <w:rsid w:val="00632CED"/>
    <w:rsid w:val="006330AE"/>
    <w:rsid w:val="00634FC4"/>
    <w:rsid w:val="00636DE5"/>
    <w:rsid w:val="006412AB"/>
    <w:rsid w:val="00642A38"/>
    <w:rsid w:val="00642E2B"/>
    <w:rsid w:val="00643CD8"/>
    <w:rsid w:val="00644AB7"/>
    <w:rsid w:val="0064678D"/>
    <w:rsid w:val="00647BCD"/>
    <w:rsid w:val="00647FE8"/>
    <w:rsid w:val="006500B4"/>
    <w:rsid w:val="00651733"/>
    <w:rsid w:val="00652A41"/>
    <w:rsid w:val="00654264"/>
    <w:rsid w:val="006544BC"/>
    <w:rsid w:val="00654CA0"/>
    <w:rsid w:val="0065E680"/>
    <w:rsid w:val="00660462"/>
    <w:rsid w:val="00660513"/>
    <w:rsid w:val="00662E1C"/>
    <w:rsid w:val="00663737"/>
    <w:rsid w:val="006649FA"/>
    <w:rsid w:val="00666304"/>
    <w:rsid w:val="00670572"/>
    <w:rsid w:val="0067297E"/>
    <w:rsid w:val="006729DA"/>
    <w:rsid w:val="00674720"/>
    <w:rsid w:val="00674D4C"/>
    <w:rsid w:val="006752A4"/>
    <w:rsid w:val="00675877"/>
    <w:rsid w:val="00676CE6"/>
    <w:rsid w:val="00676E02"/>
    <w:rsid w:val="00676FFC"/>
    <w:rsid w:val="0067756E"/>
    <w:rsid w:val="0068000B"/>
    <w:rsid w:val="0068011F"/>
    <w:rsid w:val="00680C86"/>
    <w:rsid w:val="006811DF"/>
    <w:rsid w:val="00681420"/>
    <w:rsid w:val="0068152A"/>
    <w:rsid w:val="00681543"/>
    <w:rsid w:val="00681675"/>
    <w:rsid w:val="00681C2A"/>
    <w:rsid w:val="0068216C"/>
    <w:rsid w:val="00682228"/>
    <w:rsid w:val="00682B52"/>
    <w:rsid w:val="00682BA7"/>
    <w:rsid w:val="00683D6F"/>
    <w:rsid w:val="00683F06"/>
    <w:rsid w:val="00685350"/>
    <w:rsid w:val="006856AC"/>
    <w:rsid w:val="00687660"/>
    <w:rsid w:val="00690765"/>
    <w:rsid w:val="00690B28"/>
    <w:rsid w:val="00691493"/>
    <w:rsid w:val="00691E9C"/>
    <w:rsid w:val="00692909"/>
    <w:rsid w:val="00692A3D"/>
    <w:rsid w:val="006938D7"/>
    <w:rsid w:val="00694B53"/>
    <w:rsid w:val="00694E3E"/>
    <w:rsid w:val="006A068A"/>
    <w:rsid w:val="006A0D4B"/>
    <w:rsid w:val="006A2D4D"/>
    <w:rsid w:val="006A2FFA"/>
    <w:rsid w:val="006A328D"/>
    <w:rsid w:val="006A39C9"/>
    <w:rsid w:val="006A56D4"/>
    <w:rsid w:val="006A67D2"/>
    <w:rsid w:val="006A7126"/>
    <w:rsid w:val="006A7417"/>
    <w:rsid w:val="006B12B2"/>
    <w:rsid w:val="006B24FD"/>
    <w:rsid w:val="006B2E88"/>
    <w:rsid w:val="006B3445"/>
    <w:rsid w:val="006B3B23"/>
    <w:rsid w:val="006B44C2"/>
    <w:rsid w:val="006B5873"/>
    <w:rsid w:val="006B6158"/>
    <w:rsid w:val="006B6EB5"/>
    <w:rsid w:val="006C09E0"/>
    <w:rsid w:val="006C154A"/>
    <w:rsid w:val="006C6F3E"/>
    <w:rsid w:val="006C7BEB"/>
    <w:rsid w:val="006D024E"/>
    <w:rsid w:val="006D0384"/>
    <w:rsid w:val="006D0B52"/>
    <w:rsid w:val="006D101C"/>
    <w:rsid w:val="006D15E6"/>
    <w:rsid w:val="006D2636"/>
    <w:rsid w:val="006D2FBD"/>
    <w:rsid w:val="006D4021"/>
    <w:rsid w:val="006D5128"/>
    <w:rsid w:val="006D6532"/>
    <w:rsid w:val="006D7305"/>
    <w:rsid w:val="006D7B74"/>
    <w:rsid w:val="006D7B80"/>
    <w:rsid w:val="006E15B9"/>
    <w:rsid w:val="006E186B"/>
    <w:rsid w:val="006E2019"/>
    <w:rsid w:val="006E2885"/>
    <w:rsid w:val="006E3786"/>
    <w:rsid w:val="006E4BD8"/>
    <w:rsid w:val="006E6E70"/>
    <w:rsid w:val="006F03BB"/>
    <w:rsid w:val="006F0D5A"/>
    <w:rsid w:val="006F3536"/>
    <w:rsid w:val="006F3D8F"/>
    <w:rsid w:val="006F3F46"/>
    <w:rsid w:val="006F4058"/>
    <w:rsid w:val="006F4F90"/>
    <w:rsid w:val="006F5249"/>
    <w:rsid w:val="006F605A"/>
    <w:rsid w:val="006F6860"/>
    <w:rsid w:val="006F6BEE"/>
    <w:rsid w:val="0070045C"/>
    <w:rsid w:val="007010B7"/>
    <w:rsid w:val="00703212"/>
    <w:rsid w:val="007033AB"/>
    <w:rsid w:val="00703BA9"/>
    <w:rsid w:val="00704913"/>
    <w:rsid w:val="00704B4E"/>
    <w:rsid w:val="00705B9B"/>
    <w:rsid w:val="00705C12"/>
    <w:rsid w:val="00706092"/>
    <w:rsid w:val="007100A7"/>
    <w:rsid w:val="007115BE"/>
    <w:rsid w:val="0071358E"/>
    <w:rsid w:val="00713A71"/>
    <w:rsid w:val="00713BFF"/>
    <w:rsid w:val="00714EF9"/>
    <w:rsid w:val="00716EDB"/>
    <w:rsid w:val="0072082D"/>
    <w:rsid w:val="00723828"/>
    <w:rsid w:val="00723A54"/>
    <w:rsid w:val="0072546C"/>
    <w:rsid w:val="00725F0F"/>
    <w:rsid w:val="00726772"/>
    <w:rsid w:val="00730D8D"/>
    <w:rsid w:val="00730FE7"/>
    <w:rsid w:val="0073235D"/>
    <w:rsid w:val="0073281D"/>
    <w:rsid w:val="00733E7B"/>
    <w:rsid w:val="007341D0"/>
    <w:rsid w:val="0073527F"/>
    <w:rsid w:val="00735852"/>
    <w:rsid w:val="0073711D"/>
    <w:rsid w:val="00741AFC"/>
    <w:rsid w:val="00743329"/>
    <w:rsid w:val="00744E28"/>
    <w:rsid w:val="007455F0"/>
    <w:rsid w:val="00745605"/>
    <w:rsid w:val="0074577C"/>
    <w:rsid w:val="007463A5"/>
    <w:rsid w:val="0075030E"/>
    <w:rsid w:val="007517C1"/>
    <w:rsid w:val="00753ED3"/>
    <w:rsid w:val="00755CA9"/>
    <w:rsid w:val="00756CC6"/>
    <w:rsid w:val="00757A5B"/>
    <w:rsid w:val="007604CA"/>
    <w:rsid w:val="00760A70"/>
    <w:rsid w:val="00760ED8"/>
    <w:rsid w:val="007618FD"/>
    <w:rsid w:val="00761F31"/>
    <w:rsid w:val="007627B4"/>
    <w:rsid w:val="00762E6D"/>
    <w:rsid w:val="00763EEA"/>
    <w:rsid w:val="00764622"/>
    <w:rsid w:val="00764CA6"/>
    <w:rsid w:val="00764F0F"/>
    <w:rsid w:val="00765272"/>
    <w:rsid w:val="0076533A"/>
    <w:rsid w:val="007668D9"/>
    <w:rsid w:val="00766DE7"/>
    <w:rsid w:val="0076737E"/>
    <w:rsid w:val="00771239"/>
    <w:rsid w:val="00771B40"/>
    <w:rsid w:val="00771E4F"/>
    <w:rsid w:val="00772D6C"/>
    <w:rsid w:val="00772E06"/>
    <w:rsid w:val="00773091"/>
    <w:rsid w:val="00773B91"/>
    <w:rsid w:val="00774939"/>
    <w:rsid w:val="007755ED"/>
    <w:rsid w:val="00776D04"/>
    <w:rsid w:val="00777C86"/>
    <w:rsid w:val="0078040F"/>
    <w:rsid w:val="00781405"/>
    <w:rsid w:val="00781AD5"/>
    <w:rsid w:val="00781ECA"/>
    <w:rsid w:val="0078244A"/>
    <w:rsid w:val="007828EE"/>
    <w:rsid w:val="0078448B"/>
    <w:rsid w:val="00785F23"/>
    <w:rsid w:val="007863A5"/>
    <w:rsid w:val="00786FBC"/>
    <w:rsid w:val="007912D3"/>
    <w:rsid w:val="00791C32"/>
    <w:rsid w:val="007928BF"/>
    <w:rsid w:val="00792ADC"/>
    <w:rsid w:val="00793BE6"/>
    <w:rsid w:val="00794A11"/>
    <w:rsid w:val="0079500D"/>
    <w:rsid w:val="00796307"/>
    <w:rsid w:val="00796497"/>
    <w:rsid w:val="007966EE"/>
    <w:rsid w:val="007968CA"/>
    <w:rsid w:val="00796952"/>
    <w:rsid w:val="00796DA1"/>
    <w:rsid w:val="0079780F"/>
    <w:rsid w:val="007978E2"/>
    <w:rsid w:val="007A09E5"/>
    <w:rsid w:val="007A18AE"/>
    <w:rsid w:val="007A1D80"/>
    <w:rsid w:val="007A30A5"/>
    <w:rsid w:val="007A37AC"/>
    <w:rsid w:val="007A3CA9"/>
    <w:rsid w:val="007A3D9D"/>
    <w:rsid w:val="007A59CD"/>
    <w:rsid w:val="007A5CB8"/>
    <w:rsid w:val="007A6556"/>
    <w:rsid w:val="007A67FD"/>
    <w:rsid w:val="007A72A7"/>
    <w:rsid w:val="007A7577"/>
    <w:rsid w:val="007A7882"/>
    <w:rsid w:val="007A7D7E"/>
    <w:rsid w:val="007B1B5A"/>
    <w:rsid w:val="007B25DB"/>
    <w:rsid w:val="007B4584"/>
    <w:rsid w:val="007C0D52"/>
    <w:rsid w:val="007C1184"/>
    <w:rsid w:val="007C1DEA"/>
    <w:rsid w:val="007C272F"/>
    <w:rsid w:val="007C2753"/>
    <w:rsid w:val="007C3630"/>
    <w:rsid w:val="007C476E"/>
    <w:rsid w:val="007C52B4"/>
    <w:rsid w:val="007C5327"/>
    <w:rsid w:val="007C5659"/>
    <w:rsid w:val="007C60FF"/>
    <w:rsid w:val="007C7669"/>
    <w:rsid w:val="007C7BE4"/>
    <w:rsid w:val="007D075A"/>
    <w:rsid w:val="007D21E8"/>
    <w:rsid w:val="007D2C04"/>
    <w:rsid w:val="007D3B9A"/>
    <w:rsid w:val="007D4FBF"/>
    <w:rsid w:val="007D605D"/>
    <w:rsid w:val="007D6AFD"/>
    <w:rsid w:val="007D7161"/>
    <w:rsid w:val="007E0A89"/>
    <w:rsid w:val="007E17F2"/>
    <w:rsid w:val="007E3328"/>
    <w:rsid w:val="007E388A"/>
    <w:rsid w:val="007E4753"/>
    <w:rsid w:val="007E526C"/>
    <w:rsid w:val="007E70DB"/>
    <w:rsid w:val="007E7AFE"/>
    <w:rsid w:val="007E7BE5"/>
    <w:rsid w:val="007F0662"/>
    <w:rsid w:val="007F1540"/>
    <w:rsid w:val="007F1F67"/>
    <w:rsid w:val="007F35E9"/>
    <w:rsid w:val="007F39E7"/>
    <w:rsid w:val="007F4C5E"/>
    <w:rsid w:val="007F5E05"/>
    <w:rsid w:val="007F5ED4"/>
    <w:rsid w:val="007F744F"/>
    <w:rsid w:val="00800616"/>
    <w:rsid w:val="00801174"/>
    <w:rsid w:val="00801A1E"/>
    <w:rsid w:val="00801B54"/>
    <w:rsid w:val="00802E3F"/>
    <w:rsid w:val="00803D66"/>
    <w:rsid w:val="008045E0"/>
    <w:rsid w:val="00804710"/>
    <w:rsid w:val="008051FE"/>
    <w:rsid w:val="0080538D"/>
    <w:rsid w:val="00806295"/>
    <w:rsid w:val="00807422"/>
    <w:rsid w:val="00807856"/>
    <w:rsid w:val="00807B74"/>
    <w:rsid w:val="00807CCD"/>
    <w:rsid w:val="008105A1"/>
    <w:rsid w:val="00812262"/>
    <w:rsid w:val="00812582"/>
    <w:rsid w:val="0081344A"/>
    <w:rsid w:val="008137C6"/>
    <w:rsid w:val="008169E8"/>
    <w:rsid w:val="008217BF"/>
    <w:rsid w:val="00821E2D"/>
    <w:rsid w:val="00821EC5"/>
    <w:rsid w:val="008222FE"/>
    <w:rsid w:val="00822F7D"/>
    <w:rsid w:val="00823DE4"/>
    <w:rsid w:val="00824F0F"/>
    <w:rsid w:val="00825C3A"/>
    <w:rsid w:val="008260C8"/>
    <w:rsid w:val="008270FF"/>
    <w:rsid w:val="0082711D"/>
    <w:rsid w:val="00830CCD"/>
    <w:rsid w:val="00830DBF"/>
    <w:rsid w:val="00830F79"/>
    <w:rsid w:val="008323C4"/>
    <w:rsid w:val="008354EB"/>
    <w:rsid w:val="00835552"/>
    <w:rsid w:val="00835B54"/>
    <w:rsid w:val="00836B0F"/>
    <w:rsid w:val="00841490"/>
    <w:rsid w:val="008414A8"/>
    <w:rsid w:val="00841756"/>
    <w:rsid w:val="00842759"/>
    <w:rsid w:val="008427C4"/>
    <w:rsid w:val="00842F8E"/>
    <w:rsid w:val="00843212"/>
    <w:rsid w:val="008447F6"/>
    <w:rsid w:val="008449F0"/>
    <w:rsid w:val="0084512F"/>
    <w:rsid w:val="00845A0B"/>
    <w:rsid w:val="00846838"/>
    <w:rsid w:val="00846A69"/>
    <w:rsid w:val="008474C4"/>
    <w:rsid w:val="0084786E"/>
    <w:rsid w:val="00851DDB"/>
    <w:rsid w:val="00852479"/>
    <w:rsid w:val="00852C75"/>
    <w:rsid w:val="008532CE"/>
    <w:rsid w:val="00853F84"/>
    <w:rsid w:val="00853F8C"/>
    <w:rsid w:val="0085465D"/>
    <w:rsid w:val="00854BDD"/>
    <w:rsid w:val="00854DFF"/>
    <w:rsid w:val="008550C4"/>
    <w:rsid w:val="0085538B"/>
    <w:rsid w:val="008562BA"/>
    <w:rsid w:val="008565C9"/>
    <w:rsid w:val="00856BDB"/>
    <w:rsid w:val="0085707A"/>
    <w:rsid w:val="0085756B"/>
    <w:rsid w:val="008576BA"/>
    <w:rsid w:val="008605C2"/>
    <w:rsid w:val="008614FE"/>
    <w:rsid w:val="00861DB7"/>
    <w:rsid w:val="008625CF"/>
    <w:rsid w:val="00863819"/>
    <w:rsid w:val="00863F8A"/>
    <w:rsid w:val="0086456C"/>
    <w:rsid w:val="008646D4"/>
    <w:rsid w:val="00864A6F"/>
    <w:rsid w:val="00864F65"/>
    <w:rsid w:val="008659A8"/>
    <w:rsid w:val="00866372"/>
    <w:rsid w:val="00867620"/>
    <w:rsid w:val="008704E5"/>
    <w:rsid w:val="00871CB1"/>
    <w:rsid w:val="00873D52"/>
    <w:rsid w:val="00874029"/>
    <w:rsid w:val="0087422A"/>
    <w:rsid w:val="008757F1"/>
    <w:rsid w:val="00876697"/>
    <w:rsid w:val="008767F9"/>
    <w:rsid w:val="00877580"/>
    <w:rsid w:val="008803F7"/>
    <w:rsid w:val="00881019"/>
    <w:rsid w:val="008825E6"/>
    <w:rsid w:val="00882698"/>
    <w:rsid w:val="008830FB"/>
    <w:rsid w:val="0088318F"/>
    <w:rsid w:val="00884A69"/>
    <w:rsid w:val="00884ACF"/>
    <w:rsid w:val="00884ADA"/>
    <w:rsid w:val="00885B3F"/>
    <w:rsid w:val="00885CC0"/>
    <w:rsid w:val="00886DFC"/>
    <w:rsid w:val="0088745B"/>
    <w:rsid w:val="008876CC"/>
    <w:rsid w:val="00887A94"/>
    <w:rsid w:val="00892580"/>
    <w:rsid w:val="0089305A"/>
    <w:rsid w:val="008932B1"/>
    <w:rsid w:val="008937FC"/>
    <w:rsid w:val="00893C3E"/>
    <w:rsid w:val="00893C87"/>
    <w:rsid w:val="0089528D"/>
    <w:rsid w:val="0089624C"/>
    <w:rsid w:val="008967A3"/>
    <w:rsid w:val="00897CC9"/>
    <w:rsid w:val="008A06E2"/>
    <w:rsid w:val="008A0B0C"/>
    <w:rsid w:val="008A0ED3"/>
    <w:rsid w:val="008A1E49"/>
    <w:rsid w:val="008A3CE0"/>
    <w:rsid w:val="008B0AE0"/>
    <w:rsid w:val="008B1380"/>
    <w:rsid w:val="008B1CC4"/>
    <w:rsid w:val="008B23EB"/>
    <w:rsid w:val="008B2710"/>
    <w:rsid w:val="008B2D77"/>
    <w:rsid w:val="008B3300"/>
    <w:rsid w:val="008B3534"/>
    <w:rsid w:val="008B38AF"/>
    <w:rsid w:val="008B41E7"/>
    <w:rsid w:val="008B45D3"/>
    <w:rsid w:val="008B57DD"/>
    <w:rsid w:val="008B6883"/>
    <w:rsid w:val="008B72F0"/>
    <w:rsid w:val="008B73B5"/>
    <w:rsid w:val="008C1B0A"/>
    <w:rsid w:val="008C25AC"/>
    <w:rsid w:val="008C27EF"/>
    <w:rsid w:val="008C4295"/>
    <w:rsid w:val="008C529C"/>
    <w:rsid w:val="008C6FF6"/>
    <w:rsid w:val="008C71B8"/>
    <w:rsid w:val="008C7383"/>
    <w:rsid w:val="008D0516"/>
    <w:rsid w:val="008D1F7E"/>
    <w:rsid w:val="008D2395"/>
    <w:rsid w:val="008D3E2D"/>
    <w:rsid w:val="008D6D1F"/>
    <w:rsid w:val="008D7169"/>
    <w:rsid w:val="008E076F"/>
    <w:rsid w:val="008E1558"/>
    <w:rsid w:val="008E5C62"/>
    <w:rsid w:val="008E672A"/>
    <w:rsid w:val="008E68C5"/>
    <w:rsid w:val="008E6A4B"/>
    <w:rsid w:val="008E6C72"/>
    <w:rsid w:val="008E7F36"/>
    <w:rsid w:val="008F04ED"/>
    <w:rsid w:val="008F2009"/>
    <w:rsid w:val="008F2B69"/>
    <w:rsid w:val="008F2F62"/>
    <w:rsid w:val="008F37C8"/>
    <w:rsid w:val="008F5B19"/>
    <w:rsid w:val="008F7B8A"/>
    <w:rsid w:val="009004CC"/>
    <w:rsid w:val="00901299"/>
    <w:rsid w:val="0090249E"/>
    <w:rsid w:val="00902541"/>
    <w:rsid w:val="00902C25"/>
    <w:rsid w:val="00903758"/>
    <w:rsid w:val="00903D43"/>
    <w:rsid w:val="0090462B"/>
    <w:rsid w:val="00905CF7"/>
    <w:rsid w:val="0090659F"/>
    <w:rsid w:val="0090695E"/>
    <w:rsid w:val="009074D0"/>
    <w:rsid w:val="0091218B"/>
    <w:rsid w:val="00912938"/>
    <w:rsid w:val="00912E5B"/>
    <w:rsid w:val="0091497D"/>
    <w:rsid w:val="00920252"/>
    <w:rsid w:val="00920B28"/>
    <w:rsid w:val="009219D7"/>
    <w:rsid w:val="0092235C"/>
    <w:rsid w:val="00922E66"/>
    <w:rsid w:val="00923016"/>
    <w:rsid w:val="00923C3F"/>
    <w:rsid w:val="00924642"/>
    <w:rsid w:val="009246E8"/>
    <w:rsid w:val="00925E02"/>
    <w:rsid w:val="00925EA5"/>
    <w:rsid w:val="00927653"/>
    <w:rsid w:val="009277DD"/>
    <w:rsid w:val="00927B46"/>
    <w:rsid w:val="00930541"/>
    <w:rsid w:val="009306AD"/>
    <w:rsid w:val="00930B93"/>
    <w:rsid w:val="00931182"/>
    <w:rsid w:val="009311A8"/>
    <w:rsid w:val="009312A5"/>
    <w:rsid w:val="00931DBD"/>
    <w:rsid w:val="00932EB1"/>
    <w:rsid w:val="009335CD"/>
    <w:rsid w:val="009343FF"/>
    <w:rsid w:val="00934DB8"/>
    <w:rsid w:val="0093543C"/>
    <w:rsid w:val="00935655"/>
    <w:rsid w:val="0093625C"/>
    <w:rsid w:val="00936750"/>
    <w:rsid w:val="00937767"/>
    <w:rsid w:val="00940BB4"/>
    <w:rsid w:val="009413E8"/>
    <w:rsid w:val="00941EBF"/>
    <w:rsid w:val="00942353"/>
    <w:rsid w:val="0094235F"/>
    <w:rsid w:val="00942D2F"/>
    <w:rsid w:val="00943049"/>
    <w:rsid w:val="0094355D"/>
    <w:rsid w:val="0094557D"/>
    <w:rsid w:val="00945C00"/>
    <w:rsid w:val="00946110"/>
    <w:rsid w:val="009465EF"/>
    <w:rsid w:val="00946C49"/>
    <w:rsid w:val="00946E2F"/>
    <w:rsid w:val="009475C6"/>
    <w:rsid w:val="00947FA5"/>
    <w:rsid w:val="00950AF4"/>
    <w:rsid w:val="00952F55"/>
    <w:rsid w:val="0095331F"/>
    <w:rsid w:val="00953720"/>
    <w:rsid w:val="00953738"/>
    <w:rsid w:val="00953C88"/>
    <w:rsid w:val="00953D4C"/>
    <w:rsid w:val="00954C71"/>
    <w:rsid w:val="009570DC"/>
    <w:rsid w:val="00957CA6"/>
    <w:rsid w:val="00960245"/>
    <w:rsid w:val="009603A1"/>
    <w:rsid w:val="00960809"/>
    <w:rsid w:val="00960DA4"/>
    <w:rsid w:val="0096167F"/>
    <w:rsid w:val="00961972"/>
    <w:rsid w:val="00961C88"/>
    <w:rsid w:val="0096205B"/>
    <w:rsid w:val="00962BD0"/>
    <w:rsid w:val="00962D7D"/>
    <w:rsid w:val="009642C3"/>
    <w:rsid w:val="00965665"/>
    <w:rsid w:val="00965E4F"/>
    <w:rsid w:val="00966297"/>
    <w:rsid w:val="00967868"/>
    <w:rsid w:val="009700FC"/>
    <w:rsid w:val="009702C2"/>
    <w:rsid w:val="0097127F"/>
    <w:rsid w:val="009733B3"/>
    <w:rsid w:val="00973409"/>
    <w:rsid w:val="009752F2"/>
    <w:rsid w:val="00975D42"/>
    <w:rsid w:val="009761BB"/>
    <w:rsid w:val="0097626B"/>
    <w:rsid w:val="009765C3"/>
    <w:rsid w:val="009765E1"/>
    <w:rsid w:val="00977BB8"/>
    <w:rsid w:val="00977BD5"/>
    <w:rsid w:val="00977EFD"/>
    <w:rsid w:val="009802EF"/>
    <w:rsid w:val="00980701"/>
    <w:rsid w:val="00980A39"/>
    <w:rsid w:val="00980C21"/>
    <w:rsid w:val="00980C44"/>
    <w:rsid w:val="009816E2"/>
    <w:rsid w:val="00981A84"/>
    <w:rsid w:val="00983301"/>
    <w:rsid w:val="009833F7"/>
    <w:rsid w:val="00983AD1"/>
    <w:rsid w:val="00983AED"/>
    <w:rsid w:val="009843D8"/>
    <w:rsid w:val="00985F9E"/>
    <w:rsid w:val="00986A57"/>
    <w:rsid w:val="0099035C"/>
    <w:rsid w:val="009905ED"/>
    <w:rsid w:val="0099074A"/>
    <w:rsid w:val="00990D05"/>
    <w:rsid w:val="009910A8"/>
    <w:rsid w:val="009911CB"/>
    <w:rsid w:val="00991737"/>
    <w:rsid w:val="009919B3"/>
    <w:rsid w:val="00991E0B"/>
    <w:rsid w:val="009921F4"/>
    <w:rsid w:val="0099311A"/>
    <w:rsid w:val="00993926"/>
    <w:rsid w:val="00993A28"/>
    <w:rsid w:val="009941BB"/>
    <w:rsid w:val="009943A4"/>
    <w:rsid w:val="00995549"/>
    <w:rsid w:val="00997EE4"/>
    <w:rsid w:val="009A0499"/>
    <w:rsid w:val="009A2907"/>
    <w:rsid w:val="009A3BD1"/>
    <w:rsid w:val="009A5086"/>
    <w:rsid w:val="009A6448"/>
    <w:rsid w:val="009A662F"/>
    <w:rsid w:val="009A7FA7"/>
    <w:rsid w:val="009B056B"/>
    <w:rsid w:val="009B0C26"/>
    <w:rsid w:val="009B1019"/>
    <w:rsid w:val="009B108B"/>
    <w:rsid w:val="009B18B6"/>
    <w:rsid w:val="009B1DE1"/>
    <w:rsid w:val="009B22E3"/>
    <w:rsid w:val="009B332C"/>
    <w:rsid w:val="009B3DFE"/>
    <w:rsid w:val="009B455E"/>
    <w:rsid w:val="009B5313"/>
    <w:rsid w:val="009B57F9"/>
    <w:rsid w:val="009B5D22"/>
    <w:rsid w:val="009B5DA8"/>
    <w:rsid w:val="009B67EF"/>
    <w:rsid w:val="009B7471"/>
    <w:rsid w:val="009C00F3"/>
    <w:rsid w:val="009C14FF"/>
    <w:rsid w:val="009C3047"/>
    <w:rsid w:val="009C3D03"/>
    <w:rsid w:val="009C3E0F"/>
    <w:rsid w:val="009C566D"/>
    <w:rsid w:val="009C5F5E"/>
    <w:rsid w:val="009C61F8"/>
    <w:rsid w:val="009C6EE3"/>
    <w:rsid w:val="009C7271"/>
    <w:rsid w:val="009C786C"/>
    <w:rsid w:val="009C7DFB"/>
    <w:rsid w:val="009D0DA7"/>
    <w:rsid w:val="009D19F6"/>
    <w:rsid w:val="009D22F1"/>
    <w:rsid w:val="009D2BD9"/>
    <w:rsid w:val="009D3CA1"/>
    <w:rsid w:val="009D64EB"/>
    <w:rsid w:val="009D6AA1"/>
    <w:rsid w:val="009D76AC"/>
    <w:rsid w:val="009E046C"/>
    <w:rsid w:val="009E0590"/>
    <w:rsid w:val="009E3343"/>
    <w:rsid w:val="009E3EE5"/>
    <w:rsid w:val="009E4A07"/>
    <w:rsid w:val="009E5CEE"/>
    <w:rsid w:val="009E5EE5"/>
    <w:rsid w:val="009E60B3"/>
    <w:rsid w:val="009E623C"/>
    <w:rsid w:val="009E63D4"/>
    <w:rsid w:val="009E6E0B"/>
    <w:rsid w:val="009E6FDF"/>
    <w:rsid w:val="009E7773"/>
    <w:rsid w:val="009E78C6"/>
    <w:rsid w:val="009F1F27"/>
    <w:rsid w:val="009F50A4"/>
    <w:rsid w:val="009F547E"/>
    <w:rsid w:val="009F550D"/>
    <w:rsid w:val="009F6171"/>
    <w:rsid w:val="009F6C2D"/>
    <w:rsid w:val="009F7A3C"/>
    <w:rsid w:val="00A00610"/>
    <w:rsid w:val="00A01322"/>
    <w:rsid w:val="00A03671"/>
    <w:rsid w:val="00A037CE"/>
    <w:rsid w:val="00A039D9"/>
    <w:rsid w:val="00A03BF7"/>
    <w:rsid w:val="00A03D5C"/>
    <w:rsid w:val="00A03E08"/>
    <w:rsid w:val="00A04103"/>
    <w:rsid w:val="00A05821"/>
    <w:rsid w:val="00A060DE"/>
    <w:rsid w:val="00A06B2C"/>
    <w:rsid w:val="00A07211"/>
    <w:rsid w:val="00A0794F"/>
    <w:rsid w:val="00A1016C"/>
    <w:rsid w:val="00A101BE"/>
    <w:rsid w:val="00A11846"/>
    <w:rsid w:val="00A13F7B"/>
    <w:rsid w:val="00A14443"/>
    <w:rsid w:val="00A145CD"/>
    <w:rsid w:val="00A1592F"/>
    <w:rsid w:val="00A15961"/>
    <w:rsid w:val="00A15D73"/>
    <w:rsid w:val="00A16AD6"/>
    <w:rsid w:val="00A209AD"/>
    <w:rsid w:val="00A21162"/>
    <w:rsid w:val="00A2166A"/>
    <w:rsid w:val="00A21ABC"/>
    <w:rsid w:val="00A21BC7"/>
    <w:rsid w:val="00A22641"/>
    <w:rsid w:val="00A22E60"/>
    <w:rsid w:val="00A22FB1"/>
    <w:rsid w:val="00A2417D"/>
    <w:rsid w:val="00A27229"/>
    <w:rsid w:val="00A277BD"/>
    <w:rsid w:val="00A303D1"/>
    <w:rsid w:val="00A30ACC"/>
    <w:rsid w:val="00A30BEB"/>
    <w:rsid w:val="00A33B2C"/>
    <w:rsid w:val="00A34353"/>
    <w:rsid w:val="00A34704"/>
    <w:rsid w:val="00A35D67"/>
    <w:rsid w:val="00A36D6B"/>
    <w:rsid w:val="00A404BD"/>
    <w:rsid w:val="00A40AA1"/>
    <w:rsid w:val="00A40EB3"/>
    <w:rsid w:val="00A4138A"/>
    <w:rsid w:val="00A4301D"/>
    <w:rsid w:val="00A435C0"/>
    <w:rsid w:val="00A43AF4"/>
    <w:rsid w:val="00A44593"/>
    <w:rsid w:val="00A4621C"/>
    <w:rsid w:val="00A51497"/>
    <w:rsid w:val="00A515CC"/>
    <w:rsid w:val="00A52356"/>
    <w:rsid w:val="00A53C00"/>
    <w:rsid w:val="00A53DEC"/>
    <w:rsid w:val="00A551A1"/>
    <w:rsid w:val="00A55FBE"/>
    <w:rsid w:val="00A57384"/>
    <w:rsid w:val="00A57704"/>
    <w:rsid w:val="00A57B24"/>
    <w:rsid w:val="00A57E24"/>
    <w:rsid w:val="00A60CEA"/>
    <w:rsid w:val="00A62CD8"/>
    <w:rsid w:val="00A62EFE"/>
    <w:rsid w:val="00A63C57"/>
    <w:rsid w:val="00A64653"/>
    <w:rsid w:val="00A6466A"/>
    <w:rsid w:val="00A65CCD"/>
    <w:rsid w:val="00A662C4"/>
    <w:rsid w:val="00A66C01"/>
    <w:rsid w:val="00A66E86"/>
    <w:rsid w:val="00A6717C"/>
    <w:rsid w:val="00A70298"/>
    <w:rsid w:val="00A70837"/>
    <w:rsid w:val="00A7159C"/>
    <w:rsid w:val="00A71766"/>
    <w:rsid w:val="00A721F4"/>
    <w:rsid w:val="00A729C3"/>
    <w:rsid w:val="00A75A72"/>
    <w:rsid w:val="00A77FCD"/>
    <w:rsid w:val="00A810DC"/>
    <w:rsid w:val="00A8206B"/>
    <w:rsid w:val="00A826AD"/>
    <w:rsid w:val="00A84725"/>
    <w:rsid w:val="00A84A29"/>
    <w:rsid w:val="00A86767"/>
    <w:rsid w:val="00A877FB"/>
    <w:rsid w:val="00A909D5"/>
    <w:rsid w:val="00A9146E"/>
    <w:rsid w:val="00A93DA3"/>
    <w:rsid w:val="00A93F1B"/>
    <w:rsid w:val="00A942AB"/>
    <w:rsid w:val="00A950AA"/>
    <w:rsid w:val="00A95EF9"/>
    <w:rsid w:val="00A95F0A"/>
    <w:rsid w:val="00A95FD5"/>
    <w:rsid w:val="00A96013"/>
    <w:rsid w:val="00A96932"/>
    <w:rsid w:val="00A972CC"/>
    <w:rsid w:val="00AA124D"/>
    <w:rsid w:val="00AA23D6"/>
    <w:rsid w:val="00AA24B6"/>
    <w:rsid w:val="00AA2C3C"/>
    <w:rsid w:val="00AA2CB0"/>
    <w:rsid w:val="00AA341A"/>
    <w:rsid w:val="00AA35EE"/>
    <w:rsid w:val="00AA427C"/>
    <w:rsid w:val="00AA4444"/>
    <w:rsid w:val="00AA49EB"/>
    <w:rsid w:val="00AA4A53"/>
    <w:rsid w:val="00AA6407"/>
    <w:rsid w:val="00AA7A78"/>
    <w:rsid w:val="00AB3186"/>
    <w:rsid w:val="00AB474D"/>
    <w:rsid w:val="00AB4A50"/>
    <w:rsid w:val="00AB4CE6"/>
    <w:rsid w:val="00AB55E2"/>
    <w:rsid w:val="00AB6123"/>
    <w:rsid w:val="00AB6957"/>
    <w:rsid w:val="00AB7DF2"/>
    <w:rsid w:val="00AC0173"/>
    <w:rsid w:val="00AC039D"/>
    <w:rsid w:val="00AC1071"/>
    <w:rsid w:val="00AC1417"/>
    <w:rsid w:val="00AC2269"/>
    <w:rsid w:val="00AC22A0"/>
    <w:rsid w:val="00AC3963"/>
    <w:rsid w:val="00AC3FBE"/>
    <w:rsid w:val="00AC44D2"/>
    <w:rsid w:val="00AC4AF6"/>
    <w:rsid w:val="00AC55E7"/>
    <w:rsid w:val="00AC7C1B"/>
    <w:rsid w:val="00AC7F4A"/>
    <w:rsid w:val="00AD020A"/>
    <w:rsid w:val="00AD111C"/>
    <w:rsid w:val="00AD7D2C"/>
    <w:rsid w:val="00AD7E85"/>
    <w:rsid w:val="00AE08D8"/>
    <w:rsid w:val="00AE0BE3"/>
    <w:rsid w:val="00AE2043"/>
    <w:rsid w:val="00AE2C16"/>
    <w:rsid w:val="00AE3298"/>
    <w:rsid w:val="00AE4361"/>
    <w:rsid w:val="00AE54D4"/>
    <w:rsid w:val="00AE6205"/>
    <w:rsid w:val="00AF2A7D"/>
    <w:rsid w:val="00AF5F57"/>
    <w:rsid w:val="00B00C0C"/>
    <w:rsid w:val="00B00ECB"/>
    <w:rsid w:val="00B01A96"/>
    <w:rsid w:val="00B02BD0"/>
    <w:rsid w:val="00B044D2"/>
    <w:rsid w:val="00B04F9F"/>
    <w:rsid w:val="00B05BB6"/>
    <w:rsid w:val="00B05FFF"/>
    <w:rsid w:val="00B06ED0"/>
    <w:rsid w:val="00B10B88"/>
    <w:rsid w:val="00B11402"/>
    <w:rsid w:val="00B11E68"/>
    <w:rsid w:val="00B13127"/>
    <w:rsid w:val="00B13380"/>
    <w:rsid w:val="00B1468C"/>
    <w:rsid w:val="00B14B18"/>
    <w:rsid w:val="00B15703"/>
    <w:rsid w:val="00B1587D"/>
    <w:rsid w:val="00B159CF"/>
    <w:rsid w:val="00B15DE3"/>
    <w:rsid w:val="00B17D56"/>
    <w:rsid w:val="00B200C6"/>
    <w:rsid w:val="00B20A7B"/>
    <w:rsid w:val="00B21BE5"/>
    <w:rsid w:val="00B22A7A"/>
    <w:rsid w:val="00B23290"/>
    <w:rsid w:val="00B25734"/>
    <w:rsid w:val="00B265D1"/>
    <w:rsid w:val="00B30E68"/>
    <w:rsid w:val="00B31ACF"/>
    <w:rsid w:val="00B31F9C"/>
    <w:rsid w:val="00B32F88"/>
    <w:rsid w:val="00B3435C"/>
    <w:rsid w:val="00B3464A"/>
    <w:rsid w:val="00B3497A"/>
    <w:rsid w:val="00B34AD4"/>
    <w:rsid w:val="00B34DE6"/>
    <w:rsid w:val="00B35187"/>
    <w:rsid w:val="00B35374"/>
    <w:rsid w:val="00B35531"/>
    <w:rsid w:val="00B3572F"/>
    <w:rsid w:val="00B3577E"/>
    <w:rsid w:val="00B3729D"/>
    <w:rsid w:val="00B4156F"/>
    <w:rsid w:val="00B4260C"/>
    <w:rsid w:val="00B42698"/>
    <w:rsid w:val="00B428F8"/>
    <w:rsid w:val="00B42F8B"/>
    <w:rsid w:val="00B46956"/>
    <w:rsid w:val="00B51828"/>
    <w:rsid w:val="00B5289F"/>
    <w:rsid w:val="00B53E63"/>
    <w:rsid w:val="00B54EAD"/>
    <w:rsid w:val="00B55E9D"/>
    <w:rsid w:val="00B57270"/>
    <w:rsid w:val="00B57D73"/>
    <w:rsid w:val="00B57F25"/>
    <w:rsid w:val="00B600B3"/>
    <w:rsid w:val="00B60925"/>
    <w:rsid w:val="00B61268"/>
    <w:rsid w:val="00B613D0"/>
    <w:rsid w:val="00B61B32"/>
    <w:rsid w:val="00B63CD9"/>
    <w:rsid w:val="00B64302"/>
    <w:rsid w:val="00B664E6"/>
    <w:rsid w:val="00B6750A"/>
    <w:rsid w:val="00B677E8"/>
    <w:rsid w:val="00B6780F"/>
    <w:rsid w:val="00B7132F"/>
    <w:rsid w:val="00B7145C"/>
    <w:rsid w:val="00B71541"/>
    <w:rsid w:val="00B716EF"/>
    <w:rsid w:val="00B72D22"/>
    <w:rsid w:val="00B72F7C"/>
    <w:rsid w:val="00B73257"/>
    <w:rsid w:val="00B753B2"/>
    <w:rsid w:val="00B76D63"/>
    <w:rsid w:val="00B7738B"/>
    <w:rsid w:val="00B777A1"/>
    <w:rsid w:val="00B779AA"/>
    <w:rsid w:val="00B77D9C"/>
    <w:rsid w:val="00B81045"/>
    <w:rsid w:val="00B82A65"/>
    <w:rsid w:val="00B83407"/>
    <w:rsid w:val="00B83973"/>
    <w:rsid w:val="00B8457D"/>
    <w:rsid w:val="00B861C9"/>
    <w:rsid w:val="00B865D6"/>
    <w:rsid w:val="00B87306"/>
    <w:rsid w:val="00B87841"/>
    <w:rsid w:val="00B904CB"/>
    <w:rsid w:val="00B9067B"/>
    <w:rsid w:val="00B91E3E"/>
    <w:rsid w:val="00B92C66"/>
    <w:rsid w:val="00B94310"/>
    <w:rsid w:val="00B95290"/>
    <w:rsid w:val="00B9693C"/>
    <w:rsid w:val="00B96EC3"/>
    <w:rsid w:val="00B97A94"/>
    <w:rsid w:val="00BA0942"/>
    <w:rsid w:val="00BA099E"/>
    <w:rsid w:val="00BA2210"/>
    <w:rsid w:val="00BA2A3C"/>
    <w:rsid w:val="00BA3685"/>
    <w:rsid w:val="00BB052A"/>
    <w:rsid w:val="00BB08DA"/>
    <w:rsid w:val="00BB1C0E"/>
    <w:rsid w:val="00BB351D"/>
    <w:rsid w:val="00BB3709"/>
    <w:rsid w:val="00BB44BE"/>
    <w:rsid w:val="00BB47A0"/>
    <w:rsid w:val="00BB4A6C"/>
    <w:rsid w:val="00BB63E5"/>
    <w:rsid w:val="00BB64E0"/>
    <w:rsid w:val="00BB6587"/>
    <w:rsid w:val="00BB7578"/>
    <w:rsid w:val="00BB7685"/>
    <w:rsid w:val="00BC0CB6"/>
    <w:rsid w:val="00BC218C"/>
    <w:rsid w:val="00BC269E"/>
    <w:rsid w:val="00BC276E"/>
    <w:rsid w:val="00BC2771"/>
    <w:rsid w:val="00BC3363"/>
    <w:rsid w:val="00BC479D"/>
    <w:rsid w:val="00BC4C27"/>
    <w:rsid w:val="00BC5C47"/>
    <w:rsid w:val="00BC6A3B"/>
    <w:rsid w:val="00BD231C"/>
    <w:rsid w:val="00BD5051"/>
    <w:rsid w:val="00BD5674"/>
    <w:rsid w:val="00BD6ABE"/>
    <w:rsid w:val="00BD700C"/>
    <w:rsid w:val="00BD757B"/>
    <w:rsid w:val="00BE0768"/>
    <w:rsid w:val="00BE1471"/>
    <w:rsid w:val="00BE173B"/>
    <w:rsid w:val="00BE29EE"/>
    <w:rsid w:val="00BE4269"/>
    <w:rsid w:val="00BE459C"/>
    <w:rsid w:val="00BE4951"/>
    <w:rsid w:val="00BE5E77"/>
    <w:rsid w:val="00BE5E84"/>
    <w:rsid w:val="00BF15E3"/>
    <w:rsid w:val="00BF19F2"/>
    <w:rsid w:val="00BF1B7B"/>
    <w:rsid w:val="00BF24CC"/>
    <w:rsid w:val="00BF2F72"/>
    <w:rsid w:val="00BF4122"/>
    <w:rsid w:val="00BF5966"/>
    <w:rsid w:val="00C009C2"/>
    <w:rsid w:val="00C01520"/>
    <w:rsid w:val="00C01FA5"/>
    <w:rsid w:val="00C02D61"/>
    <w:rsid w:val="00C03B4A"/>
    <w:rsid w:val="00C050FB"/>
    <w:rsid w:val="00C059C3"/>
    <w:rsid w:val="00C05D25"/>
    <w:rsid w:val="00C07F07"/>
    <w:rsid w:val="00C1077A"/>
    <w:rsid w:val="00C10CB6"/>
    <w:rsid w:val="00C1231A"/>
    <w:rsid w:val="00C12464"/>
    <w:rsid w:val="00C12481"/>
    <w:rsid w:val="00C12CC7"/>
    <w:rsid w:val="00C134B3"/>
    <w:rsid w:val="00C16786"/>
    <w:rsid w:val="00C170A6"/>
    <w:rsid w:val="00C17702"/>
    <w:rsid w:val="00C2007D"/>
    <w:rsid w:val="00C204FF"/>
    <w:rsid w:val="00C23293"/>
    <w:rsid w:val="00C24F94"/>
    <w:rsid w:val="00C31684"/>
    <w:rsid w:val="00C31CC4"/>
    <w:rsid w:val="00C31D96"/>
    <w:rsid w:val="00C32E7B"/>
    <w:rsid w:val="00C3331D"/>
    <w:rsid w:val="00C339DB"/>
    <w:rsid w:val="00C34BB5"/>
    <w:rsid w:val="00C35D47"/>
    <w:rsid w:val="00C375E7"/>
    <w:rsid w:val="00C37932"/>
    <w:rsid w:val="00C37A76"/>
    <w:rsid w:val="00C4199E"/>
    <w:rsid w:val="00C42181"/>
    <w:rsid w:val="00C421F1"/>
    <w:rsid w:val="00C43083"/>
    <w:rsid w:val="00C439E1"/>
    <w:rsid w:val="00C4544A"/>
    <w:rsid w:val="00C46954"/>
    <w:rsid w:val="00C477BB"/>
    <w:rsid w:val="00C477DA"/>
    <w:rsid w:val="00C47EAB"/>
    <w:rsid w:val="00C5023F"/>
    <w:rsid w:val="00C528AC"/>
    <w:rsid w:val="00C56B26"/>
    <w:rsid w:val="00C56D24"/>
    <w:rsid w:val="00C6029C"/>
    <w:rsid w:val="00C602EA"/>
    <w:rsid w:val="00C60760"/>
    <w:rsid w:val="00C621E1"/>
    <w:rsid w:val="00C62800"/>
    <w:rsid w:val="00C63AEC"/>
    <w:rsid w:val="00C648F5"/>
    <w:rsid w:val="00C65036"/>
    <w:rsid w:val="00C66D30"/>
    <w:rsid w:val="00C6746B"/>
    <w:rsid w:val="00C67C10"/>
    <w:rsid w:val="00C70613"/>
    <w:rsid w:val="00C708DC"/>
    <w:rsid w:val="00C7098D"/>
    <w:rsid w:val="00C70C43"/>
    <w:rsid w:val="00C70E4A"/>
    <w:rsid w:val="00C751EC"/>
    <w:rsid w:val="00C75278"/>
    <w:rsid w:val="00C76E47"/>
    <w:rsid w:val="00C7718E"/>
    <w:rsid w:val="00C77FEE"/>
    <w:rsid w:val="00C814D9"/>
    <w:rsid w:val="00C8288A"/>
    <w:rsid w:val="00C84260"/>
    <w:rsid w:val="00C8515C"/>
    <w:rsid w:val="00C86F49"/>
    <w:rsid w:val="00C90C22"/>
    <w:rsid w:val="00C94115"/>
    <w:rsid w:val="00C9451C"/>
    <w:rsid w:val="00C947B2"/>
    <w:rsid w:val="00C964C5"/>
    <w:rsid w:val="00C977AF"/>
    <w:rsid w:val="00C97A15"/>
    <w:rsid w:val="00CA0F2B"/>
    <w:rsid w:val="00CA1186"/>
    <w:rsid w:val="00CA1FD8"/>
    <w:rsid w:val="00CA237A"/>
    <w:rsid w:val="00CA3587"/>
    <w:rsid w:val="00CA3B95"/>
    <w:rsid w:val="00CA4B6B"/>
    <w:rsid w:val="00CA51FE"/>
    <w:rsid w:val="00CA5F97"/>
    <w:rsid w:val="00CA7985"/>
    <w:rsid w:val="00CA7D63"/>
    <w:rsid w:val="00CB057D"/>
    <w:rsid w:val="00CB336C"/>
    <w:rsid w:val="00CB7012"/>
    <w:rsid w:val="00CB738A"/>
    <w:rsid w:val="00CB7674"/>
    <w:rsid w:val="00CC1AF3"/>
    <w:rsid w:val="00CC1DC6"/>
    <w:rsid w:val="00CC257E"/>
    <w:rsid w:val="00CC2777"/>
    <w:rsid w:val="00CC2F24"/>
    <w:rsid w:val="00CC35B9"/>
    <w:rsid w:val="00CC5E3D"/>
    <w:rsid w:val="00CC6241"/>
    <w:rsid w:val="00CD0CC7"/>
    <w:rsid w:val="00CD1A63"/>
    <w:rsid w:val="00CD1CB0"/>
    <w:rsid w:val="00CD1DD8"/>
    <w:rsid w:val="00CD2121"/>
    <w:rsid w:val="00CD27DD"/>
    <w:rsid w:val="00CD2B12"/>
    <w:rsid w:val="00CD42EE"/>
    <w:rsid w:val="00CD67C0"/>
    <w:rsid w:val="00CD6FBE"/>
    <w:rsid w:val="00CD783F"/>
    <w:rsid w:val="00CE020A"/>
    <w:rsid w:val="00CE0DFA"/>
    <w:rsid w:val="00CE1CB5"/>
    <w:rsid w:val="00CE25A4"/>
    <w:rsid w:val="00CE2EA7"/>
    <w:rsid w:val="00CE3630"/>
    <w:rsid w:val="00CE490C"/>
    <w:rsid w:val="00CE50FC"/>
    <w:rsid w:val="00CE5351"/>
    <w:rsid w:val="00CE65EC"/>
    <w:rsid w:val="00CE6CED"/>
    <w:rsid w:val="00CE6F7D"/>
    <w:rsid w:val="00CE793F"/>
    <w:rsid w:val="00CF1150"/>
    <w:rsid w:val="00CF11D9"/>
    <w:rsid w:val="00CF1501"/>
    <w:rsid w:val="00CF3FFA"/>
    <w:rsid w:val="00CF5EFD"/>
    <w:rsid w:val="00CF62A8"/>
    <w:rsid w:val="00D008F5"/>
    <w:rsid w:val="00D0095A"/>
    <w:rsid w:val="00D011CB"/>
    <w:rsid w:val="00D01FB1"/>
    <w:rsid w:val="00D028D6"/>
    <w:rsid w:val="00D040BF"/>
    <w:rsid w:val="00D040FD"/>
    <w:rsid w:val="00D04B7F"/>
    <w:rsid w:val="00D052C5"/>
    <w:rsid w:val="00D053CA"/>
    <w:rsid w:val="00D0587B"/>
    <w:rsid w:val="00D05EC5"/>
    <w:rsid w:val="00D05F17"/>
    <w:rsid w:val="00D06A37"/>
    <w:rsid w:val="00D06C5F"/>
    <w:rsid w:val="00D07896"/>
    <w:rsid w:val="00D1128B"/>
    <w:rsid w:val="00D11EB2"/>
    <w:rsid w:val="00D12241"/>
    <w:rsid w:val="00D124F0"/>
    <w:rsid w:val="00D132A7"/>
    <w:rsid w:val="00D14599"/>
    <w:rsid w:val="00D145F5"/>
    <w:rsid w:val="00D157C3"/>
    <w:rsid w:val="00D165B8"/>
    <w:rsid w:val="00D16C7D"/>
    <w:rsid w:val="00D1781D"/>
    <w:rsid w:val="00D20DF7"/>
    <w:rsid w:val="00D21A50"/>
    <w:rsid w:val="00D22CB7"/>
    <w:rsid w:val="00D235A1"/>
    <w:rsid w:val="00D237E8"/>
    <w:rsid w:val="00D23AFA"/>
    <w:rsid w:val="00D255A5"/>
    <w:rsid w:val="00D276DF"/>
    <w:rsid w:val="00D308C2"/>
    <w:rsid w:val="00D30A22"/>
    <w:rsid w:val="00D30B02"/>
    <w:rsid w:val="00D32B58"/>
    <w:rsid w:val="00D33F93"/>
    <w:rsid w:val="00D367D2"/>
    <w:rsid w:val="00D36CC5"/>
    <w:rsid w:val="00D404B5"/>
    <w:rsid w:val="00D4063C"/>
    <w:rsid w:val="00D406E3"/>
    <w:rsid w:val="00D40C6D"/>
    <w:rsid w:val="00D42272"/>
    <w:rsid w:val="00D44A38"/>
    <w:rsid w:val="00D4603B"/>
    <w:rsid w:val="00D46094"/>
    <w:rsid w:val="00D461D1"/>
    <w:rsid w:val="00D46E2C"/>
    <w:rsid w:val="00D47855"/>
    <w:rsid w:val="00D47A18"/>
    <w:rsid w:val="00D5271E"/>
    <w:rsid w:val="00D52C65"/>
    <w:rsid w:val="00D52FFA"/>
    <w:rsid w:val="00D537D3"/>
    <w:rsid w:val="00D550E2"/>
    <w:rsid w:val="00D557E2"/>
    <w:rsid w:val="00D55E04"/>
    <w:rsid w:val="00D56B2A"/>
    <w:rsid w:val="00D57BF1"/>
    <w:rsid w:val="00D60227"/>
    <w:rsid w:val="00D62185"/>
    <w:rsid w:val="00D6231D"/>
    <w:rsid w:val="00D6288E"/>
    <w:rsid w:val="00D62B50"/>
    <w:rsid w:val="00D63168"/>
    <w:rsid w:val="00D63B0F"/>
    <w:rsid w:val="00D6409C"/>
    <w:rsid w:val="00D6543F"/>
    <w:rsid w:val="00D6545C"/>
    <w:rsid w:val="00D65746"/>
    <w:rsid w:val="00D65A91"/>
    <w:rsid w:val="00D65E10"/>
    <w:rsid w:val="00D70658"/>
    <w:rsid w:val="00D711CD"/>
    <w:rsid w:val="00D711FB"/>
    <w:rsid w:val="00D71593"/>
    <w:rsid w:val="00D720E7"/>
    <w:rsid w:val="00D74059"/>
    <w:rsid w:val="00D740EA"/>
    <w:rsid w:val="00D75A69"/>
    <w:rsid w:val="00D76565"/>
    <w:rsid w:val="00D8012D"/>
    <w:rsid w:val="00D809B8"/>
    <w:rsid w:val="00D80A76"/>
    <w:rsid w:val="00D81C59"/>
    <w:rsid w:val="00D8353A"/>
    <w:rsid w:val="00D84271"/>
    <w:rsid w:val="00D84A50"/>
    <w:rsid w:val="00D8534C"/>
    <w:rsid w:val="00D856C6"/>
    <w:rsid w:val="00D86BEF"/>
    <w:rsid w:val="00D90EF2"/>
    <w:rsid w:val="00D91FDF"/>
    <w:rsid w:val="00D93F50"/>
    <w:rsid w:val="00D95399"/>
    <w:rsid w:val="00D95B03"/>
    <w:rsid w:val="00D95E0F"/>
    <w:rsid w:val="00D95EEF"/>
    <w:rsid w:val="00D965B2"/>
    <w:rsid w:val="00D97760"/>
    <w:rsid w:val="00DA0107"/>
    <w:rsid w:val="00DA0BFB"/>
    <w:rsid w:val="00DA0DFB"/>
    <w:rsid w:val="00DA14A4"/>
    <w:rsid w:val="00DA1673"/>
    <w:rsid w:val="00DA1D10"/>
    <w:rsid w:val="00DA2238"/>
    <w:rsid w:val="00DA279A"/>
    <w:rsid w:val="00DA3094"/>
    <w:rsid w:val="00DA31C5"/>
    <w:rsid w:val="00DA4B49"/>
    <w:rsid w:val="00DA6161"/>
    <w:rsid w:val="00DA709E"/>
    <w:rsid w:val="00DA731F"/>
    <w:rsid w:val="00DB070D"/>
    <w:rsid w:val="00DB0B24"/>
    <w:rsid w:val="00DB0D09"/>
    <w:rsid w:val="00DB1C27"/>
    <w:rsid w:val="00DB2A24"/>
    <w:rsid w:val="00DB2CF4"/>
    <w:rsid w:val="00DB45CB"/>
    <w:rsid w:val="00DB4F08"/>
    <w:rsid w:val="00DB566F"/>
    <w:rsid w:val="00DB6CD7"/>
    <w:rsid w:val="00DB73DA"/>
    <w:rsid w:val="00DC068B"/>
    <w:rsid w:val="00DC125A"/>
    <w:rsid w:val="00DC18E1"/>
    <w:rsid w:val="00DC2622"/>
    <w:rsid w:val="00DC283F"/>
    <w:rsid w:val="00DC29F9"/>
    <w:rsid w:val="00DC3661"/>
    <w:rsid w:val="00DC3978"/>
    <w:rsid w:val="00DC3BFB"/>
    <w:rsid w:val="00DC3D19"/>
    <w:rsid w:val="00DC5130"/>
    <w:rsid w:val="00DC6F74"/>
    <w:rsid w:val="00DC775F"/>
    <w:rsid w:val="00DC7AA7"/>
    <w:rsid w:val="00DD1865"/>
    <w:rsid w:val="00DD2004"/>
    <w:rsid w:val="00DD51DF"/>
    <w:rsid w:val="00DD61E4"/>
    <w:rsid w:val="00DD658E"/>
    <w:rsid w:val="00DD6B34"/>
    <w:rsid w:val="00DD6C16"/>
    <w:rsid w:val="00DD7048"/>
    <w:rsid w:val="00DD7394"/>
    <w:rsid w:val="00DD7EBE"/>
    <w:rsid w:val="00DE0003"/>
    <w:rsid w:val="00DE0A40"/>
    <w:rsid w:val="00DE0F88"/>
    <w:rsid w:val="00DE218D"/>
    <w:rsid w:val="00DE29F2"/>
    <w:rsid w:val="00DE33BF"/>
    <w:rsid w:val="00DE3415"/>
    <w:rsid w:val="00DE421F"/>
    <w:rsid w:val="00DE591C"/>
    <w:rsid w:val="00DE61DF"/>
    <w:rsid w:val="00DE630E"/>
    <w:rsid w:val="00DF00FC"/>
    <w:rsid w:val="00DF04F9"/>
    <w:rsid w:val="00DF10A5"/>
    <w:rsid w:val="00DF10DF"/>
    <w:rsid w:val="00DF1298"/>
    <w:rsid w:val="00DF15F5"/>
    <w:rsid w:val="00DF1A29"/>
    <w:rsid w:val="00DF3D24"/>
    <w:rsid w:val="00DF56C9"/>
    <w:rsid w:val="00DF7014"/>
    <w:rsid w:val="00DF7DCD"/>
    <w:rsid w:val="00E0142E"/>
    <w:rsid w:val="00E029E6"/>
    <w:rsid w:val="00E02C0C"/>
    <w:rsid w:val="00E02C48"/>
    <w:rsid w:val="00E03B09"/>
    <w:rsid w:val="00E03CD7"/>
    <w:rsid w:val="00E04170"/>
    <w:rsid w:val="00E04A3A"/>
    <w:rsid w:val="00E04F2B"/>
    <w:rsid w:val="00E053E9"/>
    <w:rsid w:val="00E062F5"/>
    <w:rsid w:val="00E0740C"/>
    <w:rsid w:val="00E0796D"/>
    <w:rsid w:val="00E11077"/>
    <w:rsid w:val="00E118F6"/>
    <w:rsid w:val="00E12078"/>
    <w:rsid w:val="00E121BA"/>
    <w:rsid w:val="00E12D96"/>
    <w:rsid w:val="00E12E44"/>
    <w:rsid w:val="00E13CF8"/>
    <w:rsid w:val="00E14B86"/>
    <w:rsid w:val="00E1516E"/>
    <w:rsid w:val="00E15670"/>
    <w:rsid w:val="00E15799"/>
    <w:rsid w:val="00E15F95"/>
    <w:rsid w:val="00E16049"/>
    <w:rsid w:val="00E172EF"/>
    <w:rsid w:val="00E2072D"/>
    <w:rsid w:val="00E21121"/>
    <w:rsid w:val="00E2296B"/>
    <w:rsid w:val="00E23511"/>
    <w:rsid w:val="00E24707"/>
    <w:rsid w:val="00E247AF"/>
    <w:rsid w:val="00E24ABA"/>
    <w:rsid w:val="00E24CA8"/>
    <w:rsid w:val="00E25908"/>
    <w:rsid w:val="00E25A40"/>
    <w:rsid w:val="00E25AEF"/>
    <w:rsid w:val="00E25D9D"/>
    <w:rsid w:val="00E265FB"/>
    <w:rsid w:val="00E26A37"/>
    <w:rsid w:val="00E27585"/>
    <w:rsid w:val="00E316D2"/>
    <w:rsid w:val="00E31A26"/>
    <w:rsid w:val="00E32007"/>
    <w:rsid w:val="00E322C7"/>
    <w:rsid w:val="00E323C7"/>
    <w:rsid w:val="00E339F7"/>
    <w:rsid w:val="00E34482"/>
    <w:rsid w:val="00E3638D"/>
    <w:rsid w:val="00E36BB2"/>
    <w:rsid w:val="00E40202"/>
    <w:rsid w:val="00E40DFC"/>
    <w:rsid w:val="00E41439"/>
    <w:rsid w:val="00E415B3"/>
    <w:rsid w:val="00E421EF"/>
    <w:rsid w:val="00E4425C"/>
    <w:rsid w:val="00E449ED"/>
    <w:rsid w:val="00E45263"/>
    <w:rsid w:val="00E4528B"/>
    <w:rsid w:val="00E45FD8"/>
    <w:rsid w:val="00E463EE"/>
    <w:rsid w:val="00E47E84"/>
    <w:rsid w:val="00E50B4B"/>
    <w:rsid w:val="00E5130A"/>
    <w:rsid w:val="00E525C7"/>
    <w:rsid w:val="00E5344B"/>
    <w:rsid w:val="00E53B59"/>
    <w:rsid w:val="00E56BA1"/>
    <w:rsid w:val="00E5783B"/>
    <w:rsid w:val="00E6052F"/>
    <w:rsid w:val="00E60EAA"/>
    <w:rsid w:val="00E6364D"/>
    <w:rsid w:val="00E63780"/>
    <w:rsid w:val="00E637AB"/>
    <w:rsid w:val="00E63D2E"/>
    <w:rsid w:val="00E657D9"/>
    <w:rsid w:val="00E67A1A"/>
    <w:rsid w:val="00E7339B"/>
    <w:rsid w:val="00E7467C"/>
    <w:rsid w:val="00E756E0"/>
    <w:rsid w:val="00E757F4"/>
    <w:rsid w:val="00E760A1"/>
    <w:rsid w:val="00E832A8"/>
    <w:rsid w:val="00E833E2"/>
    <w:rsid w:val="00E83585"/>
    <w:rsid w:val="00E837EC"/>
    <w:rsid w:val="00E83ABC"/>
    <w:rsid w:val="00E844FC"/>
    <w:rsid w:val="00E85AE6"/>
    <w:rsid w:val="00E87847"/>
    <w:rsid w:val="00E90421"/>
    <w:rsid w:val="00E92433"/>
    <w:rsid w:val="00E928AF"/>
    <w:rsid w:val="00E95312"/>
    <w:rsid w:val="00E9578C"/>
    <w:rsid w:val="00E96834"/>
    <w:rsid w:val="00E96DB3"/>
    <w:rsid w:val="00EA0917"/>
    <w:rsid w:val="00EA1469"/>
    <w:rsid w:val="00EA182B"/>
    <w:rsid w:val="00EA2304"/>
    <w:rsid w:val="00EA2A69"/>
    <w:rsid w:val="00EA4E1D"/>
    <w:rsid w:val="00EA6B61"/>
    <w:rsid w:val="00EA7D47"/>
    <w:rsid w:val="00EB0201"/>
    <w:rsid w:val="00EB0691"/>
    <w:rsid w:val="00EB0F1C"/>
    <w:rsid w:val="00EB18D7"/>
    <w:rsid w:val="00EB2EF9"/>
    <w:rsid w:val="00EB36EF"/>
    <w:rsid w:val="00EB3A11"/>
    <w:rsid w:val="00EB45C9"/>
    <w:rsid w:val="00EB4BDB"/>
    <w:rsid w:val="00EB5D61"/>
    <w:rsid w:val="00EB66CA"/>
    <w:rsid w:val="00EB6F74"/>
    <w:rsid w:val="00EC0A7B"/>
    <w:rsid w:val="00EC22A1"/>
    <w:rsid w:val="00EC41E1"/>
    <w:rsid w:val="00EC5E45"/>
    <w:rsid w:val="00EC6151"/>
    <w:rsid w:val="00EC6635"/>
    <w:rsid w:val="00EC6A51"/>
    <w:rsid w:val="00ED0AE3"/>
    <w:rsid w:val="00ED2D7E"/>
    <w:rsid w:val="00ED3189"/>
    <w:rsid w:val="00ED491C"/>
    <w:rsid w:val="00ED66EE"/>
    <w:rsid w:val="00ED6BCA"/>
    <w:rsid w:val="00ED77B9"/>
    <w:rsid w:val="00EE08D4"/>
    <w:rsid w:val="00EE0FBE"/>
    <w:rsid w:val="00EE25BB"/>
    <w:rsid w:val="00EE30B3"/>
    <w:rsid w:val="00EE3116"/>
    <w:rsid w:val="00EE4128"/>
    <w:rsid w:val="00EE4923"/>
    <w:rsid w:val="00EE5850"/>
    <w:rsid w:val="00EE6236"/>
    <w:rsid w:val="00EE6285"/>
    <w:rsid w:val="00EE665D"/>
    <w:rsid w:val="00EE66A5"/>
    <w:rsid w:val="00EE707F"/>
    <w:rsid w:val="00EE70DF"/>
    <w:rsid w:val="00EE7C7A"/>
    <w:rsid w:val="00EE7DC5"/>
    <w:rsid w:val="00EF0F30"/>
    <w:rsid w:val="00EF1E97"/>
    <w:rsid w:val="00EF3989"/>
    <w:rsid w:val="00EF47B4"/>
    <w:rsid w:val="00EF58F8"/>
    <w:rsid w:val="00EF5AB4"/>
    <w:rsid w:val="00EF6634"/>
    <w:rsid w:val="00EF6B1E"/>
    <w:rsid w:val="00F001AE"/>
    <w:rsid w:val="00F00986"/>
    <w:rsid w:val="00F01763"/>
    <w:rsid w:val="00F0176D"/>
    <w:rsid w:val="00F0289B"/>
    <w:rsid w:val="00F02F62"/>
    <w:rsid w:val="00F030D5"/>
    <w:rsid w:val="00F03115"/>
    <w:rsid w:val="00F03913"/>
    <w:rsid w:val="00F05BA2"/>
    <w:rsid w:val="00F05EBD"/>
    <w:rsid w:val="00F0601C"/>
    <w:rsid w:val="00F07470"/>
    <w:rsid w:val="00F101D4"/>
    <w:rsid w:val="00F113AA"/>
    <w:rsid w:val="00F115F4"/>
    <w:rsid w:val="00F116A8"/>
    <w:rsid w:val="00F11924"/>
    <w:rsid w:val="00F11953"/>
    <w:rsid w:val="00F12559"/>
    <w:rsid w:val="00F13B1C"/>
    <w:rsid w:val="00F13E21"/>
    <w:rsid w:val="00F14D10"/>
    <w:rsid w:val="00F14E79"/>
    <w:rsid w:val="00F15814"/>
    <w:rsid w:val="00F15902"/>
    <w:rsid w:val="00F1713B"/>
    <w:rsid w:val="00F17B01"/>
    <w:rsid w:val="00F208C6"/>
    <w:rsid w:val="00F20B04"/>
    <w:rsid w:val="00F2200C"/>
    <w:rsid w:val="00F239BA"/>
    <w:rsid w:val="00F24476"/>
    <w:rsid w:val="00F246EA"/>
    <w:rsid w:val="00F24D42"/>
    <w:rsid w:val="00F25076"/>
    <w:rsid w:val="00F25F14"/>
    <w:rsid w:val="00F2600B"/>
    <w:rsid w:val="00F26082"/>
    <w:rsid w:val="00F263BF"/>
    <w:rsid w:val="00F31E8D"/>
    <w:rsid w:val="00F32692"/>
    <w:rsid w:val="00F3296F"/>
    <w:rsid w:val="00F331B9"/>
    <w:rsid w:val="00F3364F"/>
    <w:rsid w:val="00F36F54"/>
    <w:rsid w:val="00F371D8"/>
    <w:rsid w:val="00F37DD4"/>
    <w:rsid w:val="00F37E57"/>
    <w:rsid w:val="00F37FF4"/>
    <w:rsid w:val="00F40182"/>
    <w:rsid w:val="00F40BEB"/>
    <w:rsid w:val="00F41268"/>
    <w:rsid w:val="00F41B40"/>
    <w:rsid w:val="00F42FFE"/>
    <w:rsid w:val="00F431B8"/>
    <w:rsid w:val="00F4350E"/>
    <w:rsid w:val="00F43BD1"/>
    <w:rsid w:val="00F45765"/>
    <w:rsid w:val="00F46185"/>
    <w:rsid w:val="00F50004"/>
    <w:rsid w:val="00F5105B"/>
    <w:rsid w:val="00F515AD"/>
    <w:rsid w:val="00F52C25"/>
    <w:rsid w:val="00F52DC8"/>
    <w:rsid w:val="00F53325"/>
    <w:rsid w:val="00F53667"/>
    <w:rsid w:val="00F54A29"/>
    <w:rsid w:val="00F573A0"/>
    <w:rsid w:val="00F57914"/>
    <w:rsid w:val="00F57D4E"/>
    <w:rsid w:val="00F60F61"/>
    <w:rsid w:val="00F6299F"/>
    <w:rsid w:val="00F62A8F"/>
    <w:rsid w:val="00F62B16"/>
    <w:rsid w:val="00F65038"/>
    <w:rsid w:val="00F65808"/>
    <w:rsid w:val="00F6581C"/>
    <w:rsid w:val="00F65D38"/>
    <w:rsid w:val="00F66F2E"/>
    <w:rsid w:val="00F673A1"/>
    <w:rsid w:val="00F676B4"/>
    <w:rsid w:val="00F739C6"/>
    <w:rsid w:val="00F75911"/>
    <w:rsid w:val="00F76361"/>
    <w:rsid w:val="00F76FBF"/>
    <w:rsid w:val="00F80FFB"/>
    <w:rsid w:val="00F81789"/>
    <w:rsid w:val="00F81790"/>
    <w:rsid w:val="00F82241"/>
    <w:rsid w:val="00F82F5E"/>
    <w:rsid w:val="00F8351A"/>
    <w:rsid w:val="00F8361E"/>
    <w:rsid w:val="00F84D44"/>
    <w:rsid w:val="00F84F0A"/>
    <w:rsid w:val="00F87807"/>
    <w:rsid w:val="00F878BE"/>
    <w:rsid w:val="00F91849"/>
    <w:rsid w:val="00F91BAC"/>
    <w:rsid w:val="00F91C3C"/>
    <w:rsid w:val="00F93175"/>
    <w:rsid w:val="00F93AE8"/>
    <w:rsid w:val="00F94355"/>
    <w:rsid w:val="00F94BE4"/>
    <w:rsid w:val="00F9520B"/>
    <w:rsid w:val="00F95689"/>
    <w:rsid w:val="00F9656A"/>
    <w:rsid w:val="00F968F1"/>
    <w:rsid w:val="00F96F6F"/>
    <w:rsid w:val="00FA03AE"/>
    <w:rsid w:val="00FA06A7"/>
    <w:rsid w:val="00FA21E3"/>
    <w:rsid w:val="00FA2CA0"/>
    <w:rsid w:val="00FA31D6"/>
    <w:rsid w:val="00FA34E7"/>
    <w:rsid w:val="00FA3F15"/>
    <w:rsid w:val="00FA5CD3"/>
    <w:rsid w:val="00FA5D7D"/>
    <w:rsid w:val="00FA6D57"/>
    <w:rsid w:val="00FA7627"/>
    <w:rsid w:val="00FA7F82"/>
    <w:rsid w:val="00FB0EBE"/>
    <w:rsid w:val="00FB1366"/>
    <w:rsid w:val="00FB2583"/>
    <w:rsid w:val="00FB2A1E"/>
    <w:rsid w:val="00FB3FD5"/>
    <w:rsid w:val="00FB4761"/>
    <w:rsid w:val="00FB5141"/>
    <w:rsid w:val="00FB6617"/>
    <w:rsid w:val="00FB673F"/>
    <w:rsid w:val="00FB7C4C"/>
    <w:rsid w:val="00FB7F2F"/>
    <w:rsid w:val="00FC02BF"/>
    <w:rsid w:val="00FC1606"/>
    <w:rsid w:val="00FC1D43"/>
    <w:rsid w:val="00FC20B5"/>
    <w:rsid w:val="00FC215A"/>
    <w:rsid w:val="00FC2398"/>
    <w:rsid w:val="00FC31E3"/>
    <w:rsid w:val="00FC36C1"/>
    <w:rsid w:val="00FC4F4A"/>
    <w:rsid w:val="00FC59FA"/>
    <w:rsid w:val="00FC5C8F"/>
    <w:rsid w:val="00FC6F17"/>
    <w:rsid w:val="00FC7B52"/>
    <w:rsid w:val="00FD08B6"/>
    <w:rsid w:val="00FD1158"/>
    <w:rsid w:val="00FD1479"/>
    <w:rsid w:val="00FD26C2"/>
    <w:rsid w:val="00FD2CC2"/>
    <w:rsid w:val="00FD4A83"/>
    <w:rsid w:val="00FD4CAF"/>
    <w:rsid w:val="00FD58FA"/>
    <w:rsid w:val="00FD6D54"/>
    <w:rsid w:val="00FD7017"/>
    <w:rsid w:val="00FD72C1"/>
    <w:rsid w:val="00FD7F54"/>
    <w:rsid w:val="00FE0248"/>
    <w:rsid w:val="00FE02E3"/>
    <w:rsid w:val="00FE193D"/>
    <w:rsid w:val="00FE1A9C"/>
    <w:rsid w:val="00FE4F5F"/>
    <w:rsid w:val="00FE5438"/>
    <w:rsid w:val="00FE56A0"/>
    <w:rsid w:val="00FE578C"/>
    <w:rsid w:val="00FE5BE2"/>
    <w:rsid w:val="00FE5EA5"/>
    <w:rsid w:val="00FE6213"/>
    <w:rsid w:val="00FE7004"/>
    <w:rsid w:val="00FE7048"/>
    <w:rsid w:val="00FE7A2A"/>
    <w:rsid w:val="00FE7C78"/>
    <w:rsid w:val="00FF034C"/>
    <w:rsid w:val="00FF05FD"/>
    <w:rsid w:val="00FF1390"/>
    <w:rsid w:val="00FF146C"/>
    <w:rsid w:val="00FF2F45"/>
    <w:rsid w:val="00FF3A9E"/>
    <w:rsid w:val="00FF560F"/>
    <w:rsid w:val="00FF76CE"/>
    <w:rsid w:val="014A3F9C"/>
    <w:rsid w:val="0179247D"/>
    <w:rsid w:val="01FBB701"/>
    <w:rsid w:val="01FC9775"/>
    <w:rsid w:val="021D8424"/>
    <w:rsid w:val="022DB844"/>
    <w:rsid w:val="0248733D"/>
    <w:rsid w:val="02805E35"/>
    <w:rsid w:val="030001A8"/>
    <w:rsid w:val="032CFF2A"/>
    <w:rsid w:val="0345E923"/>
    <w:rsid w:val="0365E546"/>
    <w:rsid w:val="039096F6"/>
    <w:rsid w:val="03959AB7"/>
    <w:rsid w:val="03D58DE5"/>
    <w:rsid w:val="040D08A3"/>
    <w:rsid w:val="04ADD62E"/>
    <w:rsid w:val="04DC0B88"/>
    <w:rsid w:val="04ED490A"/>
    <w:rsid w:val="04FB6DC6"/>
    <w:rsid w:val="0514523F"/>
    <w:rsid w:val="0567F354"/>
    <w:rsid w:val="05801F92"/>
    <w:rsid w:val="05B14061"/>
    <w:rsid w:val="05E00EE3"/>
    <w:rsid w:val="05E659DC"/>
    <w:rsid w:val="05EA4EB6"/>
    <w:rsid w:val="05EBBA14"/>
    <w:rsid w:val="05F21403"/>
    <w:rsid w:val="05FC2105"/>
    <w:rsid w:val="0615B8A1"/>
    <w:rsid w:val="062C8DB6"/>
    <w:rsid w:val="064117F4"/>
    <w:rsid w:val="066F763C"/>
    <w:rsid w:val="06CF658D"/>
    <w:rsid w:val="06EB7B60"/>
    <w:rsid w:val="06F19ECD"/>
    <w:rsid w:val="0708EEB4"/>
    <w:rsid w:val="0766BA6C"/>
    <w:rsid w:val="07ABB15B"/>
    <w:rsid w:val="07B92D8C"/>
    <w:rsid w:val="080460C9"/>
    <w:rsid w:val="084B915F"/>
    <w:rsid w:val="0851F861"/>
    <w:rsid w:val="085C8035"/>
    <w:rsid w:val="086ADCDA"/>
    <w:rsid w:val="08902A3F"/>
    <w:rsid w:val="096B1EE4"/>
    <w:rsid w:val="09B3FBB7"/>
    <w:rsid w:val="09F19D93"/>
    <w:rsid w:val="0A63549B"/>
    <w:rsid w:val="0A72DF35"/>
    <w:rsid w:val="0AA818B9"/>
    <w:rsid w:val="0AA87AF3"/>
    <w:rsid w:val="0AB21F40"/>
    <w:rsid w:val="0AB97453"/>
    <w:rsid w:val="0ABD1CCE"/>
    <w:rsid w:val="0ACA18AD"/>
    <w:rsid w:val="0AEC98F3"/>
    <w:rsid w:val="0AEF1379"/>
    <w:rsid w:val="0B7317A2"/>
    <w:rsid w:val="0B9141CA"/>
    <w:rsid w:val="0B9B4ECC"/>
    <w:rsid w:val="0BD467B9"/>
    <w:rsid w:val="0BF3A109"/>
    <w:rsid w:val="0C120995"/>
    <w:rsid w:val="0C40D817"/>
    <w:rsid w:val="0C6DD49E"/>
    <w:rsid w:val="0CB8509B"/>
    <w:rsid w:val="0CB8C0D5"/>
    <w:rsid w:val="0D7525B0"/>
    <w:rsid w:val="0DB6DF08"/>
    <w:rsid w:val="0E788FE3"/>
    <w:rsid w:val="0E7A9E4C"/>
    <w:rsid w:val="0EBF1A69"/>
    <w:rsid w:val="0EF69FBF"/>
    <w:rsid w:val="0F041BF0"/>
    <w:rsid w:val="0F7491ED"/>
    <w:rsid w:val="0F7C377F"/>
    <w:rsid w:val="0FB88232"/>
    <w:rsid w:val="0FC37528"/>
    <w:rsid w:val="0FD5C249"/>
    <w:rsid w:val="0FD80383"/>
    <w:rsid w:val="102C682A"/>
    <w:rsid w:val="1049F7F4"/>
    <w:rsid w:val="1086B95C"/>
    <w:rsid w:val="1086F6C5"/>
    <w:rsid w:val="110035B1"/>
    <w:rsid w:val="110C091B"/>
    <w:rsid w:val="11124569"/>
    <w:rsid w:val="111DE602"/>
    <w:rsid w:val="115F3476"/>
    <w:rsid w:val="1192CED0"/>
    <w:rsid w:val="11B9D933"/>
    <w:rsid w:val="11D6A262"/>
    <w:rsid w:val="11E8B21A"/>
    <w:rsid w:val="11FC883A"/>
    <w:rsid w:val="12191ECB"/>
    <w:rsid w:val="1240B4E0"/>
    <w:rsid w:val="126E0C71"/>
    <w:rsid w:val="128D8DC2"/>
    <w:rsid w:val="12B04B71"/>
    <w:rsid w:val="12EC1C4D"/>
    <w:rsid w:val="12F4D8F8"/>
    <w:rsid w:val="13341231"/>
    <w:rsid w:val="13790920"/>
    <w:rsid w:val="13A28CDB"/>
    <w:rsid w:val="13ADFEC0"/>
    <w:rsid w:val="13C54A8A"/>
    <w:rsid w:val="13CBE1E2"/>
    <w:rsid w:val="13D0052F"/>
    <w:rsid w:val="13E0B326"/>
    <w:rsid w:val="13F547FC"/>
    <w:rsid w:val="13F8DF64"/>
    <w:rsid w:val="1423D915"/>
    <w:rsid w:val="14749BC8"/>
    <w:rsid w:val="14AAE99E"/>
    <w:rsid w:val="14E41D59"/>
    <w:rsid w:val="1534BF79"/>
    <w:rsid w:val="1552E004"/>
    <w:rsid w:val="155A2A7F"/>
    <w:rsid w:val="15A515BB"/>
    <w:rsid w:val="15AACC9F"/>
    <w:rsid w:val="15C74E00"/>
    <w:rsid w:val="163AC8C5"/>
    <w:rsid w:val="1649E6CB"/>
    <w:rsid w:val="165D94B2"/>
    <w:rsid w:val="16971DD9"/>
    <w:rsid w:val="16A9CD8A"/>
    <w:rsid w:val="16AAA0DC"/>
    <w:rsid w:val="16CB706E"/>
    <w:rsid w:val="16D0D2D9"/>
    <w:rsid w:val="17775C83"/>
    <w:rsid w:val="177EEC9F"/>
    <w:rsid w:val="179F9A31"/>
    <w:rsid w:val="17B446E6"/>
    <w:rsid w:val="18209586"/>
    <w:rsid w:val="183FE406"/>
    <w:rsid w:val="186101A5"/>
    <w:rsid w:val="18957F4F"/>
    <w:rsid w:val="18B8B7D0"/>
    <w:rsid w:val="18D159C8"/>
    <w:rsid w:val="18F31DBA"/>
    <w:rsid w:val="19488F63"/>
    <w:rsid w:val="195B7A77"/>
    <w:rsid w:val="196F32F6"/>
    <w:rsid w:val="199CD383"/>
    <w:rsid w:val="19B49A1F"/>
    <w:rsid w:val="1A431A89"/>
    <w:rsid w:val="1A6520F8"/>
    <w:rsid w:val="1A868EE5"/>
    <w:rsid w:val="1A901011"/>
    <w:rsid w:val="1A9B775E"/>
    <w:rsid w:val="1A9DBF13"/>
    <w:rsid w:val="1AD0D91B"/>
    <w:rsid w:val="1AD82E2E"/>
    <w:rsid w:val="1AE2B602"/>
    <w:rsid w:val="1B0D56C7"/>
    <w:rsid w:val="1B223376"/>
    <w:rsid w:val="1B297DF1"/>
    <w:rsid w:val="1BAACA2B"/>
    <w:rsid w:val="1BF577FE"/>
    <w:rsid w:val="1C2E5382"/>
    <w:rsid w:val="1C343D37"/>
    <w:rsid w:val="1C3AA1BE"/>
    <w:rsid w:val="1CAE345E"/>
    <w:rsid w:val="1CBC8CE6"/>
    <w:rsid w:val="1CDAB70E"/>
    <w:rsid w:val="1D766CA3"/>
    <w:rsid w:val="1D8FD16E"/>
    <w:rsid w:val="1DB662B7"/>
    <w:rsid w:val="1DC145E8"/>
    <w:rsid w:val="1DCA4089"/>
    <w:rsid w:val="1E0E1EB3"/>
    <w:rsid w:val="1E546138"/>
    <w:rsid w:val="1EC655A9"/>
    <w:rsid w:val="1EDAB133"/>
    <w:rsid w:val="1F44E057"/>
    <w:rsid w:val="1F74DCCE"/>
    <w:rsid w:val="1F88F6D2"/>
    <w:rsid w:val="1FC27FF9"/>
    <w:rsid w:val="1FD5E5DF"/>
    <w:rsid w:val="2061E226"/>
    <w:rsid w:val="20DDB520"/>
    <w:rsid w:val="21202299"/>
    <w:rsid w:val="216015C7"/>
    <w:rsid w:val="216E0232"/>
    <w:rsid w:val="21862E70"/>
    <w:rsid w:val="219008A1"/>
    <w:rsid w:val="21BEA452"/>
    <w:rsid w:val="21F18B89"/>
    <w:rsid w:val="220914BC"/>
    <w:rsid w:val="22110CDA"/>
    <w:rsid w:val="222C7576"/>
    <w:rsid w:val="22469B4E"/>
    <w:rsid w:val="2259822F"/>
    <w:rsid w:val="225D8BAD"/>
    <w:rsid w:val="2283014B"/>
    <w:rsid w:val="229D0921"/>
    <w:rsid w:val="22BBD237"/>
    <w:rsid w:val="22D2B2DF"/>
    <w:rsid w:val="22ED24F8"/>
    <w:rsid w:val="22F94142"/>
    <w:rsid w:val="233402F6"/>
    <w:rsid w:val="2339ECAB"/>
    <w:rsid w:val="23473D80"/>
    <w:rsid w:val="2353F481"/>
    <w:rsid w:val="23C6917D"/>
    <w:rsid w:val="23DF75F6"/>
    <w:rsid w:val="2413C88B"/>
    <w:rsid w:val="24B2BA7E"/>
    <w:rsid w:val="24E125B3"/>
    <w:rsid w:val="250BFE42"/>
    <w:rsid w:val="250EF29F"/>
    <w:rsid w:val="25443040"/>
    <w:rsid w:val="25455498"/>
    <w:rsid w:val="257FC3B3"/>
    <w:rsid w:val="25A7DE37"/>
    <w:rsid w:val="25C8E064"/>
    <w:rsid w:val="25F98809"/>
    <w:rsid w:val="262C6F40"/>
    <w:rsid w:val="262D01F8"/>
    <w:rsid w:val="26563AFC"/>
    <w:rsid w:val="26596CC2"/>
    <w:rsid w:val="265F23A6"/>
    <w:rsid w:val="266C2505"/>
    <w:rsid w:val="26A2B9CF"/>
    <w:rsid w:val="26AA0EE2"/>
    <w:rsid w:val="26C94832"/>
    <w:rsid w:val="271C0353"/>
    <w:rsid w:val="2727A3EC"/>
    <w:rsid w:val="2742C487"/>
    <w:rsid w:val="276E7673"/>
    <w:rsid w:val="27941EE2"/>
    <w:rsid w:val="27AB43F8"/>
    <w:rsid w:val="2871E0A6"/>
    <w:rsid w:val="28775A21"/>
    <w:rsid w:val="28BF783E"/>
    <w:rsid w:val="28F6FD94"/>
    <w:rsid w:val="29316CAF"/>
    <w:rsid w:val="29442A0A"/>
    <w:rsid w:val="29874FF9"/>
    <w:rsid w:val="29946855"/>
    <w:rsid w:val="29A36120"/>
    <w:rsid w:val="29B7BCAA"/>
    <w:rsid w:val="29BA41C8"/>
    <w:rsid w:val="29DFFF52"/>
    <w:rsid w:val="2A04E503"/>
    <w:rsid w:val="2A2C2BA1"/>
    <w:rsid w:val="2A2D96FF"/>
    <w:rsid w:val="2A3E3B59"/>
    <w:rsid w:val="2A54A034"/>
    <w:rsid w:val="2B0B4393"/>
    <w:rsid w:val="2B7D3804"/>
    <w:rsid w:val="2C076DE3"/>
    <w:rsid w:val="2C57FCE7"/>
    <w:rsid w:val="2C675D34"/>
    <w:rsid w:val="2C86DE85"/>
    <w:rsid w:val="2CB4F4CC"/>
    <w:rsid w:val="2CFF2CE5"/>
    <w:rsid w:val="2D53E6BF"/>
    <w:rsid w:val="2D70B11C"/>
    <w:rsid w:val="2D840C6A"/>
    <w:rsid w:val="2DBE113A"/>
    <w:rsid w:val="2E0C33E0"/>
    <w:rsid w:val="2E5BEF11"/>
    <w:rsid w:val="2E7BE09C"/>
    <w:rsid w:val="2EA86DE4"/>
    <w:rsid w:val="2EDB9284"/>
    <w:rsid w:val="2F17A0C9"/>
    <w:rsid w:val="2F1D57AD"/>
    <w:rsid w:val="2F346A2B"/>
    <w:rsid w:val="2F39E3A6"/>
    <w:rsid w:val="2FE6C204"/>
    <w:rsid w:val="2FF6AE23"/>
    <w:rsid w:val="30042A54"/>
    <w:rsid w:val="3043E531"/>
    <w:rsid w:val="3068AD2C"/>
    <w:rsid w:val="30A9FBA0"/>
    <w:rsid w:val="30C73BB7"/>
    <w:rsid w:val="30D275EF"/>
    <w:rsid w:val="30EC30C2"/>
    <w:rsid w:val="30F3C8FF"/>
    <w:rsid w:val="310761B6"/>
    <w:rsid w:val="3113BA8A"/>
    <w:rsid w:val="3127CE13"/>
    <w:rsid w:val="312DC260"/>
    <w:rsid w:val="31334673"/>
    <w:rsid w:val="315C20A8"/>
    <w:rsid w:val="315E72F5"/>
    <w:rsid w:val="328F404C"/>
    <w:rsid w:val="32C64AD0"/>
    <w:rsid w:val="32D4F835"/>
    <w:rsid w:val="32DB1C14"/>
    <w:rsid w:val="330D1D57"/>
    <w:rsid w:val="3313070C"/>
    <w:rsid w:val="3327D850"/>
    <w:rsid w:val="332A198A"/>
    <w:rsid w:val="334D38BE"/>
    <w:rsid w:val="33564D38"/>
    <w:rsid w:val="336C91D6"/>
    <w:rsid w:val="33923A45"/>
    <w:rsid w:val="33B98B7B"/>
    <w:rsid w:val="33BB5C7B"/>
    <w:rsid w:val="33BB8F4C"/>
    <w:rsid w:val="33F266FF"/>
    <w:rsid w:val="33FFE330"/>
    <w:rsid w:val="3410878A"/>
    <w:rsid w:val="344AC3D4"/>
    <w:rsid w:val="346FFC09"/>
    <w:rsid w:val="3490AC91"/>
    <w:rsid w:val="3490DE20"/>
    <w:rsid w:val="352776CE"/>
    <w:rsid w:val="3528B869"/>
    <w:rsid w:val="355E6227"/>
    <w:rsid w:val="356193ED"/>
    <w:rsid w:val="358152A7"/>
    <w:rsid w:val="35BA2E2B"/>
    <w:rsid w:val="35C391A7"/>
    <w:rsid w:val="35D37DC6"/>
    <w:rsid w:val="35F4F0DA"/>
    <w:rsid w:val="361841E4"/>
    <w:rsid w:val="36475867"/>
    <w:rsid w:val="36B97FA9"/>
    <w:rsid w:val="37101616"/>
    <w:rsid w:val="3769D3B1"/>
    <w:rsid w:val="38081549"/>
    <w:rsid w:val="38155149"/>
    <w:rsid w:val="3821D01C"/>
    <w:rsid w:val="38674997"/>
    <w:rsid w:val="386FF5D3"/>
    <w:rsid w:val="389CF355"/>
    <w:rsid w:val="38D52553"/>
    <w:rsid w:val="393BE548"/>
    <w:rsid w:val="3943AA95"/>
    <w:rsid w:val="39A09AF1"/>
    <w:rsid w:val="39D04F67"/>
    <w:rsid w:val="39E867A9"/>
    <w:rsid w:val="39E933E0"/>
    <w:rsid w:val="39F4A1A8"/>
    <w:rsid w:val="3A3EA5F5"/>
    <w:rsid w:val="3A60AC64"/>
    <w:rsid w:val="3A8D9F4E"/>
    <w:rsid w:val="3B0763A4"/>
    <w:rsid w:val="3B134444"/>
    <w:rsid w:val="3B3831DA"/>
    <w:rsid w:val="3B7C1004"/>
    <w:rsid w:val="3B870717"/>
    <w:rsid w:val="3B898C35"/>
    <w:rsid w:val="3B8F05B0"/>
    <w:rsid w:val="3BA90D86"/>
    <w:rsid w:val="3BFB760E"/>
    <w:rsid w:val="3C104752"/>
    <w:rsid w:val="3C5BD599"/>
    <w:rsid w:val="3C68E190"/>
    <w:rsid w:val="3C964F4C"/>
    <w:rsid w:val="3CBFE837"/>
    <w:rsid w:val="3CC148FD"/>
    <w:rsid w:val="3CDB12E0"/>
    <w:rsid w:val="3D18450C"/>
    <w:rsid w:val="3D27C50E"/>
    <w:rsid w:val="3D39648C"/>
    <w:rsid w:val="3D532EF9"/>
    <w:rsid w:val="3D7FB1A9"/>
    <w:rsid w:val="3DBE76E2"/>
    <w:rsid w:val="3DE22618"/>
    <w:rsid w:val="3E10040E"/>
    <w:rsid w:val="3E2F1525"/>
    <w:rsid w:val="3E34CC09"/>
    <w:rsid w:val="3E3C211C"/>
    <w:rsid w:val="3E6E225F"/>
    <w:rsid w:val="3E702630"/>
    <w:rsid w:val="3EC3C745"/>
    <w:rsid w:val="3ECE4481"/>
    <w:rsid w:val="3EE8FF7A"/>
    <w:rsid w:val="3F1C6183"/>
    <w:rsid w:val="3F2A1085"/>
    <w:rsid w:val="3F718C92"/>
    <w:rsid w:val="3F93CF6F"/>
    <w:rsid w:val="3FA473C9"/>
    <w:rsid w:val="3FCCAAF3"/>
    <w:rsid w:val="3FD79869"/>
    <w:rsid w:val="3FDE7D42"/>
    <w:rsid w:val="3FDF5DB6"/>
    <w:rsid w:val="4011974A"/>
    <w:rsid w:val="4074F6C5"/>
    <w:rsid w:val="4077B851"/>
    <w:rsid w:val="4091C027"/>
    <w:rsid w:val="40A30D0C"/>
    <w:rsid w:val="40C2D65E"/>
    <w:rsid w:val="40E6EB36"/>
    <w:rsid w:val="40EFD3E0"/>
    <w:rsid w:val="4103E1A0"/>
    <w:rsid w:val="4103E769"/>
    <w:rsid w:val="4104BBC5"/>
    <w:rsid w:val="410FC56B"/>
    <w:rsid w:val="4115017D"/>
    <w:rsid w:val="4148DE58"/>
    <w:rsid w:val="41495412"/>
    <w:rsid w:val="418D323C"/>
    <w:rsid w:val="41ACB38D"/>
    <w:rsid w:val="41D0398A"/>
    <w:rsid w:val="41DB820F"/>
    <w:rsid w:val="41F3AE4D"/>
    <w:rsid w:val="41FF26AD"/>
    <w:rsid w:val="42383502"/>
    <w:rsid w:val="424C488B"/>
    <w:rsid w:val="426988A2"/>
    <w:rsid w:val="42855265"/>
    <w:rsid w:val="42F0BE91"/>
    <w:rsid w:val="4311DE11"/>
    <w:rsid w:val="434AB995"/>
    <w:rsid w:val="43A29B98"/>
    <w:rsid w:val="43B3F82D"/>
    <w:rsid w:val="43B97C40"/>
    <w:rsid w:val="43D8FD91"/>
    <w:rsid w:val="440C4593"/>
    <w:rsid w:val="44154844"/>
    <w:rsid w:val="44EBB4F5"/>
    <w:rsid w:val="44FBE915"/>
    <w:rsid w:val="4510BA59"/>
    <w:rsid w:val="459CAC08"/>
    <w:rsid w:val="45B04F57"/>
    <w:rsid w:val="45DBAEAA"/>
    <w:rsid w:val="45F4A33B"/>
    <w:rsid w:val="46058647"/>
    <w:rsid w:val="4634BEA2"/>
    <w:rsid w:val="469B8D4C"/>
    <w:rsid w:val="46EA913D"/>
    <w:rsid w:val="472F7D94"/>
    <w:rsid w:val="47A2A917"/>
    <w:rsid w:val="47B79554"/>
    <w:rsid w:val="47C00394"/>
    <w:rsid w:val="47D4A13D"/>
    <w:rsid w:val="47DDC750"/>
    <w:rsid w:val="485FEFE1"/>
    <w:rsid w:val="4868FB5C"/>
    <w:rsid w:val="48812FDC"/>
    <w:rsid w:val="48964647"/>
    <w:rsid w:val="4898FE36"/>
    <w:rsid w:val="48D75DCD"/>
    <w:rsid w:val="48ECDCB4"/>
    <w:rsid w:val="49365C92"/>
    <w:rsid w:val="4970A374"/>
    <w:rsid w:val="4974080B"/>
    <w:rsid w:val="498A397B"/>
    <w:rsid w:val="498BD447"/>
    <w:rsid w:val="49A34D42"/>
    <w:rsid w:val="49A42DB6"/>
    <w:rsid w:val="49AB82C9"/>
    <w:rsid w:val="49AE042D"/>
    <w:rsid w:val="49CE358A"/>
    <w:rsid w:val="4A62A0FA"/>
    <w:rsid w:val="4A6E195A"/>
    <w:rsid w:val="4A838DA9"/>
    <w:rsid w:val="4A9561F4"/>
    <w:rsid w:val="4ABB0867"/>
    <w:rsid w:val="4B3280EB"/>
    <w:rsid w:val="4B3D7F97"/>
    <w:rsid w:val="4B4619A2"/>
    <w:rsid w:val="4B585C2B"/>
    <w:rsid w:val="4B7ADC71"/>
    <w:rsid w:val="4B897CFA"/>
    <w:rsid w:val="4B917518"/>
    <w:rsid w:val="4BAD1605"/>
    <w:rsid w:val="4BC3EC15"/>
    <w:rsid w:val="4BD3ED64"/>
    <w:rsid w:val="4C2CD536"/>
    <w:rsid w:val="4C52E751"/>
    <w:rsid w:val="4CAC687E"/>
    <w:rsid w:val="4CC12F2A"/>
    <w:rsid w:val="4D916A25"/>
    <w:rsid w:val="4D979BDB"/>
    <w:rsid w:val="4DBD4EE2"/>
    <w:rsid w:val="4DC0598A"/>
    <w:rsid w:val="4E3FF14A"/>
    <w:rsid w:val="4E838773"/>
    <w:rsid w:val="4E967D1F"/>
    <w:rsid w:val="4EB084F5"/>
    <w:rsid w:val="4EB60908"/>
    <w:rsid w:val="4F1BD776"/>
    <w:rsid w:val="4F27F2E1"/>
    <w:rsid w:val="4F33C64B"/>
    <w:rsid w:val="4F5A9EA7"/>
    <w:rsid w:val="4FEAF9AC"/>
    <w:rsid w:val="50490D65"/>
    <w:rsid w:val="5051101B"/>
    <w:rsid w:val="505142EC"/>
    <w:rsid w:val="5078FF44"/>
    <w:rsid w:val="508563AB"/>
    <w:rsid w:val="50A378A3"/>
    <w:rsid w:val="50A5FCC6"/>
    <w:rsid w:val="515DA061"/>
    <w:rsid w:val="5176BD2B"/>
    <w:rsid w:val="517C6977"/>
    <w:rsid w:val="51934A1F"/>
    <w:rsid w:val="519B09B1"/>
    <w:rsid w:val="51AE0518"/>
    <w:rsid w:val="51CDF6A3"/>
    <w:rsid w:val="51FA83EB"/>
    <w:rsid w:val="52340D12"/>
    <w:rsid w:val="52356DD8"/>
    <w:rsid w:val="523FEB14"/>
    <w:rsid w:val="525152C8"/>
    <w:rsid w:val="5252D628"/>
    <w:rsid w:val="526CE896"/>
    <w:rsid w:val="526F6DB4"/>
    <w:rsid w:val="5286B303"/>
    <w:rsid w:val="52981518"/>
    <w:rsid w:val="52A46354"/>
    <w:rsid w:val="52C92B4F"/>
    <w:rsid w:val="532942D9"/>
    <w:rsid w:val="533B1FC0"/>
    <w:rsid w:val="5348C42A"/>
    <w:rsid w:val="536D2103"/>
    <w:rsid w:val="53758EDB"/>
    <w:rsid w:val="539B374A"/>
    <w:rsid w:val="53BAC333"/>
    <w:rsid w:val="53C20DAE"/>
    <w:rsid w:val="53CCD2EB"/>
    <w:rsid w:val="53CE711A"/>
    <w:rsid w:val="53EE62A5"/>
    <w:rsid w:val="53F74B4F"/>
    <w:rsid w:val="53FC11A7"/>
    <w:rsid w:val="54077F6F"/>
    <w:rsid w:val="542B8B0A"/>
    <w:rsid w:val="542CAD0C"/>
    <w:rsid w:val="5466F3EE"/>
    <w:rsid w:val="546E7BD2"/>
    <w:rsid w:val="547FD867"/>
    <w:rsid w:val="548380E2"/>
    <w:rsid w:val="54BDEFFD"/>
    <w:rsid w:val="54DF1A15"/>
    <w:rsid w:val="55069E1C"/>
    <w:rsid w:val="559813DE"/>
    <w:rsid w:val="559ACBCD"/>
    <w:rsid w:val="561860D7"/>
    <w:rsid w:val="562A7ACE"/>
    <w:rsid w:val="563FA775"/>
    <w:rsid w:val="564D1544"/>
    <w:rsid w:val="566C7226"/>
    <w:rsid w:val="568EA335"/>
    <w:rsid w:val="5690AD96"/>
    <w:rsid w:val="569F4EC5"/>
    <w:rsid w:val="56A75C13"/>
    <w:rsid w:val="56BC6028"/>
    <w:rsid w:val="56D9D310"/>
    <w:rsid w:val="56F532E7"/>
    <w:rsid w:val="570DA553"/>
    <w:rsid w:val="571F0768"/>
    <w:rsid w:val="5722ED4C"/>
    <w:rsid w:val="57326D4E"/>
    <w:rsid w:val="57FC812B"/>
    <w:rsid w:val="5822299A"/>
    <w:rsid w:val="5847E739"/>
    <w:rsid w:val="585B4D1F"/>
    <w:rsid w:val="5896370C"/>
    <w:rsid w:val="58B3A9F4"/>
    <w:rsid w:val="58C870A0"/>
    <w:rsid w:val="58E4CAC3"/>
    <w:rsid w:val="58FFEB5E"/>
    <w:rsid w:val="5906FDB4"/>
    <w:rsid w:val="590A7332"/>
    <w:rsid w:val="592BD01B"/>
    <w:rsid w:val="5931B9D0"/>
    <w:rsid w:val="59494303"/>
    <w:rsid w:val="599C4DF4"/>
    <w:rsid w:val="59E8A530"/>
    <w:rsid w:val="59E9E87F"/>
    <w:rsid w:val="59F208AC"/>
    <w:rsid w:val="5A2D5EB6"/>
    <w:rsid w:val="5A413F6E"/>
    <w:rsid w:val="5A54A554"/>
    <w:rsid w:val="5A7A1AF2"/>
    <w:rsid w:val="5A9CD8A1"/>
    <w:rsid w:val="5ABBE9B8"/>
    <w:rsid w:val="5AEBDC92"/>
    <w:rsid w:val="5B29546D"/>
    <w:rsid w:val="5B966F1E"/>
    <w:rsid w:val="5B9C5B49"/>
    <w:rsid w:val="5BA5B1B7"/>
    <w:rsid w:val="5BF8DD12"/>
    <w:rsid w:val="5BFE6125"/>
    <w:rsid w:val="5C273B5A"/>
    <w:rsid w:val="5C3B555E"/>
    <w:rsid w:val="5C8DFB4F"/>
    <w:rsid w:val="5CBDED2E"/>
    <w:rsid w:val="5CEE12D9"/>
    <w:rsid w:val="5CF66302"/>
    <w:rsid w:val="5D000851"/>
    <w:rsid w:val="5D0C71D5"/>
    <w:rsid w:val="5D6F9C7C"/>
    <w:rsid w:val="5D933682"/>
    <w:rsid w:val="5DBF797C"/>
    <w:rsid w:val="5DCABBD8"/>
    <w:rsid w:val="5E3FE20F"/>
    <w:rsid w:val="5E44A867"/>
    <w:rsid w:val="5E4A2C7A"/>
    <w:rsid w:val="5EA9A0F9"/>
    <w:rsid w:val="5ED9C6A4"/>
    <w:rsid w:val="5EFAD5AD"/>
    <w:rsid w:val="5EFB238D"/>
    <w:rsid w:val="5F3B5424"/>
    <w:rsid w:val="5F4D8C15"/>
    <w:rsid w:val="5F95BF62"/>
    <w:rsid w:val="5FB540B3"/>
    <w:rsid w:val="5FBAF797"/>
    <w:rsid w:val="5FDAE922"/>
    <w:rsid w:val="604384AF"/>
    <w:rsid w:val="60B2F402"/>
    <w:rsid w:val="60C4C651"/>
    <w:rsid w:val="60C62717"/>
    <w:rsid w:val="60C70A1D"/>
    <w:rsid w:val="60F7EAF1"/>
    <w:rsid w:val="6114ED9F"/>
    <w:rsid w:val="611CB2EC"/>
    <w:rsid w:val="61750529"/>
    <w:rsid w:val="6175BD64"/>
    <w:rsid w:val="61A957BE"/>
    <w:rsid w:val="61AE28AE"/>
    <w:rsid w:val="61CF8597"/>
    <w:rsid w:val="620D2773"/>
    <w:rsid w:val="6215DD4C"/>
    <w:rsid w:val="6227CBCC"/>
    <w:rsid w:val="622E098A"/>
    <w:rsid w:val="623B1581"/>
    <w:rsid w:val="6251AE28"/>
    <w:rsid w:val="6252C6ED"/>
    <w:rsid w:val="6270B4A7"/>
    <w:rsid w:val="62729AD7"/>
    <w:rsid w:val="6296A517"/>
    <w:rsid w:val="62C3A299"/>
    <w:rsid w:val="62D27F90"/>
    <w:rsid w:val="62D468C1"/>
    <w:rsid w:val="631615B9"/>
    <w:rsid w:val="63172E7E"/>
    <w:rsid w:val="633ADDB4"/>
    <w:rsid w:val="633B1085"/>
    <w:rsid w:val="636BED70"/>
    <w:rsid w:val="6390AAD3"/>
    <w:rsid w:val="63AFF953"/>
    <w:rsid w:val="63C283DD"/>
    <w:rsid w:val="63C82591"/>
    <w:rsid w:val="6438C3D4"/>
    <w:rsid w:val="647AC56B"/>
    <w:rsid w:val="64941F9E"/>
    <w:rsid w:val="64B115F4"/>
    <w:rsid w:val="64BFC6F2"/>
    <w:rsid w:val="64CA76FF"/>
    <w:rsid w:val="650A6A2D"/>
    <w:rsid w:val="650D5E8A"/>
    <w:rsid w:val="652CA48E"/>
    <w:rsid w:val="653767AF"/>
    <w:rsid w:val="6572FB92"/>
    <w:rsid w:val="657A16E9"/>
    <w:rsid w:val="6580A9CB"/>
    <w:rsid w:val="65AFC743"/>
    <w:rsid w:val="65D6C9DC"/>
    <w:rsid w:val="6655BFAC"/>
    <w:rsid w:val="66AC608B"/>
    <w:rsid w:val="66D95A24"/>
    <w:rsid w:val="66E1C68B"/>
    <w:rsid w:val="677802A5"/>
    <w:rsid w:val="678251EC"/>
    <w:rsid w:val="679698EA"/>
    <w:rsid w:val="67EEFB3E"/>
    <w:rsid w:val="680441D5"/>
    <w:rsid w:val="6809F3F3"/>
    <w:rsid w:val="688DF24A"/>
    <w:rsid w:val="68A1D302"/>
    <w:rsid w:val="693300C3"/>
    <w:rsid w:val="6934E6F3"/>
    <w:rsid w:val="69376179"/>
    <w:rsid w:val="6941352F"/>
    <w:rsid w:val="69663A93"/>
    <w:rsid w:val="697EA43A"/>
    <w:rsid w:val="69B5F3B0"/>
    <w:rsid w:val="6A06454B"/>
    <w:rsid w:val="6A251E11"/>
    <w:rsid w:val="6A3A98DB"/>
    <w:rsid w:val="6A6F8E7B"/>
    <w:rsid w:val="6A81939B"/>
    <w:rsid w:val="6A8F0FCC"/>
    <w:rsid w:val="6AB7F499"/>
    <w:rsid w:val="6ABA46E6"/>
    <w:rsid w:val="6AE5AF5F"/>
    <w:rsid w:val="6B1C6CD9"/>
    <w:rsid w:val="6B26470A"/>
    <w:rsid w:val="6B6B70CA"/>
    <w:rsid w:val="6BB02A50"/>
    <w:rsid w:val="6BE01C2F"/>
    <w:rsid w:val="6BEB143D"/>
    <w:rsid w:val="6C3EF2BB"/>
    <w:rsid w:val="6C5210A0"/>
    <w:rsid w:val="6C6E6AC3"/>
    <w:rsid w:val="6C83AC41"/>
    <w:rsid w:val="6C91CB7D"/>
    <w:rsid w:val="6C96875D"/>
    <w:rsid w:val="6CFA670A"/>
    <w:rsid w:val="6D17306C"/>
    <w:rsid w:val="6D2EB99F"/>
    <w:rsid w:val="6D3A5A38"/>
    <w:rsid w:val="6D9C8AC3"/>
    <w:rsid w:val="6DBA339A"/>
    <w:rsid w:val="6DCEC457"/>
    <w:rsid w:val="6E32940C"/>
    <w:rsid w:val="6E52155D"/>
    <w:rsid w:val="6EA23CAB"/>
    <w:rsid w:val="6EB4C954"/>
    <w:rsid w:val="6ECFE7D0"/>
    <w:rsid w:val="6ED76FB4"/>
    <w:rsid w:val="6F1088A1"/>
    <w:rsid w:val="6F11E967"/>
    <w:rsid w:val="6F16021C"/>
    <w:rsid w:val="6F160CB4"/>
    <w:rsid w:val="6F2811D4"/>
    <w:rsid w:val="6F63A44C"/>
    <w:rsid w:val="6F87F68D"/>
    <w:rsid w:val="6FC2ADA9"/>
    <w:rsid w:val="6FD598BD"/>
    <w:rsid w:val="6FE85618"/>
    <w:rsid w:val="6FF2631A"/>
    <w:rsid w:val="702CD7B8"/>
    <w:rsid w:val="703C3368"/>
    <w:rsid w:val="7079CBDA"/>
    <w:rsid w:val="70A8C33C"/>
    <w:rsid w:val="70B4458D"/>
    <w:rsid w:val="70BDE255"/>
    <w:rsid w:val="70C5A7A2"/>
    <w:rsid w:val="71769EB5"/>
    <w:rsid w:val="71FCA6AF"/>
    <w:rsid w:val="720E08C4"/>
    <w:rsid w:val="7230F944"/>
    <w:rsid w:val="729FEEC0"/>
    <w:rsid w:val="730B8942"/>
    <w:rsid w:val="736E25EA"/>
    <w:rsid w:val="73733348"/>
    <w:rsid w:val="74283878"/>
    <w:rsid w:val="744BB768"/>
    <w:rsid w:val="74619966"/>
    <w:rsid w:val="74A9C21B"/>
    <w:rsid w:val="74BB946A"/>
    <w:rsid w:val="74E5558E"/>
    <w:rsid w:val="7507267C"/>
    <w:rsid w:val="750ACB2C"/>
    <w:rsid w:val="7544D4A5"/>
    <w:rsid w:val="75475348"/>
    <w:rsid w:val="7553314A"/>
    <w:rsid w:val="75575497"/>
    <w:rsid w:val="756A727C"/>
    <w:rsid w:val="75A4EC2F"/>
    <w:rsid w:val="75BCE59C"/>
    <w:rsid w:val="75BEFE9D"/>
    <w:rsid w:val="75F014D4"/>
    <w:rsid w:val="75F6795B"/>
    <w:rsid w:val="760FA0BD"/>
    <w:rsid w:val="7673D0FC"/>
    <w:rsid w:val="7682ADF3"/>
    <w:rsid w:val="76902A24"/>
    <w:rsid w:val="76BAE0EC"/>
    <w:rsid w:val="76CE843B"/>
    <w:rsid w:val="76F10481"/>
    <w:rsid w:val="77212A2C"/>
    <w:rsid w:val="77496156"/>
    <w:rsid w:val="77599576"/>
    <w:rsid w:val="77B909F5"/>
    <w:rsid w:val="78783574"/>
    <w:rsid w:val="78A361F6"/>
    <w:rsid w:val="78ADDF32"/>
    <w:rsid w:val="78E2272F"/>
    <w:rsid w:val="78E9FAA4"/>
    <w:rsid w:val="79175A38"/>
    <w:rsid w:val="7923383A"/>
    <w:rsid w:val="7930CF61"/>
    <w:rsid w:val="7931D8C3"/>
    <w:rsid w:val="7975AB5A"/>
    <w:rsid w:val="79B6C2E0"/>
    <w:rsid w:val="79B9B73D"/>
    <w:rsid w:val="79C7663F"/>
    <w:rsid w:val="79CC045E"/>
    <w:rsid w:val="79D38C42"/>
    <w:rsid w:val="7A0C5D2E"/>
    <w:rsid w:val="7A2BE917"/>
    <w:rsid w:val="7A366653"/>
    <w:rsid w:val="7A3C5008"/>
    <w:rsid w:val="7AB6145E"/>
    <w:rsid w:val="7AE20449"/>
    <w:rsid w:val="7AF2FEB3"/>
    <w:rsid w:val="7B08877E"/>
    <w:rsid w:val="7B60E453"/>
    <w:rsid w:val="7BB31A0A"/>
    <w:rsid w:val="7BD4398A"/>
    <w:rsid w:val="7BF25A15"/>
    <w:rsid w:val="7BF2CA4F"/>
    <w:rsid w:val="7C2F964F"/>
    <w:rsid w:val="7C5C8939"/>
    <w:rsid w:val="7C8FEB42"/>
    <w:rsid w:val="7CA083AD"/>
    <w:rsid w:val="7CA0D6A2"/>
    <w:rsid w:val="7CC8C6C6"/>
    <w:rsid w:val="7CF69A1E"/>
    <w:rsid w:val="7D380348"/>
    <w:rsid w:val="7D441EB3"/>
    <w:rsid w:val="7DBFD0E9"/>
    <w:rsid w:val="7DC31483"/>
    <w:rsid w:val="7DFC9DAA"/>
    <w:rsid w:val="7E41245F"/>
    <w:rsid w:val="7E4788E6"/>
    <w:rsid w:val="7E78571C"/>
    <w:rsid w:val="7E92F06F"/>
    <w:rsid w:val="7EE88525"/>
    <w:rsid w:val="7EEA4B8D"/>
    <w:rsid w:val="7EF87FF9"/>
    <w:rsid w:val="7F0007DD"/>
    <w:rsid w:val="7F09A4A5"/>
    <w:rsid w:val="7F1DB9EA"/>
    <w:rsid w:val="7F669F99"/>
    <w:rsid w:val="7FC567F8"/>
    <w:rsid w:val="7FFF5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E34033"/>
  <w14:defaultImageDpi w14:val="330"/>
  <w15:chartTrackingRefBased/>
  <w15:docId w15:val="{4B19259D-96D3-4A9E-9B7A-9451C6941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05A"/>
    <w:rPr>
      <w:rFonts w:ascii="Times New Roman" w:eastAsia="Times New Roman" w:hAnsi="Times New Roman" w:cs="Times New Roman"/>
      <w:lang w:val="pl-P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77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F1B7B"/>
    <w:pPr>
      <w:spacing w:before="100" w:beforeAutospacing="1" w:after="100" w:afterAutospacing="1"/>
      <w:outlineLvl w:val="1"/>
    </w:pPr>
    <w:rPr>
      <w:rFonts w:eastAsiaTheme="minorHAnsi"/>
      <w:b/>
      <w:bCs/>
      <w:sz w:val="36"/>
      <w:szCs w:val="36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1B7B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E046C"/>
    <w:pPr>
      <w:tabs>
        <w:tab w:val="center" w:pos="4536"/>
        <w:tab w:val="right" w:pos="9072"/>
      </w:tabs>
    </w:pPr>
    <w:rPr>
      <w:rFonts w:eastAsiaTheme="minorHAnsi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E046C"/>
  </w:style>
  <w:style w:type="character" w:styleId="PageNumber">
    <w:name w:val="page number"/>
    <w:basedOn w:val="DefaultParagraphFont"/>
    <w:unhideWhenUsed/>
    <w:rsid w:val="009E046C"/>
  </w:style>
  <w:style w:type="table" w:styleId="TableGrid">
    <w:name w:val="Table Grid"/>
    <w:basedOn w:val="TableNormal"/>
    <w:uiPriority w:val="59"/>
    <w:rsid w:val="009025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3CD8"/>
    <w:pPr>
      <w:ind w:left="720"/>
      <w:contextualSpacing/>
    </w:pPr>
    <w:rPr>
      <w:rFonts w:eastAsiaTheme="minorHAnsi"/>
      <w:lang w:val="en-GB" w:eastAsia="en-GB"/>
    </w:rPr>
  </w:style>
  <w:style w:type="paragraph" w:customStyle="1" w:styleId="p1">
    <w:name w:val="p1"/>
    <w:basedOn w:val="Normal"/>
    <w:rsid w:val="006F6BEE"/>
    <w:rPr>
      <w:rFonts w:ascii="Helvetica" w:eastAsiaTheme="minorHAnsi" w:hAnsi="Helvetica"/>
      <w:sz w:val="18"/>
      <w:szCs w:val="18"/>
      <w:lang w:val="en-GB" w:eastAsia="en-GB"/>
    </w:rPr>
  </w:style>
  <w:style w:type="paragraph" w:customStyle="1" w:styleId="p2">
    <w:name w:val="p2"/>
    <w:basedOn w:val="Normal"/>
    <w:rsid w:val="006F6BEE"/>
    <w:pPr>
      <w:spacing w:line="240" w:lineRule="atLeast"/>
      <w:ind w:left="45"/>
      <w:jc w:val="center"/>
    </w:pPr>
    <w:rPr>
      <w:rFonts w:ascii="Arial" w:eastAsiaTheme="minorHAnsi" w:hAnsi="Arial" w:cs="Arial"/>
      <w:sz w:val="18"/>
      <w:szCs w:val="18"/>
      <w:lang w:val="en-GB" w:eastAsia="en-GB"/>
    </w:rPr>
  </w:style>
  <w:style w:type="paragraph" w:customStyle="1" w:styleId="p3">
    <w:name w:val="p3"/>
    <w:basedOn w:val="Normal"/>
    <w:rsid w:val="006F6BEE"/>
    <w:pPr>
      <w:spacing w:line="240" w:lineRule="atLeast"/>
      <w:ind w:left="45"/>
    </w:pPr>
    <w:rPr>
      <w:rFonts w:ascii="Arial" w:eastAsiaTheme="minorHAnsi" w:hAnsi="Arial" w:cs="Arial"/>
      <w:sz w:val="18"/>
      <w:szCs w:val="18"/>
      <w:lang w:val="en-GB" w:eastAsia="en-GB"/>
    </w:rPr>
  </w:style>
  <w:style w:type="paragraph" w:customStyle="1" w:styleId="p4">
    <w:name w:val="p4"/>
    <w:basedOn w:val="Normal"/>
    <w:rsid w:val="006F6BEE"/>
    <w:pPr>
      <w:spacing w:line="240" w:lineRule="atLeast"/>
      <w:ind w:left="45"/>
      <w:jc w:val="right"/>
    </w:pPr>
    <w:rPr>
      <w:rFonts w:ascii="Arial" w:eastAsiaTheme="minorHAnsi" w:hAnsi="Arial" w:cs="Arial"/>
      <w:sz w:val="18"/>
      <w:szCs w:val="18"/>
      <w:lang w:val="en-GB" w:eastAsia="en-GB"/>
    </w:rPr>
  </w:style>
  <w:style w:type="paragraph" w:customStyle="1" w:styleId="p5">
    <w:name w:val="p5"/>
    <w:basedOn w:val="Normal"/>
    <w:rsid w:val="006F6BEE"/>
    <w:rPr>
      <w:rFonts w:eastAsiaTheme="minorHAnsi"/>
      <w:sz w:val="18"/>
      <w:szCs w:val="18"/>
      <w:lang w:val="en-GB" w:eastAsia="en-GB"/>
    </w:rPr>
  </w:style>
  <w:style w:type="paragraph" w:customStyle="1" w:styleId="p6">
    <w:name w:val="p6"/>
    <w:basedOn w:val="Normal"/>
    <w:rsid w:val="006F6BEE"/>
    <w:pPr>
      <w:spacing w:line="300" w:lineRule="atLeast"/>
    </w:pPr>
    <w:rPr>
      <w:rFonts w:eastAsiaTheme="minorHAnsi"/>
      <w:sz w:val="18"/>
      <w:szCs w:val="18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67587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A7F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7F82"/>
    <w:rPr>
      <w:rFonts w:eastAsiaTheme="minorHAnsi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7F82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F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F82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7F82"/>
    <w:rPr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F82"/>
    <w:rPr>
      <w:rFonts w:ascii="Times New Roman" w:hAnsi="Times New Roman" w:cs="Times New Roman"/>
      <w:sz w:val="26"/>
      <w:szCs w:val="2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D3CA1"/>
    <w:pPr>
      <w:tabs>
        <w:tab w:val="center" w:pos="4536"/>
        <w:tab w:val="right" w:pos="9072"/>
      </w:tabs>
    </w:pPr>
    <w:rPr>
      <w:rFonts w:eastAsiaTheme="minorHAnsi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9D3CA1"/>
    <w:rPr>
      <w:rFonts w:ascii="Times New Roman" w:hAnsi="Times New Roman" w:cs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rsid w:val="003A42F7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74577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l-PL" w:eastAsia="pl-PL"/>
    </w:rPr>
  </w:style>
  <w:style w:type="paragraph" w:styleId="FootnoteText">
    <w:name w:val="footnote text"/>
    <w:basedOn w:val="Normal"/>
    <w:link w:val="FootnoteTextChar"/>
    <w:unhideWhenUsed/>
    <w:rsid w:val="005A3E6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A3E64"/>
    <w:rPr>
      <w:rFonts w:ascii="Times New Roman" w:eastAsia="Times New Roman" w:hAnsi="Times New Roman" w:cs="Times New Roman"/>
      <w:sz w:val="20"/>
      <w:szCs w:val="20"/>
      <w:lang w:val="pl-PL" w:eastAsia="pl-PL"/>
    </w:rPr>
  </w:style>
  <w:style w:type="character" w:styleId="FootnoteReference">
    <w:name w:val="footnote reference"/>
    <w:basedOn w:val="DefaultParagraphFont"/>
    <w:uiPriority w:val="99"/>
    <w:semiHidden/>
    <w:unhideWhenUsed/>
    <w:rsid w:val="005A3E64"/>
    <w:rPr>
      <w:vertAlign w:val="superscript"/>
    </w:rPr>
  </w:style>
  <w:style w:type="table" w:styleId="PlainTable4">
    <w:name w:val="Plain Table 4"/>
    <w:basedOn w:val="TableNormal"/>
    <w:uiPriority w:val="44"/>
    <w:rsid w:val="005F46F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F46F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F46F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5F46F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BF1B7B"/>
    <w:rPr>
      <w:rFonts w:ascii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F1B7B"/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val="pl-PL"/>
    </w:rPr>
  </w:style>
  <w:style w:type="paragraph" w:styleId="TOC1">
    <w:name w:val="toc 1"/>
    <w:basedOn w:val="APAChaptertitle"/>
    <w:next w:val="Normal"/>
    <w:autoRedefine/>
    <w:uiPriority w:val="39"/>
    <w:unhideWhenUsed/>
    <w:rsid w:val="00BF1B7B"/>
    <w:pPr>
      <w:tabs>
        <w:tab w:val="right" w:pos="8204"/>
      </w:tabs>
      <w:spacing w:before="240" w:after="120" w:line="240" w:lineRule="auto"/>
      <w:jc w:val="left"/>
    </w:pPr>
    <w:rPr>
      <w:rFonts w:cstheme="minorHAnsi"/>
      <w:bCs/>
      <w:noProof/>
      <w:color w:val="auto"/>
      <w:lang w:val="en-US"/>
    </w:rPr>
  </w:style>
  <w:style w:type="paragraph" w:styleId="TOC3">
    <w:name w:val="toc 3"/>
    <w:basedOn w:val="APALevel2"/>
    <w:next w:val="Normal"/>
    <w:autoRedefine/>
    <w:uiPriority w:val="39"/>
    <w:unhideWhenUsed/>
    <w:rsid w:val="00BF1B7B"/>
    <w:pPr>
      <w:autoSpaceDE/>
      <w:autoSpaceDN/>
      <w:adjustRightInd/>
      <w:spacing w:line="240" w:lineRule="auto"/>
      <w:ind w:left="480"/>
    </w:pPr>
    <w:rPr>
      <w:rFonts w:asciiTheme="minorHAnsi" w:hAnsiTheme="minorHAnsi" w:cstheme="minorHAnsi"/>
      <w:b w:val="0"/>
      <w:color w:val="auto"/>
      <w:sz w:val="20"/>
      <w:szCs w:val="20"/>
      <w:lang w:val="pl-PL"/>
    </w:rPr>
  </w:style>
  <w:style w:type="paragraph" w:styleId="TOC2">
    <w:name w:val="toc 2"/>
    <w:basedOn w:val="APALevel1"/>
    <w:next w:val="Normal"/>
    <w:autoRedefine/>
    <w:uiPriority w:val="39"/>
    <w:unhideWhenUsed/>
    <w:rsid w:val="00BF1B7B"/>
    <w:pPr>
      <w:tabs>
        <w:tab w:val="right" w:pos="8204"/>
      </w:tabs>
      <w:spacing w:before="120" w:line="240" w:lineRule="auto"/>
      <w:ind w:left="240"/>
      <w:jc w:val="left"/>
    </w:pPr>
    <w:rPr>
      <w:rFonts w:asciiTheme="minorHAnsi" w:hAnsiTheme="minorHAnsi" w:cstheme="minorHAnsi"/>
      <w:b w:val="0"/>
      <w:i/>
      <w:iCs/>
      <w:color w:val="auto"/>
      <w:sz w:val="20"/>
      <w:szCs w:val="20"/>
      <w:lang w:val="pl-PL"/>
    </w:rPr>
  </w:style>
  <w:style w:type="paragraph" w:styleId="NoSpacing">
    <w:name w:val="No Spacing"/>
    <w:link w:val="NoSpacingChar"/>
    <w:uiPriority w:val="1"/>
    <w:qFormat/>
    <w:rsid w:val="00BF1B7B"/>
    <w:rPr>
      <w:rFonts w:eastAsiaTheme="minorEastAsia"/>
      <w:sz w:val="22"/>
      <w:szCs w:val="22"/>
      <w:lang w:val="pl-PL"/>
    </w:rPr>
  </w:style>
  <w:style w:type="character" w:customStyle="1" w:styleId="NoSpacingChar">
    <w:name w:val="No Spacing Char"/>
    <w:basedOn w:val="DefaultParagraphFont"/>
    <w:link w:val="NoSpacing"/>
    <w:uiPriority w:val="1"/>
    <w:rsid w:val="00BF1B7B"/>
    <w:rPr>
      <w:rFonts w:eastAsiaTheme="minorEastAsia"/>
      <w:sz w:val="22"/>
      <w:szCs w:val="22"/>
      <w:lang w:val="pl-PL"/>
    </w:rPr>
  </w:style>
  <w:style w:type="character" w:styleId="Emphasis">
    <w:name w:val="Emphasis"/>
    <w:basedOn w:val="DefaultParagraphFont"/>
    <w:uiPriority w:val="20"/>
    <w:qFormat/>
    <w:rsid w:val="00BF1B7B"/>
    <w:rPr>
      <w:i/>
      <w:iCs/>
    </w:rPr>
  </w:style>
  <w:style w:type="character" w:customStyle="1" w:styleId="apple-converted-space">
    <w:name w:val="apple-converted-space"/>
    <w:basedOn w:val="DefaultParagraphFont"/>
    <w:rsid w:val="00BF1B7B"/>
  </w:style>
  <w:style w:type="character" w:styleId="PlaceholderText">
    <w:name w:val="Placeholder Text"/>
    <w:basedOn w:val="DefaultParagraphFont"/>
    <w:uiPriority w:val="99"/>
    <w:semiHidden/>
    <w:rsid w:val="00BF1B7B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BF1B7B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4">
    <w:name w:val="toc 4"/>
    <w:basedOn w:val="ALALevel3"/>
    <w:next w:val="Normal"/>
    <w:autoRedefine/>
    <w:uiPriority w:val="39"/>
    <w:unhideWhenUsed/>
    <w:rsid w:val="00BF1B7B"/>
    <w:pPr>
      <w:spacing w:line="240" w:lineRule="auto"/>
      <w:ind w:left="720" w:firstLine="0"/>
    </w:pPr>
    <w:rPr>
      <w:rFonts w:asciiTheme="minorHAnsi" w:hAnsiTheme="minorHAnsi" w:cstheme="minorHAnsi"/>
      <w:b w:val="0"/>
      <w:color w:val="auto"/>
      <w:sz w:val="20"/>
      <w:szCs w:val="20"/>
      <w:lang w:val="pl-PL"/>
    </w:rPr>
  </w:style>
  <w:style w:type="paragraph" w:styleId="TOC5">
    <w:name w:val="toc 5"/>
    <w:basedOn w:val="ALALevel4"/>
    <w:next w:val="Normal"/>
    <w:autoRedefine/>
    <w:uiPriority w:val="39"/>
    <w:unhideWhenUsed/>
    <w:rsid w:val="00BF1B7B"/>
    <w:pPr>
      <w:spacing w:line="240" w:lineRule="auto"/>
      <w:ind w:left="960" w:firstLine="0"/>
    </w:pPr>
    <w:rPr>
      <w:rFonts w:asciiTheme="minorHAnsi" w:hAnsiTheme="minorHAnsi" w:cstheme="minorHAnsi"/>
      <w:b w:val="0"/>
      <w:i w:val="0"/>
      <w:sz w:val="20"/>
      <w:szCs w:val="20"/>
      <w:lang w:val="pl-PL"/>
    </w:rPr>
  </w:style>
  <w:style w:type="paragraph" w:styleId="TOC6">
    <w:name w:val="toc 6"/>
    <w:basedOn w:val="Normal"/>
    <w:next w:val="Normal"/>
    <w:autoRedefine/>
    <w:uiPriority w:val="39"/>
    <w:unhideWhenUsed/>
    <w:rsid w:val="00BF1B7B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F1B7B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F1B7B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F1B7B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Revision">
    <w:name w:val="Revision"/>
    <w:hidden/>
    <w:uiPriority w:val="99"/>
    <w:semiHidden/>
    <w:rsid w:val="00BF1B7B"/>
    <w:rPr>
      <w:rFonts w:ascii="Times New Roman" w:eastAsia="Times New Roman" w:hAnsi="Times New Roman" w:cs="Times New Roman"/>
      <w:lang w:val="pl-PL"/>
    </w:rPr>
  </w:style>
  <w:style w:type="paragraph" w:styleId="Caption">
    <w:name w:val="caption"/>
    <w:basedOn w:val="Normal"/>
    <w:next w:val="Normal"/>
    <w:unhideWhenUsed/>
    <w:qFormat/>
    <w:rsid w:val="00BF1B7B"/>
    <w:pPr>
      <w:spacing w:after="200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BF1B7B"/>
    <w:pPr>
      <w:ind w:left="480" w:hanging="480"/>
    </w:pPr>
    <w:rPr>
      <w:rFonts w:asciiTheme="minorHAnsi" w:hAnsiTheme="minorHAnsi" w:cstheme="minorHAnsi"/>
      <w:b/>
      <w:bCs/>
      <w:sz w:val="20"/>
      <w:szCs w:val="20"/>
    </w:rPr>
  </w:style>
  <w:style w:type="paragraph" w:customStyle="1" w:styleId="APA">
    <w:name w:val="APA"/>
    <w:next w:val="Normal"/>
    <w:qFormat/>
    <w:rsid w:val="00BF1B7B"/>
    <w:pPr>
      <w:spacing w:line="480" w:lineRule="auto"/>
    </w:pPr>
    <w:rPr>
      <w:rFonts w:ascii="Georgia" w:eastAsia="Times New Roman" w:hAnsi="Georgia" w:cs="Georgia"/>
      <w:color w:val="000000"/>
    </w:rPr>
  </w:style>
  <w:style w:type="paragraph" w:customStyle="1" w:styleId="APAChaptertitle">
    <w:name w:val="APA Chapter title"/>
    <w:basedOn w:val="APA"/>
    <w:qFormat/>
    <w:rsid w:val="00BF1B7B"/>
    <w:pPr>
      <w:jc w:val="center"/>
    </w:pPr>
    <w:rPr>
      <w:b/>
    </w:rPr>
  </w:style>
  <w:style w:type="paragraph" w:customStyle="1" w:styleId="APALevel1">
    <w:name w:val="APA Level 1"/>
    <w:basedOn w:val="Normal"/>
    <w:qFormat/>
    <w:rsid w:val="00BF1B7B"/>
    <w:pPr>
      <w:spacing w:line="480" w:lineRule="auto"/>
      <w:jc w:val="center"/>
    </w:pPr>
    <w:rPr>
      <w:rFonts w:ascii="Georgia" w:hAnsi="Georgia" w:cs="Georgia"/>
      <w:b/>
      <w:color w:val="000000"/>
      <w:lang w:val="en-GB"/>
    </w:rPr>
  </w:style>
  <w:style w:type="paragraph" w:customStyle="1" w:styleId="APALevel2">
    <w:name w:val="APA Level 2"/>
    <w:basedOn w:val="Normal"/>
    <w:qFormat/>
    <w:rsid w:val="00BF1B7B"/>
    <w:pPr>
      <w:autoSpaceDE w:val="0"/>
      <w:autoSpaceDN w:val="0"/>
      <w:adjustRightInd w:val="0"/>
      <w:spacing w:line="480" w:lineRule="auto"/>
    </w:pPr>
    <w:rPr>
      <w:rFonts w:ascii="Georgia" w:hAnsi="Georgia" w:cs="Georgia"/>
      <w:b/>
      <w:color w:val="000000"/>
      <w:lang w:val="en-GB"/>
    </w:rPr>
  </w:style>
  <w:style w:type="paragraph" w:customStyle="1" w:styleId="ALALevel3">
    <w:name w:val="ALA Level 3"/>
    <w:basedOn w:val="Normal"/>
    <w:qFormat/>
    <w:rsid w:val="00BF1B7B"/>
    <w:pPr>
      <w:spacing w:line="480" w:lineRule="auto"/>
      <w:ind w:firstLine="360"/>
    </w:pPr>
    <w:rPr>
      <w:rFonts w:ascii="Georgia" w:hAnsi="Georgia" w:cs="Georgia"/>
      <w:b/>
      <w:color w:val="000000"/>
      <w:lang w:val="en-GB"/>
    </w:rPr>
  </w:style>
  <w:style w:type="paragraph" w:customStyle="1" w:styleId="ALALevel4">
    <w:name w:val="ALA Level 4"/>
    <w:basedOn w:val="Normal"/>
    <w:qFormat/>
    <w:rsid w:val="00BF1B7B"/>
    <w:pPr>
      <w:spacing w:line="480" w:lineRule="auto"/>
      <w:ind w:firstLine="567"/>
    </w:pPr>
    <w:rPr>
      <w:rFonts w:ascii="Georgia" w:hAnsi="Georgia"/>
      <w:b/>
      <w:i/>
      <w:lang w:val="en-GB"/>
    </w:rPr>
  </w:style>
  <w:style w:type="paragraph" w:customStyle="1" w:styleId="APAParagraph">
    <w:name w:val="APA Paragraph"/>
    <w:basedOn w:val="Normal"/>
    <w:qFormat/>
    <w:rsid w:val="00BF1B7B"/>
    <w:pPr>
      <w:autoSpaceDE w:val="0"/>
      <w:autoSpaceDN w:val="0"/>
      <w:adjustRightInd w:val="0"/>
      <w:spacing w:line="480" w:lineRule="auto"/>
      <w:ind w:firstLine="720"/>
    </w:pPr>
    <w:rPr>
      <w:rFonts w:ascii="Georgia" w:hAnsi="Georgia" w:cs="Georgia"/>
      <w:color w:val="000000"/>
      <w:lang w:val="en-GB"/>
    </w:rPr>
  </w:style>
  <w:style w:type="paragraph" w:customStyle="1" w:styleId="Default">
    <w:name w:val="Default"/>
    <w:rsid w:val="00BF1B7B"/>
    <w:pPr>
      <w:autoSpaceDE w:val="0"/>
      <w:autoSpaceDN w:val="0"/>
      <w:adjustRightInd w:val="0"/>
    </w:pPr>
    <w:rPr>
      <w:rFonts w:ascii="Cambria Math" w:hAnsi="Cambria Math" w:cs="Cambria Math"/>
      <w:color w:val="000000"/>
      <w:lang w:val="en-US"/>
    </w:rPr>
  </w:style>
  <w:style w:type="paragraph" w:styleId="NormalWeb">
    <w:name w:val="Normal (Web)"/>
    <w:basedOn w:val="Normal"/>
    <w:uiPriority w:val="99"/>
    <w:unhideWhenUsed/>
    <w:rsid w:val="00BF1B7B"/>
    <w:pPr>
      <w:spacing w:before="100" w:beforeAutospacing="1" w:after="100" w:afterAutospacing="1"/>
    </w:pPr>
    <w:rPr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F1B7B"/>
    <w:rPr>
      <w:color w:val="954F72" w:themeColor="followedHyperlink"/>
      <w:u w:val="single"/>
    </w:rPr>
  </w:style>
  <w:style w:type="paragraph" w:customStyle="1" w:styleId="Body">
    <w:name w:val="Body"/>
    <w:rsid w:val="00BF1B7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pl-PL"/>
    </w:rPr>
  </w:style>
  <w:style w:type="table" w:customStyle="1" w:styleId="PlainTable21">
    <w:name w:val="Plain Table 21"/>
    <w:basedOn w:val="TableNormal"/>
    <w:uiPriority w:val="42"/>
    <w:rsid w:val="00BF1B7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ext-left">
    <w:name w:val="text-left"/>
    <w:basedOn w:val="Normal"/>
    <w:rsid w:val="00265981"/>
    <w:pPr>
      <w:spacing w:after="150"/>
    </w:pPr>
    <w:rPr>
      <w:lang w:val="en-US"/>
    </w:rPr>
  </w:style>
  <w:style w:type="paragraph" w:customStyle="1" w:styleId="p">
    <w:name w:val="p"/>
    <w:basedOn w:val="Normal"/>
    <w:rsid w:val="00163F17"/>
    <w:pPr>
      <w:spacing w:before="100" w:beforeAutospacing="1" w:after="100" w:afterAutospacing="1" w:line="360" w:lineRule="auto"/>
    </w:pPr>
    <w:rPr>
      <w:lang w:val="en-US"/>
    </w:rPr>
  </w:style>
  <w:style w:type="character" w:customStyle="1" w:styleId="element-citation">
    <w:name w:val="element-citation"/>
    <w:basedOn w:val="DefaultParagraphFont"/>
    <w:rsid w:val="00405DBD"/>
  </w:style>
  <w:style w:type="character" w:customStyle="1" w:styleId="ref-journal">
    <w:name w:val="ref-journal"/>
    <w:basedOn w:val="DefaultParagraphFont"/>
    <w:rsid w:val="00405DBD"/>
  </w:style>
  <w:style w:type="character" w:customStyle="1" w:styleId="ref-vol">
    <w:name w:val="ref-vol"/>
    <w:basedOn w:val="DefaultParagraphFont"/>
    <w:rsid w:val="00405DBD"/>
  </w:style>
  <w:style w:type="character" w:customStyle="1" w:styleId="nowrap2">
    <w:name w:val="nowrap2"/>
    <w:basedOn w:val="DefaultParagraphFont"/>
    <w:rsid w:val="00405DBD"/>
  </w:style>
  <w:style w:type="character" w:customStyle="1" w:styleId="mixed-citation">
    <w:name w:val="mixed-citation"/>
    <w:basedOn w:val="DefaultParagraphFont"/>
    <w:rsid w:val="004A640D"/>
  </w:style>
  <w:style w:type="character" w:customStyle="1" w:styleId="ref-title">
    <w:name w:val="ref-title"/>
    <w:basedOn w:val="DefaultParagraphFont"/>
    <w:rsid w:val="004A640D"/>
  </w:style>
  <w:style w:type="character" w:customStyle="1" w:styleId="e24kjd">
    <w:name w:val="e24kjd"/>
    <w:basedOn w:val="DefaultParagraphFont"/>
    <w:rsid w:val="00C56B26"/>
  </w:style>
  <w:style w:type="character" w:customStyle="1" w:styleId="st1">
    <w:name w:val="st1"/>
    <w:basedOn w:val="DefaultParagraphFont"/>
    <w:rsid w:val="001A2032"/>
  </w:style>
  <w:style w:type="character" w:styleId="LineNumber">
    <w:name w:val="line number"/>
    <w:basedOn w:val="DefaultParagraphFont"/>
    <w:uiPriority w:val="99"/>
    <w:semiHidden/>
    <w:unhideWhenUsed/>
    <w:rsid w:val="00E637AB"/>
  </w:style>
  <w:style w:type="character" w:styleId="UnresolvedMention">
    <w:name w:val="Unresolved Mention"/>
    <w:basedOn w:val="DefaultParagraphFont"/>
    <w:uiPriority w:val="99"/>
    <w:semiHidden/>
    <w:unhideWhenUsed/>
    <w:rsid w:val="00066A8B"/>
    <w:rPr>
      <w:color w:val="605E5C"/>
      <w:shd w:val="clear" w:color="auto" w:fill="E1DFDD"/>
    </w:rPr>
  </w:style>
  <w:style w:type="character" w:customStyle="1" w:styleId="personname">
    <w:name w:val="person_name"/>
    <w:basedOn w:val="DefaultParagraphFont"/>
    <w:rsid w:val="002962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06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663785">
              <w:marLeft w:val="0"/>
              <w:marRight w:val="0"/>
              <w:marTop w:val="0"/>
              <w:marBottom w:val="0"/>
              <w:divBdr>
                <w:top w:val="single" w:sz="6" w:space="30" w:color="EFEFE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791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751981">
                      <w:marLeft w:val="-90"/>
                      <w:marRight w:val="-9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279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4024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23" w:color="DEDEDE"/>
                              </w:divBdr>
                              <w:divsChild>
                                <w:div w:id="710303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19058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0949040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640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51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088381">
              <w:marLeft w:val="0"/>
              <w:marRight w:val="0"/>
              <w:marTop w:val="0"/>
              <w:marBottom w:val="0"/>
              <w:divBdr>
                <w:top w:val="single" w:sz="6" w:space="30" w:color="EFEFE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79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188385">
                      <w:marLeft w:val="-90"/>
                      <w:marRight w:val="-9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5774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6495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23" w:color="DEDEDE"/>
                              </w:divBdr>
                              <w:divsChild>
                                <w:div w:id="974681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7628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72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9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0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32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9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8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68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54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6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15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7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679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86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99999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6304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4681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83090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251956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44608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91646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30414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91261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767777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893982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93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59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15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173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0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2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3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08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544793">
              <w:marLeft w:val="0"/>
              <w:marRight w:val="0"/>
              <w:marTop w:val="0"/>
              <w:marBottom w:val="0"/>
              <w:divBdr>
                <w:top w:val="single" w:sz="6" w:space="30" w:color="EFEFE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60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319160">
                      <w:marLeft w:val="-90"/>
                      <w:marRight w:val="-9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003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878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23" w:color="DEDEDE"/>
                              </w:divBdr>
                              <w:divsChild>
                                <w:div w:id="106892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27888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7647703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5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34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76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0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264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759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3606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99999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2676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6083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17005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07700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12257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50520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792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0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16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7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2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42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57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4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14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0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7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3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9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3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0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8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34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681170">
              <w:marLeft w:val="0"/>
              <w:marRight w:val="0"/>
              <w:marTop w:val="675"/>
              <w:marBottom w:val="6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41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34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76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43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6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48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213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4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9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34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0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93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06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20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524824">
              <w:marLeft w:val="0"/>
              <w:marRight w:val="0"/>
              <w:marTop w:val="0"/>
              <w:marBottom w:val="0"/>
              <w:divBdr>
                <w:top w:val="single" w:sz="6" w:space="30" w:color="EFEFE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61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773945">
                      <w:marLeft w:val="-90"/>
                      <w:marRight w:val="-9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660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2425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23" w:color="DEDEDE"/>
                              </w:divBdr>
                              <w:divsChild>
                                <w:div w:id="1911306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9153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0786617">
                                          <w:marLeft w:val="0"/>
                                          <w:marRight w:val="0"/>
                                          <w:marTop w:val="0"/>
                                          <w:marBottom w:val="12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16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0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5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56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780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180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4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e352136da11143f4" Type="http://schemas.microsoft.com/office/2019/09/relationships/intelligence" Target="intelligenc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2DDA73-A465-4B15-8872-11895338E7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19</Words>
  <Characters>5810</Characters>
  <Application>Microsoft Office Word</Application>
  <DocSecurity>0</DocSecurity>
  <Lines>48</Lines>
  <Paragraphs>13</Paragraphs>
  <ScaleCrop>false</ScaleCrop>
  <Company>WBS</Company>
  <LinksUpToDate>false</LinksUpToDate>
  <CharactersWithSpaces>6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odko, Julia</dc:creator>
  <cp:keywords/>
  <dc:description/>
  <cp:lastModifiedBy>Schmidtke, Kelly</cp:lastModifiedBy>
  <cp:revision>3</cp:revision>
  <cp:lastPrinted>2019-07-03T12:21:00Z</cp:lastPrinted>
  <dcterms:created xsi:type="dcterms:W3CDTF">2021-10-28T11:20:00Z</dcterms:created>
  <dcterms:modified xsi:type="dcterms:W3CDTF">2021-10-28T11:21:00Z</dcterms:modified>
</cp:coreProperties>
</file>